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53869" w14:textId="08677316" w:rsidR="00013330" w:rsidRPr="003F55E0" w:rsidRDefault="008960A3" w:rsidP="00013330">
      <w:pPr>
        <w:spacing w:line="360" w:lineRule="auto"/>
        <w:rPr>
          <w:rFonts w:ascii="Times New Roman" w:hAnsi="Times New Roman" w:cs="Times New Roman"/>
          <w:lang w:val="en-GB"/>
        </w:rPr>
      </w:pPr>
      <w:r w:rsidRPr="003F55E0">
        <w:rPr>
          <w:rFonts w:ascii="Times New Roman" w:hAnsi="Times New Roman" w:cs="Times New Roman"/>
          <w:b/>
          <w:bCs/>
          <w:lang w:val="en-GB"/>
        </w:rPr>
        <w:t>Appendix</w:t>
      </w:r>
      <w:r w:rsidR="00013330" w:rsidRPr="003F55E0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3F55E0">
        <w:rPr>
          <w:rFonts w:ascii="Times New Roman" w:hAnsi="Times New Roman" w:cs="Times New Roman"/>
          <w:b/>
          <w:bCs/>
          <w:lang w:val="en-GB"/>
        </w:rPr>
        <w:t>S</w:t>
      </w:r>
      <w:r w:rsidR="00013330" w:rsidRPr="003F55E0">
        <w:rPr>
          <w:rFonts w:ascii="Times New Roman" w:hAnsi="Times New Roman" w:cs="Times New Roman"/>
          <w:b/>
          <w:bCs/>
          <w:lang w:val="en-GB"/>
        </w:rPr>
        <w:t>1</w:t>
      </w:r>
      <w:r w:rsidR="00367BE3" w:rsidRPr="003F55E0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57E1F0C1" w14:textId="77777777" w:rsidR="00013330" w:rsidRPr="00E97FF0" w:rsidRDefault="00013330" w:rsidP="00013330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E97FF0">
        <w:rPr>
          <w:rFonts w:ascii="Times New Roman" w:hAnsi="Times New Roman" w:cs="Times New Roman"/>
          <w:b/>
          <w:bCs/>
          <w:lang w:val="en-GB"/>
        </w:rPr>
        <w:t>Cytological criteria for colposcopy referral and timing of colposcopy (Finnish current care guidelines 2023)</w:t>
      </w:r>
    </w:p>
    <w:p w14:paraId="11DE0970" w14:textId="251C0639" w:rsidR="00013330" w:rsidRPr="003F55E0" w:rsidRDefault="00013330" w:rsidP="00013330">
      <w:pPr>
        <w:pStyle w:val="Liststycke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lang w:val="en-GB"/>
        </w:rPr>
      </w:pPr>
      <w:r w:rsidRPr="003F55E0">
        <w:rPr>
          <w:rFonts w:ascii="Times New Roman" w:hAnsi="Times New Roman" w:cs="Times New Roman"/>
          <w:lang w:val="en-GB"/>
        </w:rPr>
        <w:t>Repeated low grade squamous intraepithelial lesion (LSIL) findings on cytology in women under</w:t>
      </w:r>
      <w:r w:rsidR="00753BC1">
        <w:rPr>
          <w:rFonts w:ascii="Times New Roman" w:hAnsi="Times New Roman" w:cs="Times New Roman"/>
          <w:lang w:val="en-GB"/>
        </w:rPr>
        <w:t xml:space="preserve"> 30 years</w:t>
      </w:r>
      <w:r w:rsidRPr="003F55E0">
        <w:rPr>
          <w:rFonts w:ascii="Times New Roman" w:hAnsi="Times New Roman" w:cs="Times New Roman"/>
          <w:lang w:val="en-GB"/>
        </w:rPr>
        <w:t xml:space="preserve"> and all repeated atypical squamous cells of undetermined significance (ASC-US) findings require colposcopy within six months of referral</w:t>
      </w:r>
      <w:r w:rsidR="009B76E0" w:rsidRPr="003F55E0">
        <w:rPr>
          <w:rFonts w:ascii="Times New Roman" w:hAnsi="Times New Roman" w:cs="Times New Roman"/>
          <w:lang w:val="en-GB"/>
        </w:rPr>
        <w:t>.</w:t>
      </w:r>
    </w:p>
    <w:p w14:paraId="0E1CC1B1" w14:textId="4FD0D92C" w:rsidR="00013330" w:rsidRPr="003F55E0" w:rsidRDefault="00013330" w:rsidP="00013330">
      <w:pPr>
        <w:pStyle w:val="Liststycke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lang w:val="en-GB"/>
        </w:rPr>
      </w:pPr>
      <w:r w:rsidRPr="003F55E0">
        <w:rPr>
          <w:rFonts w:ascii="Times New Roman" w:hAnsi="Times New Roman" w:cs="Times New Roman"/>
          <w:lang w:val="en-GB"/>
        </w:rPr>
        <w:t>High grade cytology findings (atypical squamous cells</w:t>
      </w:r>
      <w:r w:rsidR="00284023" w:rsidRPr="003F55E0">
        <w:rPr>
          <w:rFonts w:ascii="Times New Roman" w:hAnsi="Times New Roman" w:cs="Times New Roman"/>
          <w:lang w:val="en-GB"/>
        </w:rPr>
        <w:t>,</w:t>
      </w:r>
      <w:r w:rsidRPr="003F55E0">
        <w:rPr>
          <w:rFonts w:ascii="Times New Roman" w:hAnsi="Times New Roman" w:cs="Times New Roman"/>
          <w:lang w:val="en-GB"/>
        </w:rPr>
        <w:t xml:space="preserve"> cannot </w:t>
      </w:r>
      <w:r w:rsidR="00DF08A2" w:rsidRPr="003F55E0">
        <w:rPr>
          <w:rFonts w:ascii="Times New Roman" w:hAnsi="Times New Roman" w:cs="Times New Roman"/>
          <w:lang w:val="en-GB"/>
        </w:rPr>
        <w:t>exclude</w:t>
      </w:r>
      <w:r w:rsidRPr="003F55E0">
        <w:rPr>
          <w:rFonts w:ascii="Times New Roman" w:hAnsi="Times New Roman" w:cs="Times New Roman"/>
          <w:lang w:val="en-GB"/>
        </w:rPr>
        <w:t xml:space="preserve"> high grade squamous intraepithelial lesion (HSIL) (ASC-H), HSIL, atypical glandular cells </w:t>
      </w:r>
      <w:proofErr w:type="spellStart"/>
      <w:r w:rsidRPr="003F55E0">
        <w:rPr>
          <w:rFonts w:ascii="Times New Roman" w:hAnsi="Times New Roman" w:cs="Times New Roman"/>
          <w:lang w:val="en-GB"/>
        </w:rPr>
        <w:t>favor</w:t>
      </w:r>
      <w:proofErr w:type="spellEnd"/>
      <w:r w:rsidRPr="003F55E0">
        <w:rPr>
          <w:rFonts w:ascii="Times New Roman" w:hAnsi="Times New Roman" w:cs="Times New Roman"/>
          <w:lang w:val="en-GB"/>
        </w:rPr>
        <w:t xml:space="preserve"> neoplasia (AGC-FN) require colposcopy within one month of referral. </w:t>
      </w:r>
    </w:p>
    <w:p w14:paraId="003F5907" w14:textId="77777777" w:rsidR="00013330" w:rsidRPr="003F55E0" w:rsidRDefault="00013330" w:rsidP="00013330">
      <w:pPr>
        <w:pStyle w:val="Liststycke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lang w:val="en-GB"/>
        </w:rPr>
      </w:pPr>
      <w:r w:rsidRPr="003F55E0">
        <w:rPr>
          <w:rFonts w:ascii="Times New Roman" w:hAnsi="Times New Roman" w:cs="Times New Roman"/>
          <w:lang w:val="en-GB"/>
        </w:rPr>
        <w:t>Atypical glandular cells not otherwise specified (AGC-NOS) require colposcopy within two months of referral or by cytologist’s recommendation.</w:t>
      </w:r>
    </w:p>
    <w:p w14:paraId="50F1DBFA" w14:textId="483CC120" w:rsidR="00DC2A84" w:rsidRPr="003F55E0" w:rsidRDefault="00DC2A84" w:rsidP="00DC2A84">
      <w:pPr>
        <w:rPr>
          <w:rStyle w:val="Hyperlnk"/>
          <w:rFonts w:ascii="Times New Roman" w:eastAsia="Times New Roman" w:hAnsi="Times New Roman" w:cs="Times New Roman"/>
          <w:color w:val="auto"/>
          <w:lang w:val="en-GB"/>
        </w:rPr>
      </w:pPr>
      <w:r w:rsidRPr="003F55E0">
        <w:rPr>
          <w:rFonts w:ascii="Times New Roman" w:eastAsia="Times New Roman" w:hAnsi="Times New Roman" w:cs="Times New Roman"/>
          <w:lang w:val="en-GB"/>
        </w:rPr>
        <w:t xml:space="preserve">Working group set up by the Finnish Medical Society </w:t>
      </w:r>
      <w:proofErr w:type="spellStart"/>
      <w:r w:rsidRPr="003F55E0">
        <w:rPr>
          <w:rFonts w:ascii="Times New Roman" w:eastAsia="Times New Roman" w:hAnsi="Times New Roman" w:cs="Times New Roman"/>
          <w:lang w:val="en-GB"/>
        </w:rPr>
        <w:t>Duodecim</w:t>
      </w:r>
      <w:proofErr w:type="spellEnd"/>
      <w:r w:rsidRPr="003F55E0">
        <w:rPr>
          <w:rFonts w:ascii="Times New Roman" w:eastAsia="Times New Roman" w:hAnsi="Times New Roman" w:cs="Times New Roman"/>
          <w:lang w:val="en-GB"/>
        </w:rPr>
        <w:t xml:space="preserve"> and the Finnish Colposcopy Association. Cytological Changes in the Cervix, Vagina and Vulva. Current Care Guidelines. The Finnish Medical Society </w:t>
      </w:r>
      <w:proofErr w:type="spellStart"/>
      <w:r w:rsidRPr="003F55E0">
        <w:rPr>
          <w:rFonts w:ascii="Times New Roman" w:eastAsia="Times New Roman" w:hAnsi="Times New Roman" w:cs="Times New Roman"/>
          <w:lang w:val="en-GB"/>
        </w:rPr>
        <w:t>Duodecim</w:t>
      </w:r>
      <w:proofErr w:type="spellEnd"/>
      <w:r w:rsidRPr="003F55E0">
        <w:rPr>
          <w:rFonts w:ascii="Times New Roman" w:eastAsia="Times New Roman" w:hAnsi="Times New Roman" w:cs="Times New Roman"/>
          <w:lang w:val="en-GB"/>
        </w:rPr>
        <w:t>.</w:t>
      </w:r>
      <w:r w:rsidR="0069786A" w:rsidRPr="003F55E0">
        <w:rPr>
          <w:rFonts w:ascii="Times New Roman" w:eastAsia="Times New Roman" w:hAnsi="Times New Roman" w:cs="Times New Roman"/>
          <w:lang w:val="en-GB"/>
        </w:rPr>
        <w:t xml:space="preserve"> Available online </w:t>
      </w:r>
      <w:proofErr w:type="spellStart"/>
      <w:r w:rsidR="0069786A" w:rsidRPr="003F55E0">
        <w:rPr>
          <w:rFonts w:ascii="Times New Roman" w:eastAsia="Times New Roman" w:hAnsi="Times New Roman" w:cs="Times New Roman"/>
          <w:lang w:val="en-GB"/>
        </w:rPr>
        <w:t>at:</w:t>
      </w:r>
      <w:hyperlink r:id="rId8" w:history="1">
        <w:r w:rsidR="0069786A" w:rsidRPr="003F55E0">
          <w:rPr>
            <w:rStyle w:val="Hyperlnk"/>
            <w:rFonts w:ascii="Times New Roman" w:eastAsia="Times New Roman" w:hAnsi="Times New Roman" w:cs="Times New Roman"/>
            <w:lang w:val="en-GB"/>
          </w:rPr>
          <w:t>https</w:t>
        </w:r>
        <w:proofErr w:type="spellEnd"/>
        <w:r w:rsidR="0069786A" w:rsidRPr="003F55E0">
          <w:rPr>
            <w:rStyle w:val="Hyperlnk"/>
            <w:rFonts w:ascii="Times New Roman" w:eastAsia="Times New Roman" w:hAnsi="Times New Roman" w:cs="Times New Roman"/>
            <w:lang w:val="en-GB"/>
          </w:rPr>
          <w:t>://kaypahoito.fi</w:t>
        </w:r>
      </w:hyperlink>
      <w:r w:rsidRPr="003F55E0">
        <w:rPr>
          <w:rStyle w:val="Hyperlnk"/>
          <w:rFonts w:ascii="Times New Roman" w:eastAsia="Times New Roman" w:hAnsi="Times New Roman" w:cs="Times New Roman"/>
          <w:color w:val="auto"/>
          <w:lang w:val="en-GB"/>
        </w:rPr>
        <w:t>,</w:t>
      </w:r>
      <w:r w:rsidR="00F9115D">
        <w:rPr>
          <w:rStyle w:val="Hyperlnk"/>
          <w:rFonts w:ascii="Times New Roman" w:eastAsia="Times New Roman" w:hAnsi="Times New Roman" w:cs="Times New Roman"/>
          <w:color w:val="auto"/>
          <w:lang w:val="en-GB"/>
        </w:rPr>
        <w:t xml:space="preserve"> </w:t>
      </w:r>
      <w:r w:rsidRPr="003F55E0">
        <w:rPr>
          <w:rFonts w:ascii="Times New Roman" w:hAnsi="Times New Roman" w:cs="Times New Roman"/>
          <w:lang w:val="en-GB"/>
        </w:rPr>
        <w:t>u</w:t>
      </w:r>
      <w:r w:rsidRPr="003F55E0">
        <w:rPr>
          <w:rFonts w:ascii="Times New Roman" w:eastAsia="Times New Roman" w:hAnsi="Times New Roman" w:cs="Times New Roman"/>
          <w:lang w:val="en-GB"/>
        </w:rPr>
        <w:t xml:space="preserve">pdated </w:t>
      </w:r>
      <w:r w:rsidRPr="003F55E0">
        <w:rPr>
          <w:rFonts w:ascii="Times New Roman" w:hAnsi="Times New Roman" w:cs="Times New Roman"/>
          <w:lang w:val="en-GB"/>
        </w:rPr>
        <w:t>2023</w:t>
      </w:r>
      <w:r w:rsidRPr="003F55E0">
        <w:rPr>
          <w:rFonts w:ascii="Times New Roman" w:eastAsia="Times New Roman" w:hAnsi="Times New Roman" w:cs="Times New Roman"/>
          <w:lang w:val="en-GB"/>
        </w:rPr>
        <w:t xml:space="preserve"> (</w:t>
      </w:r>
      <w:r w:rsidR="0069786A" w:rsidRPr="003F55E0">
        <w:rPr>
          <w:rFonts w:ascii="Times New Roman" w:hAnsi="Times New Roman" w:cs="Times New Roman"/>
          <w:lang w:val="en-GB"/>
        </w:rPr>
        <w:t>A</w:t>
      </w:r>
      <w:r w:rsidRPr="003F55E0">
        <w:rPr>
          <w:rFonts w:ascii="Times New Roman" w:hAnsi="Times New Roman" w:cs="Times New Roman"/>
          <w:lang w:val="en-GB"/>
        </w:rPr>
        <w:t>ccessed</w:t>
      </w:r>
      <w:r w:rsidRPr="003F55E0">
        <w:rPr>
          <w:rFonts w:ascii="Times New Roman" w:eastAsia="Times New Roman" w:hAnsi="Times New Roman" w:cs="Times New Roman"/>
          <w:lang w:val="en-GB"/>
        </w:rPr>
        <w:t xml:space="preserve"> October</w:t>
      </w:r>
      <w:r w:rsidR="0069786A" w:rsidRPr="003F55E0">
        <w:rPr>
          <w:rFonts w:ascii="Times New Roman" w:eastAsia="Times New Roman" w:hAnsi="Times New Roman" w:cs="Times New Roman"/>
          <w:lang w:val="en-GB"/>
        </w:rPr>
        <w:t xml:space="preserve"> 17,</w:t>
      </w:r>
      <w:r w:rsidRPr="003F55E0">
        <w:rPr>
          <w:rFonts w:ascii="Times New Roman" w:eastAsia="Times New Roman" w:hAnsi="Times New Roman" w:cs="Times New Roman"/>
          <w:lang w:val="en-GB"/>
        </w:rPr>
        <w:t xml:space="preserve"> 2023</w:t>
      </w:r>
      <w:r w:rsidRPr="003F55E0">
        <w:rPr>
          <w:rFonts w:ascii="Times New Roman" w:hAnsi="Times New Roman" w:cs="Times New Roman"/>
          <w:lang w:val="en-GB"/>
        </w:rPr>
        <w:t>)</w:t>
      </w:r>
    </w:p>
    <w:p w14:paraId="0FC19E7C" w14:textId="77777777" w:rsidR="00E97FF0" w:rsidRDefault="00E97FF0" w:rsidP="00013330">
      <w:pPr>
        <w:spacing w:line="360" w:lineRule="auto"/>
        <w:rPr>
          <w:rFonts w:ascii="Times New Roman" w:hAnsi="Times New Roman" w:cs="Times New Roman"/>
          <w:u w:val="single"/>
          <w:lang w:val="en-GB"/>
        </w:rPr>
      </w:pPr>
    </w:p>
    <w:p w14:paraId="585A02D7" w14:textId="26F13D19" w:rsidR="00013330" w:rsidRPr="00E97FF0" w:rsidRDefault="00013330" w:rsidP="00013330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E97FF0">
        <w:rPr>
          <w:rFonts w:ascii="Times New Roman" w:hAnsi="Times New Roman" w:cs="Times New Roman"/>
          <w:b/>
          <w:bCs/>
          <w:lang w:val="en-GB"/>
        </w:rPr>
        <w:t xml:space="preserve">Low-risk human papillomavirus (HPV) </w:t>
      </w:r>
      <w:r w:rsidR="00C82686" w:rsidRPr="00E97FF0">
        <w:rPr>
          <w:rFonts w:ascii="Times New Roman" w:hAnsi="Times New Roman" w:cs="Times New Roman"/>
          <w:b/>
          <w:bCs/>
          <w:lang w:val="en-GB"/>
        </w:rPr>
        <w:t>geno</w:t>
      </w:r>
      <w:r w:rsidRPr="00E97FF0">
        <w:rPr>
          <w:rFonts w:ascii="Times New Roman" w:hAnsi="Times New Roman" w:cs="Times New Roman"/>
          <w:b/>
          <w:bCs/>
          <w:lang w:val="en-GB"/>
        </w:rPr>
        <w:t>types</w:t>
      </w:r>
    </w:p>
    <w:p w14:paraId="102BD9F1" w14:textId="77777777" w:rsidR="00013330" w:rsidRPr="003F55E0" w:rsidRDefault="00013330" w:rsidP="00013330">
      <w:pPr>
        <w:spacing w:line="360" w:lineRule="auto"/>
        <w:rPr>
          <w:rFonts w:ascii="Times New Roman" w:hAnsi="Times New Roman" w:cs="Times New Roman"/>
          <w:lang w:val="en-GB"/>
        </w:rPr>
      </w:pPr>
      <w:r w:rsidRPr="003F55E0">
        <w:rPr>
          <w:rFonts w:ascii="Times New Roman" w:hAnsi="Times New Roman" w:cs="Times New Roman"/>
          <w:lang w:val="en-GB"/>
        </w:rPr>
        <w:t>HPV6, 11, 30, 40, 42, 43, 53, 61, 67, 69, 70, 73, 74, 81, 83, 86, 87, 89, 90, and 91</w:t>
      </w:r>
    </w:p>
    <w:p w14:paraId="67F8DAD2" w14:textId="27393570" w:rsidR="007115D2" w:rsidRPr="003F55E0" w:rsidRDefault="007115D2" w:rsidP="007115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335CEEF" w14:textId="1567FC60" w:rsidR="00013330" w:rsidRPr="003F55E0" w:rsidRDefault="00013330" w:rsidP="00E52D2D">
      <w:pPr>
        <w:rPr>
          <w:rFonts w:ascii="Times New Roman" w:hAnsi="Times New Roman" w:cs="Times New Roman"/>
          <w:lang w:val="en-GB"/>
        </w:rPr>
      </w:pPr>
      <w:r w:rsidRPr="003F55E0">
        <w:rPr>
          <w:rFonts w:ascii="Times New Roman" w:hAnsi="Times New Roman" w:cs="Times New Roman"/>
          <w:lang w:val="en-GB"/>
        </w:rPr>
        <w:br w:type="page"/>
      </w:r>
      <w:r w:rsidRPr="003F55E0">
        <w:rPr>
          <w:rFonts w:ascii="Times New Roman" w:hAnsi="Times New Roman" w:cs="Times New Roman"/>
          <w:b/>
          <w:bCs/>
          <w:lang w:val="en-GB"/>
        </w:rPr>
        <w:lastRenderedPageBreak/>
        <w:t>T</w:t>
      </w:r>
      <w:r w:rsidR="000248E0" w:rsidRPr="003F55E0">
        <w:rPr>
          <w:rFonts w:ascii="Times New Roman" w:hAnsi="Times New Roman" w:cs="Times New Roman"/>
          <w:b/>
          <w:bCs/>
          <w:lang w:val="en-GB"/>
        </w:rPr>
        <w:t>ABLE</w:t>
      </w:r>
      <w:r w:rsidRPr="003F55E0">
        <w:rPr>
          <w:rFonts w:ascii="Times New Roman" w:hAnsi="Times New Roman" w:cs="Times New Roman"/>
          <w:b/>
          <w:bCs/>
          <w:lang w:val="en-GB"/>
        </w:rPr>
        <w:t xml:space="preserve"> S1</w:t>
      </w:r>
      <w:r w:rsidRPr="003F55E0">
        <w:rPr>
          <w:rFonts w:ascii="Times New Roman" w:hAnsi="Times New Roman" w:cs="Times New Roman"/>
          <w:lang w:val="en-GB"/>
        </w:rPr>
        <w:t xml:space="preserve"> The distribution of different HPV </w:t>
      </w:r>
      <w:r w:rsidR="00A02FFF">
        <w:rPr>
          <w:rFonts w:ascii="Times New Roman" w:hAnsi="Times New Roman" w:cs="Times New Roman"/>
          <w:lang w:val="en-GB"/>
        </w:rPr>
        <w:t>geno</w:t>
      </w:r>
      <w:r w:rsidRPr="003F55E0">
        <w:rPr>
          <w:rFonts w:ascii="Times New Roman" w:hAnsi="Times New Roman" w:cs="Times New Roman"/>
          <w:lang w:val="en-GB"/>
        </w:rPr>
        <w:t xml:space="preserve">types in </w:t>
      </w:r>
      <w:r w:rsidR="000E0D53" w:rsidRPr="003F55E0">
        <w:rPr>
          <w:rFonts w:ascii="Times New Roman" w:hAnsi="Times New Roman" w:cs="Times New Roman"/>
          <w:lang w:val="en-GB"/>
        </w:rPr>
        <w:t xml:space="preserve">243 </w:t>
      </w:r>
      <w:r w:rsidRPr="003F55E0">
        <w:rPr>
          <w:rFonts w:ascii="Times New Roman" w:hAnsi="Times New Roman" w:cs="Times New Roman"/>
          <w:lang w:val="en-GB"/>
        </w:rPr>
        <w:t xml:space="preserve">women with active surveillance of </w:t>
      </w:r>
      <w:r w:rsidR="009B76E0" w:rsidRPr="003F55E0">
        <w:rPr>
          <w:rFonts w:ascii="Times New Roman" w:hAnsi="Times New Roman" w:cs="Times New Roman"/>
          <w:lang w:val="en-GB"/>
        </w:rPr>
        <w:t>HSIL/</w:t>
      </w:r>
      <w:r w:rsidRPr="003F55E0">
        <w:rPr>
          <w:rFonts w:ascii="Times New Roman" w:hAnsi="Times New Roman" w:cs="Times New Roman"/>
          <w:lang w:val="en-GB"/>
        </w:rPr>
        <w:t xml:space="preserve">CIN2 with and without </w:t>
      </w:r>
      <w:proofErr w:type="spellStart"/>
      <w:r w:rsidRPr="003F55E0">
        <w:rPr>
          <w:rFonts w:ascii="Times New Roman" w:hAnsi="Times New Roman" w:cs="Times New Roman"/>
          <w:lang w:val="en-GB"/>
        </w:rPr>
        <w:t>hierarchial</w:t>
      </w:r>
      <w:proofErr w:type="spellEnd"/>
      <w:r w:rsidRPr="003F55E0">
        <w:rPr>
          <w:rFonts w:ascii="Times New Roman" w:hAnsi="Times New Roman" w:cs="Times New Roman"/>
          <w:lang w:val="en-GB"/>
        </w:rPr>
        <w:t xml:space="preserve"> system. </w:t>
      </w:r>
      <w:proofErr w:type="spellStart"/>
      <w:r w:rsidRPr="003F55E0">
        <w:rPr>
          <w:rFonts w:ascii="Times New Roman" w:hAnsi="Times New Roman" w:cs="Times New Roman"/>
          <w:lang w:val="en-GB"/>
        </w:rPr>
        <w:t>Hierarchial</w:t>
      </w:r>
      <w:proofErr w:type="spellEnd"/>
      <w:r w:rsidRPr="003F55E0">
        <w:rPr>
          <w:rFonts w:ascii="Times New Roman" w:hAnsi="Times New Roman" w:cs="Times New Roman"/>
          <w:lang w:val="en-GB"/>
        </w:rPr>
        <w:t xml:space="preserve"> system defined as all women having HPV16</w:t>
      </w:r>
      <w:r w:rsidR="009A17A4" w:rsidRPr="003F55E0">
        <w:rPr>
          <w:rFonts w:ascii="Times New Roman" w:hAnsi="Times New Roman" w:cs="Times New Roman"/>
          <w:lang w:val="en-GB"/>
        </w:rPr>
        <w:t xml:space="preserve"> </w:t>
      </w:r>
      <w:r w:rsidRPr="003F55E0">
        <w:rPr>
          <w:rFonts w:ascii="Times New Roman" w:hAnsi="Times New Roman" w:cs="Times New Roman"/>
          <w:lang w:val="en-GB"/>
        </w:rPr>
        <w:t xml:space="preserve">were categorized as HPV16 positive group irrespective of other possible HPV </w:t>
      </w:r>
      <w:r w:rsidR="00483FE6" w:rsidRPr="003F55E0">
        <w:rPr>
          <w:rFonts w:ascii="Times New Roman" w:hAnsi="Times New Roman" w:cs="Times New Roman"/>
          <w:lang w:val="en-GB"/>
        </w:rPr>
        <w:t>geno</w:t>
      </w:r>
      <w:r w:rsidRPr="003F55E0">
        <w:rPr>
          <w:rFonts w:ascii="Times New Roman" w:hAnsi="Times New Roman" w:cs="Times New Roman"/>
          <w:lang w:val="en-GB"/>
        </w:rPr>
        <w:t xml:space="preserve">types detected. </w:t>
      </w:r>
    </w:p>
    <w:tbl>
      <w:tblPr>
        <w:tblW w:w="6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874"/>
        <w:gridCol w:w="1026"/>
        <w:gridCol w:w="960"/>
        <w:gridCol w:w="1120"/>
        <w:gridCol w:w="960"/>
      </w:tblGrid>
      <w:tr w:rsidR="004277AF" w:rsidRPr="003F55E0" w14:paraId="63605166" w14:textId="77777777" w:rsidTr="00D3475A">
        <w:trPr>
          <w:trHeight w:val="210"/>
        </w:trPr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67CAF" w14:textId="69B50497" w:rsidR="004277AF" w:rsidRPr="003F55E0" w:rsidRDefault="004277AF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igh-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isk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HPV </w:t>
            </w:r>
            <w:proofErr w:type="spellStart"/>
            <w:r w:rsidR="0051560C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ypes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A20AF" w14:textId="77777777" w:rsidR="004277AF" w:rsidRPr="003F55E0" w:rsidRDefault="004277AF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4D4FB" w14:textId="77777777" w:rsidR="004277AF" w:rsidRPr="003F55E0" w:rsidRDefault="004277AF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8151" w14:textId="77777777" w:rsidR="004277AF" w:rsidRPr="003F55E0" w:rsidRDefault="004277AF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DBFE" w14:textId="77777777" w:rsidR="004277AF" w:rsidRPr="003F55E0" w:rsidRDefault="004277AF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6EF41D72" w14:textId="77777777" w:rsidTr="00D3475A">
        <w:trPr>
          <w:trHeight w:val="210"/>
        </w:trPr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10A9" w14:textId="77777777" w:rsidR="00A57F79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Without</w:t>
            </w:r>
            <w:proofErr w:type="spellEnd"/>
          </w:p>
          <w:p w14:paraId="08F5B85F" w14:textId="6E8A10CA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ierarchy</w:t>
            </w:r>
            <w:proofErr w:type="spellEnd"/>
            <w:r w:rsidR="004F35A0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3949E4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104244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F72955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N </w:t>
            </w:r>
            <w:r w:rsidR="003949E4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r w:rsidR="00104244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B900" w14:textId="2DEBEA33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proofErr w:type="gram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With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104244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ierarchy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2073" w14:textId="5DEA6E11" w:rsidR="00013330" w:rsidRPr="003F55E0" w:rsidRDefault="00F72955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N </w:t>
            </w:r>
            <w:r w:rsidR="00013330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163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22F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3CE62A77" w14:textId="77777777" w:rsidTr="00D3475A">
        <w:trPr>
          <w:trHeight w:val="21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0F1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rHPV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10F" w14:textId="4D76355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85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82.6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8F8A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rHPV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AF8" w14:textId="5B1C4FF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85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82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421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EF6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2F0515F8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2FB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987" w14:textId="4AE83785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2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A8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1AD5" w14:textId="3403BE4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2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305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3842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4556A7C4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8456" w14:textId="26A884CB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ther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rHPV</w:t>
            </w:r>
            <w:r w:rsidR="0020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CEC1" w14:textId="49A6D404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5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912B" w14:textId="673C5A3A" w:rsidR="00013330" w:rsidRPr="003830D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ther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rHPV</w:t>
            </w:r>
            <w:r w:rsidR="00383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3EF" w14:textId="0EA761D8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0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9333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A2B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1032E5D3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35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6CD5" w14:textId="20206A1B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FF7E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75FE" w14:textId="466149D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566F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CE6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4C0826C7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8348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1A67" w14:textId="169360AF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29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33A7" w14:textId="1D5AF462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2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5261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1C5E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5A2FA874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7F5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DFC6" w14:textId="2EF0C90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CD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F841" w14:textId="455E125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5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B6A6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A66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72A36552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5C54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FBD3" w14:textId="665C0460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AA7E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946" w14:textId="44F1888A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A06D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792B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3F9CBE50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00EA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C9BB" w14:textId="7320CEFB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1AB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5E14" w14:textId="010FEB2E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C5D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E04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3C93C768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DB4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1E70" w14:textId="4CB179E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6FA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1FA7" w14:textId="5ABDFD68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62B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5AEA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12CF6EB0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B92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BA05" w14:textId="4F9E838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30E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D4A7" w14:textId="45AF5360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D021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4413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4725D6D7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0AF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677" w14:textId="0F28F8D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0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E2CE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CEEE" w14:textId="721E71F3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6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7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4EFD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12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71126FA7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87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F9D8" w14:textId="31DEE9F5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36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271" w14:textId="15065C95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955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9C3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58B90F71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567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781" w14:textId="4FC22908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22F5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FBB4" w14:textId="301A89C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50B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79DE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2C53DFD0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3B11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CCEC" w14:textId="66ACE74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5A1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14D4" w14:textId="0524ACB4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EC8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F71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60FE0333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4F5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F0B" w14:textId="1230902B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9C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7449" w14:textId="6B023035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8D1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5AA9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191FFC93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9479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8A5F" w14:textId="6C177625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42F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D402" w14:textId="4E0051A5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FA03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222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013330" w:rsidRPr="003F55E0" w14:paraId="659FEEB7" w14:textId="77777777" w:rsidTr="00D3475A">
        <w:trPr>
          <w:trHeight w:val="210"/>
        </w:trPr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5509" w14:textId="6663DEFA" w:rsidR="00013330" w:rsidRPr="003830D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ow-risk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HPV </w:t>
            </w:r>
            <w:proofErr w:type="spellStart"/>
            <w:r w:rsidR="00483FE6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ype</w:t>
            </w:r>
            <w:r w:rsidR="00A54FCD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</w:t>
            </w:r>
            <w:r w:rsidR="00383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3EF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C7DF2" w14:textId="7777777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87C43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FDE5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013330" w:rsidRPr="003F55E0" w14:paraId="2A741465" w14:textId="77777777" w:rsidTr="00D3475A">
        <w:trPr>
          <w:trHeight w:val="21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5C8F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Without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ierarchy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3FFD" w14:textId="615166F7" w:rsidR="00013330" w:rsidRPr="003F55E0" w:rsidRDefault="005A328B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N </w:t>
            </w:r>
            <w:r w:rsidR="00013330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(%)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C1F2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With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ierarch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567B" w14:textId="49FC6D04" w:rsidR="00013330" w:rsidRPr="003F55E0" w:rsidRDefault="005A328B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N </w:t>
            </w:r>
            <w:r w:rsidR="00013330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5FEF" w14:textId="3B6AA035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nly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rHPV</w:t>
            </w:r>
            <w:r w:rsidR="00383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b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="00483FE6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yp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736F3" w14:textId="6B0F546F" w:rsidR="00013330" w:rsidRPr="003F55E0" w:rsidRDefault="005A328B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N </w:t>
            </w:r>
            <w:r w:rsidR="00013330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%)</w:t>
            </w:r>
          </w:p>
        </w:tc>
      </w:tr>
      <w:tr w:rsidR="00013330" w:rsidRPr="003F55E0" w14:paraId="33521B24" w14:textId="77777777" w:rsidTr="00D3475A">
        <w:trPr>
          <w:trHeight w:val="21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33CB" w14:textId="500C2EA1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rHPV</w:t>
            </w:r>
            <w:r w:rsidR="00DA1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911" w14:textId="7D49127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2.3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4E3F" w14:textId="237C16B8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rhpv</w:t>
            </w:r>
            <w:r w:rsidR="00DA1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BC9" w14:textId="498E10C8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6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6.1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100" w14:textId="5B6E826B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rhpv</w:t>
            </w:r>
            <w:r w:rsidR="00DA1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24E3" w14:textId="58A453C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4.5)</w:t>
            </w:r>
          </w:p>
        </w:tc>
      </w:tr>
      <w:tr w:rsidR="00013330" w:rsidRPr="003F55E0" w14:paraId="4ACE42E5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586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D087" w14:textId="77562BCE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A5A2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27B" w14:textId="6A26A2DE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FF3A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260A" w14:textId="332E040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9)</w:t>
            </w:r>
          </w:p>
        </w:tc>
      </w:tr>
      <w:tr w:rsidR="00013330" w:rsidRPr="003F55E0" w14:paraId="08F0FB31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F4B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43DC" w14:textId="3FDB7040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32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08A" w14:textId="6743132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3C9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EB97" w14:textId="075D8D7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</w:tr>
      <w:tr w:rsidR="00013330" w:rsidRPr="003F55E0" w14:paraId="543EE7A2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3988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8C3" w14:textId="606E2F2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96B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4F6" w14:textId="1342F70C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09FA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6FAC" w14:textId="2B099B13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67236048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D01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5919" w14:textId="7E14A8B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498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1CE6" w14:textId="0B0C311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77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342" w14:textId="2A8EF74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4B9E2C9F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AB08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3BEE" w14:textId="79994660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F42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139" w14:textId="6DC4463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A2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656" w14:textId="49B039C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9)</w:t>
            </w:r>
          </w:p>
        </w:tc>
      </w:tr>
      <w:tr w:rsidR="00013330" w:rsidRPr="003F55E0" w14:paraId="32D802EB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9F44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9C76" w14:textId="082DBF40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53E1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FA0" w14:textId="1DC6F71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A28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FF90" w14:textId="08A6485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4FD2474A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AF6A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3844" w14:textId="5E0E9CCA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82D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286F" w14:textId="7502D77E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D1E2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C7B5" w14:textId="6E32D7EC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7B8F071A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C83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448" w14:textId="71A1E778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99DE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013" w14:textId="0911F350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E5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0A6" w14:textId="2F926528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1D5A3C0C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8BE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416" w14:textId="6B39CA9F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946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EA2" w14:textId="10B00554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C47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37F4" w14:textId="1E3F8314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734EEB04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58E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BEA" w14:textId="231F227C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ED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6A10" w14:textId="5F2741C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B49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CBD7" w14:textId="05945E0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6631107F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895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6D6" w14:textId="7C7AB81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66E4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6AE" w14:textId="00143BAE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107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45A1" w14:textId="27E8CCA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2C32D13E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BE45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0049" w14:textId="0AF59B1C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B23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DBE" w14:textId="23422C6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A29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A8A" w14:textId="28FFD16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3)</w:t>
            </w:r>
          </w:p>
        </w:tc>
      </w:tr>
      <w:tr w:rsidR="00013330" w:rsidRPr="003F55E0" w14:paraId="74DF1B5F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FA96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15C5" w14:textId="0B4C36C0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922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CC7" w14:textId="3CAE02A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674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08B" w14:textId="79120342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9)</w:t>
            </w:r>
          </w:p>
        </w:tc>
      </w:tr>
      <w:tr w:rsidR="00013330" w:rsidRPr="003F55E0" w14:paraId="2996D6F9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F46A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4560" w14:textId="05DD125C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368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F1D" w14:textId="7AA8674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DC6B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C963" w14:textId="4313F1D0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</w:tr>
      <w:tr w:rsidR="00013330" w:rsidRPr="003F55E0" w14:paraId="59195965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D99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16A2" w14:textId="0D16062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F9F9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BD57" w14:textId="298E175C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A46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99B4" w14:textId="6F3095B2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0290307A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AB6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0BD9" w14:textId="20F6B88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49C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90CF" w14:textId="4B22E9E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826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876C" w14:textId="35EBC56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)</w:t>
            </w:r>
          </w:p>
        </w:tc>
      </w:tr>
      <w:tr w:rsidR="00013330" w:rsidRPr="003F55E0" w14:paraId="26EA20BD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5D8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B5B" w14:textId="3411A28E" w:rsidR="00013330" w:rsidRPr="003F55E0" w:rsidRDefault="006331D5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013330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</w:t>
            </w:r>
            <w:r w:rsidR="009F7837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</w:t>
            </w:r>
            <w:r w:rsidR="00013330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BB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87C" w14:textId="1573453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1EA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C6B0" w14:textId="3100BE1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</w:tr>
      <w:tr w:rsidR="00013330" w:rsidRPr="003F55E0" w14:paraId="1A0CCA61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B21F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49B1" w14:textId="2395EC11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714323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3DD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2BA" w14:textId="0232243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A15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4871" w14:textId="0489184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</w:tr>
      <w:tr w:rsidR="00013330" w:rsidRPr="003F55E0" w14:paraId="427DF101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AEF8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817" w14:textId="1A751DCF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7E9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290C" w14:textId="56DAB9D6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2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7C10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4F52" w14:textId="5C0DBE9D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)</w:t>
            </w:r>
          </w:p>
        </w:tc>
      </w:tr>
      <w:tr w:rsidR="00013330" w:rsidRPr="003F55E0" w14:paraId="6DA0FCB2" w14:textId="77777777" w:rsidTr="00D3475A">
        <w:trPr>
          <w:trHeight w:val="2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2B6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7AB" w14:textId="1A0542A7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E602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C13A" w14:textId="20183749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A7E" w14:textId="77777777" w:rsidR="00013330" w:rsidRPr="003F55E0" w:rsidRDefault="00013330" w:rsidP="00D34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473F" w14:textId="165677BC" w:rsidR="00013330" w:rsidRPr="003F55E0" w:rsidRDefault="00013330" w:rsidP="00D34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643D1E"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9)</w:t>
            </w:r>
          </w:p>
        </w:tc>
      </w:tr>
    </w:tbl>
    <w:p w14:paraId="7CEE3CA7" w14:textId="5095FC45" w:rsidR="0017087E" w:rsidRPr="003F55E0" w:rsidRDefault="00204DB3" w:rsidP="0017087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>Other</w:t>
      </w:r>
      <w:proofErr w:type="spellEnd"/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>hrHPV</w:t>
      </w:r>
      <w:proofErr w:type="spellEnd"/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genotypes: 18, 31, 33, 35, 39, 45, 51, 52, 56, 58, 59, 66, and 68</w:t>
      </w:r>
    </w:p>
    <w:p w14:paraId="5A99BD84" w14:textId="1C9D9B1E" w:rsidR="0017087E" w:rsidRPr="003F55E0" w:rsidRDefault="00204DB3" w:rsidP="0017087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>Including</w:t>
      </w:r>
      <w:proofErr w:type="spellEnd"/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women only with </w:t>
      </w:r>
      <w:proofErr w:type="spellStart"/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>lrHPV</w:t>
      </w:r>
      <w:proofErr w:type="spellEnd"/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genotypes: 6, 11, 30, 40, 42, 43, 53, 61,67, 69, 70, 73, 74, 81, 83, 86, 87, 89, 90, and 91. </w:t>
      </w:r>
    </w:p>
    <w:p w14:paraId="518C99DF" w14:textId="05FBB23C" w:rsidR="00585FB1" w:rsidRPr="003F55E0" w:rsidRDefault="001409CA" w:rsidP="00D74AC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="006B6A8B" w:rsidRPr="003F55E0">
        <w:rPr>
          <w:rFonts w:ascii="Times New Roman" w:hAnsi="Times New Roman" w:cs="Times New Roman"/>
          <w:sz w:val="16"/>
          <w:szCs w:val="16"/>
          <w:lang w:val="en-GB"/>
        </w:rPr>
        <w:t>CIN</w:t>
      </w:r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6B6A8B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cervical intraepithelial neoplasia; </w:t>
      </w:r>
      <w:r w:rsidR="001E45F3" w:rsidRPr="003F55E0">
        <w:rPr>
          <w:rFonts w:ascii="Times New Roman" w:hAnsi="Times New Roman" w:cs="Times New Roman"/>
          <w:sz w:val="16"/>
          <w:szCs w:val="16"/>
          <w:lang w:val="en-GB"/>
        </w:rPr>
        <w:t>HPV</w:t>
      </w:r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1E45F3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human papillomavirus; </w:t>
      </w:r>
      <w:r w:rsidR="00585FB1" w:rsidRPr="003F55E0">
        <w:rPr>
          <w:rFonts w:ascii="Times New Roman" w:hAnsi="Times New Roman" w:cs="Times New Roman"/>
          <w:sz w:val="16"/>
          <w:szCs w:val="16"/>
          <w:lang w:val="en-GB"/>
        </w:rPr>
        <w:t>hr</w:t>
      </w:r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585FB1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high risk; </w:t>
      </w:r>
      <w:proofErr w:type="spellStart"/>
      <w:r w:rsidR="00585FB1" w:rsidRPr="003F55E0">
        <w:rPr>
          <w:rFonts w:ascii="Times New Roman" w:hAnsi="Times New Roman" w:cs="Times New Roman"/>
          <w:sz w:val="16"/>
          <w:szCs w:val="16"/>
          <w:lang w:val="en-GB"/>
        </w:rPr>
        <w:t>lr</w:t>
      </w:r>
      <w:proofErr w:type="spellEnd"/>
      <w:r w:rsidR="0017087E" w:rsidRPr="003F55E0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585FB1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low risk</w:t>
      </w:r>
    </w:p>
    <w:p w14:paraId="4E40C66E" w14:textId="4E5FA1AE" w:rsidR="00013330" w:rsidRPr="003F55E0" w:rsidRDefault="00013330" w:rsidP="00D74AC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2864B175" w14:textId="74D7D883" w:rsidR="008A2F1A" w:rsidRPr="003F55E0" w:rsidRDefault="008A2F1A" w:rsidP="00C07F3E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4A82875E" w14:textId="6C948895" w:rsidR="001C4CD9" w:rsidRPr="00213C63" w:rsidRDefault="001C4CD9" w:rsidP="00C07F3E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  <w:r w:rsidRPr="00213C63">
        <w:rPr>
          <w:rFonts w:ascii="Times New Roman" w:hAnsi="Times New Roman" w:cs="Times New Roman"/>
          <w:b/>
          <w:bCs/>
          <w:lang w:val="en-GB"/>
        </w:rPr>
        <w:lastRenderedPageBreak/>
        <w:t>T</w:t>
      </w:r>
      <w:r w:rsidR="00504BD9" w:rsidRPr="00213C63">
        <w:rPr>
          <w:rFonts w:ascii="Times New Roman" w:hAnsi="Times New Roman" w:cs="Times New Roman"/>
          <w:b/>
          <w:bCs/>
          <w:lang w:val="en-GB"/>
        </w:rPr>
        <w:t>ABLE</w:t>
      </w:r>
      <w:r w:rsidRPr="00213C63">
        <w:rPr>
          <w:rFonts w:ascii="Times New Roman" w:hAnsi="Times New Roman" w:cs="Times New Roman"/>
          <w:b/>
          <w:bCs/>
          <w:lang w:val="en-GB"/>
        </w:rPr>
        <w:t xml:space="preserve"> S2 </w:t>
      </w:r>
      <w:r w:rsidRPr="000B6033">
        <w:rPr>
          <w:rFonts w:ascii="Times New Roman" w:hAnsi="Times New Roman" w:cs="Times New Roman"/>
          <w:lang w:val="en-GB"/>
        </w:rPr>
        <w:t>Comparison of the baseline characteristics of 243 women completing or defaulting a 24-month active surveillance of cervical</w:t>
      </w:r>
      <w:r w:rsidRPr="00213C63">
        <w:rPr>
          <w:rFonts w:ascii="Times New Roman" w:hAnsi="Times New Roman" w:cs="Times New Roman"/>
          <w:lang w:val="en-GB"/>
        </w:rPr>
        <w:t xml:space="preserve"> intraepithelial neoplasia 2.</w:t>
      </w:r>
    </w:p>
    <w:tbl>
      <w:tblPr>
        <w:tblStyle w:val="Oformateradtabell2"/>
        <w:tblW w:w="9639" w:type="dxa"/>
        <w:tblLook w:val="04A0" w:firstRow="1" w:lastRow="0" w:firstColumn="1" w:lastColumn="0" w:noHBand="0" w:noVBand="1"/>
      </w:tblPr>
      <w:tblGrid>
        <w:gridCol w:w="2407"/>
        <w:gridCol w:w="2407"/>
        <w:gridCol w:w="2274"/>
        <w:gridCol w:w="2551"/>
      </w:tblGrid>
      <w:tr w:rsidR="008F6C22" w:rsidRPr="006534C7" w14:paraId="259903C0" w14:textId="77777777" w:rsidTr="00E97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7C35671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BD80EE8" w14:textId="77777777" w:rsidR="008F6C22" w:rsidRPr="00AA4EC0" w:rsidRDefault="008F6C22" w:rsidP="002C226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 in the final analysis</w:t>
            </w:r>
          </w:p>
        </w:tc>
        <w:tc>
          <w:tcPr>
            <w:tcW w:w="2274" w:type="dxa"/>
            <w:tcBorders>
              <w:top w:val="single" w:sz="4" w:space="0" w:color="7F7F7F" w:themeColor="text1" w:themeTint="80"/>
              <w:right w:val="nil"/>
            </w:tcBorders>
          </w:tcPr>
          <w:p w14:paraId="0AC0BCAA" w14:textId="77777777" w:rsidR="008F6C22" w:rsidRPr="00AA4EC0" w:rsidRDefault="008F6C22" w:rsidP="002C226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F128C31" w14:textId="77777777" w:rsidR="008F6C22" w:rsidRPr="00AA4EC0" w:rsidRDefault="008F6C22" w:rsidP="002C226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faulted from the study</w:t>
            </w:r>
          </w:p>
        </w:tc>
      </w:tr>
      <w:tr w:rsidR="008F6C22" w:rsidRPr="006534C7" w14:paraId="1515F014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A31AF51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tcBorders>
              <w:right w:val="single" w:sz="4" w:space="0" w:color="auto"/>
            </w:tcBorders>
          </w:tcPr>
          <w:p w14:paraId="5F1FBD12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274" w:type="dxa"/>
            <w:tcBorders>
              <w:right w:val="nil"/>
            </w:tcBorders>
          </w:tcPr>
          <w:p w14:paraId="5FA5451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25940C0" w14:textId="723280CF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</w:t>
            </w:r>
            <w:proofErr w:type="gramStart"/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  <w:r w:rsidR="00ED2F6A"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proofErr w:type="gramEnd"/>
            <w:r w:rsidR="00ED2F6A"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  </w:t>
            </w:r>
            <w:r w:rsidR="00ED2F6A" w:rsidRPr="00AA4EC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8F6C22" w:rsidRPr="006534C7" w14:paraId="50B3B8F3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4" w:space="0" w:color="auto"/>
              <w:bottom w:val="nil"/>
            </w:tcBorders>
          </w:tcPr>
          <w:p w14:paraId="05A7D914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g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(n=205)</w:t>
            </w:r>
          </w:p>
          <w:p w14:paraId="133F9562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median </w:t>
            </w: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26.5</w:t>
            </w: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rang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17.7-30.9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527E29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4" w:type="dxa"/>
            <w:tcBorders>
              <w:top w:val="single" w:sz="4" w:space="0" w:color="auto"/>
              <w:bottom w:val="nil"/>
              <w:right w:val="nil"/>
            </w:tcBorders>
          </w:tcPr>
          <w:p w14:paraId="3CBEAF28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i-FI"/>
              </w:rPr>
            </w:pPr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i-FI"/>
              </w:rPr>
              <w:t>Age</w:t>
            </w: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 (n=38)</w:t>
            </w:r>
          </w:p>
          <w:p w14:paraId="181D0684" w14:textId="77777777" w:rsidR="008F6C22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median</w:t>
            </w:r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  <w:t>25.9</w:t>
            </w: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, range 20</w:t>
            </w: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  <w:t>.5-30.8</w:t>
            </w:r>
          </w:p>
          <w:p w14:paraId="7A525736" w14:textId="77777777" w:rsidR="00DD54E0" w:rsidRPr="00AA4EC0" w:rsidRDefault="00DD54E0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E053C" w14:textId="3B498DCB" w:rsidR="00DD54E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</w:t>
            </w:r>
            <w:r w:rsidR="006534C7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r w:rsidR="00ED2F6A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r w:rsidR="00DD54E0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</w:t>
            </w:r>
          </w:p>
          <w:p w14:paraId="7CE4EF9C" w14:textId="77777777" w:rsidR="00DD54E0" w:rsidRDefault="00DD54E0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  <w:p w14:paraId="43E8AFF9" w14:textId="37157F4D" w:rsidR="008F6C22" w:rsidRPr="00AA4EC0" w:rsidRDefault="00DD54E0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  </w:t>
            </w:r>
            <w:r w:rsidR="006534C7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2</w:t>
            </w:r>
            <w:r w:rsidR="000C6581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</w:t>
            </w:r>
            <w:r w:rsidR="006534C7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</w:t>
            </w:r>
            <w:r w:rsidR="00BD0C01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</w:t>
            </w:r>
            <w:r w:rsidR="006534C7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</w:t>
            </w:r>
          </w:p>
        </w:tc>
      </w:tr>
      <w:tr w:rsidR="008F6C22" w:rsidRPr="006534C7" w14:paraId="2142DBCB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19CB25C9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18-25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years</w:t>
            </w:r>
            <w:proofErr w:type="spellEnd"/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21754BE4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89 (43.4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2BED2253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18-25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year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4AA258" w14:textId="75587E0D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0 (52.6)</w:t>
            </w:r>
            <w:r w:rsidR="00DD54E0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</w:p>
        </w:tc>
      </w:tr>
      <w:tr w:rsidR="008F6C22" w:rsidRPr="006534C7" w14:paraId="6A88E8A6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</w:tcBorders>
          </w:tcPr>
          <w:p w14:paraId="1CF6BBB6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26-30 years</w:t>
            </w:r>
          </w:p>
        </w:tc>
        <w:tc>
          <w:tcPr>
            <w:tcW w:w="2407" w:type="dxa"/>
            <w:tcBorders>
              <w:top w:val="nil"/>
              <w:right w:val="single" w:sz="4" w:space="0" w:color="auto"/>
            </w:tcBorders>
          </w:tcPr>
          <w:p w14:paraId="408BFB1A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16 (56.6)</w:t>
            </w:r>
          </w:p>
        </w:tc>
        <w:tc>
          <w:tcPr>
            <w:tcW w:w="2274" w:type="dxa"/>
            <w:tcBorders>
              <w:top w:val="nil"/>
              <w:right w:val="nil"/>
            </w:tcBorders>
          </w:tcPr>
          <w:p w14:paraId="552CE0F2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-30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5BE8F36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8 (47.4)</w:t>
            </w:r>
          </w:p>
        </w:tc>
      </w:tr>
      <w:tr w:rsidR="008F6C22" w:rsidRPr="006534C7" w14:paraId="58C20415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bottom w:val="nil"/>
            </w:tcBorders>
          </w:tcPr>
          <w:p w14:paraId="215226F0" w14:textId="0DD5915C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ontraception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i-FI"/>
              </w:rPr>
              <w:t>(n=2</w:t>
            </w:r>
            <w:r w:rsidR="00212C6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i-FI"/>
              </w:rPr>
              <w:t>05</w:t>
            </w:r>
            <w:r w:rsidRPr="00AA4EC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2407" w:type="dxa"/>
            <w:tcBorders>
              <w:bottom w:val="nil"/>
              <w:right w:val="single" w:sz="4" w:space="0" w:color="auto"/>
            </w:tcBorders>
          </w:tcPr>
          <w:p w14:paraId="67AC779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4" w:type="dxa"/>
            <w:tcBorders>
              <w:bottom w:val="nil"/>
              <w:right w:val="nil"/>
            </w:tcBorders>
          </w:tcPr>
          <w:p w14:paraId="5E75A53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ontraception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(n=36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25101E1" w14:textId="4FF91291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                   0.793          </w:t>
            </w:r>
          </w:p>
        </w:tc>
      </w:tr>
      <w:tr w:rsidR="008F6C22" w:rsidRPr="006534C7" w14:paraId="5B57862B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26237053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3898D9B3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1 (15.1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5AE46EAF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77146E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 (19.4)</w:t>
            </w:r>
          </w:p>
        </w:tc>
      </w:tr>
      <w:tr w:rsidR="008F6C22" w:rsidRPr="006534C7" w14:paraId="40156A4D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47C30107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Condom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1F0B487B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3 (21.0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0EE84F7C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do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3DEF63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 (25.0)</w:t>
            </w:r>
          </w:p>
        </w:tc>
      </w:tr>
      <w:tr w:rsidR="008F6C22" w:rsidRPr="006534C7" w14:paraId="3155CE55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109BF4CD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COC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4A0B1FD5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0 (43.9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27D11389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E72A7D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3 (36.1)</w:t>
            </w:r>
          </w:p>
        </w:tc>
      </w:tr>
      <w:tr w:rsidR="008F6C22" w:rsidRPr="006534C7" w14:paraId="79DE2163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</w:tcBorders>
          </w:tcPr>
          <w:p w14:paraId="43D97350" w14:textId="0E835A8A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Other</w:t>
            </w:r>
            <w:r w:rsidR="001409CA" w:rsidRPr="00AA4E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nil"/>
              <w:right w:val="single" w:sz="4" w:space="0" w:color="auto"/>
            </w:tcBorders>
          </w:tcPr>
          <w:p w14:paraId="08299523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1 (20.0)</w:t>
            </w:r>
          </w:p>
        </w:tc>
        <w:tc>
          <w:tcPr>
            <w:tcW w:w="2274" w:type="dxa"/>
            <w:tcBorders>
              <w:top w:val="nil"/>
              <w:right w:val="nil"/>
            </w:tcBorders>
          </w:tcPr>
          <w:p w14:paraId="3E4B27B9" w14:textId="60352298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  <w:r w:rsidR="001409CA" w:rsidRPr="00AA4E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43FAD09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 (19.4)</w:t>
            </w:r>
          </w:p>
        </w:tc>
      </w:tr>
      <w:tr w:rsidR="008F6C22" w:rsidRPr="006534C7" w14:paraId="6FE494C2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bottom w:val="nil"/>
            </w:tcBorders>
          </w:tcPr>
          <w:p w14:paraId="59B3BB1D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</w:t>
            </w: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(n=202)</w:t>
            </w:r>
          </w:p>
        </w:tc>
        <w:tc>
          <w:tcPr>
            <w:tcW w:w="2407" w:type="dxa"/>
            <w:tcBorders>
              <w:bottom w:val="nil"/>
              <w:right w:val="single" w:sz="4" w:space="0" w:color="auto"/>
            </w:tcBorders>
          </w:tcPr>
          <w:p w14:paraId="5F1E33F4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74" w:type="dxa"/>
            <w:tcBorders>
              <w:bottom w:val="nil"/>
              <w:right w:val="nil"/>
            </w:tcBorders>
          </w:tcPr>
          <w:p w14:paraId="24BC117A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rity</w:t>
            </w: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37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DF73622" w14:textId="14A86BB3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  0.011      </w:t>
            </w:r>
          </w:p>
        </w:tc>
      </w:tr>
      <w:tr w:rsidR="008F6C22" w:rsidRPr="006534C7" w14:paraId="03D1AFDE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2F2BD196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3F142BC1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57 (77.7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03DF50C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2B791A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3 (62.2)</w:t>
            </w:r>
          </w:p>
        </w:tc>
      </w:tr>
      <w:tr w:rsidR="008F6C22" w:rsidRPr="006534C7" w14:paraId="49F20D1B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1E548DD3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2CD197A5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 (16.3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7FB34D0F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A03A87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6 (16.2)</w:t>
            </w:r>
          </w:p>
        </w:tc>
      </w:tr>
      <w:tr w:rsidR="008F6C22" w:rsidRPr="006534C7" w14:paraId="2D4A046B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</w:tcBorders>
          </w:tcPr>
          <w:p w14:paraId="65EDAA42" w14:textId="6612DDA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&gt;1</w:t>
            </w:r>
          </w:p>
        </w:tc>
        <w:tc>
          <w:tcPr>
            <w:tcW w:w="2407" w:type="dxa"/>
            <w:tcBorders>
              <w:top w:val="nil"/>
              <w:right w:val="single" w:sz="4" w:space="0" w:color="auto"/>
            </w:tcBorders>
          </w:tcPr>
          <w:p w14:paraId="69A9A3EE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2 (5.9)</w:t>
            </w:r>
          </w:p>
        </w:tc>
        <w:tc>
          <w:tcPr>
            <w:tcW w:w="2274" w:type="dxa"/>
            <w:tcBorders>
              <w:top w:val="nil"/>
              <w:right w:val="nil"/>
            </w:tcBorders>
          </w:tcPr>
          <w:p w14:paraId="2C02C844" w14:textId="08A052BE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&gt;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1C99446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8 (21.6)</w:t>
            </w:r>
          </w:p>
        </w:tc>
      </w:tr>
      <w:tr w:rsidR="008F6C22" w:rsidRPr="006534C7" w14:paraId="779257AA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bottom w:val="nil"/>
            </w:tcBorders>
          </w:tcPr>
          <w:p w14:paraId="0B983F30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igarette smoking </w:t>
            </w: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(n=205)</w:t>
            </w:r>
          </w:p>
        </w:tc>
        <w:tc>
          <w:tcPr>
            <w:tcW w:w="2407" w:type="dxa"/>
            <w:tcBorders>
              <w:bottom w:val="nil"/>
              <w:right w:val="single" w:sz="4" w:space="0" w:color="auto"/>
            </w:tcBorders>
          </w:tcPr>
          <w:p w14:paraId="6ABCD566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74" w:type="dxa"/>
            <w:tcBorders>
              <w:bottom w:val="nil"/>
              <w:right w:val="nil"/>
            </w:tcBorders>
          </w:tcPr>
          <w:p w14:paraId="69539666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igarette smoking</w:t>
            </w: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36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6BDB9EB" w14:textId="72FBEEBC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  0.794          </w:t>
            </w:r>
          </w:p>
        </w:tc>
      </w:tr>
      <w:tr w:rsidR="008F6C22" w:rsidRPr="006534C7" w14:paraId="5269D266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443A1928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Yes</w:t>
            </w:r>
            <w:proofErr w:type="spellEnd"/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03E3EBE0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2 (44.9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59DCA9C5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Y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69C9A8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7 (47.2)</w:t>
            </w:r>
          </w:p>
        </w:tc>
      </w:tr>
      <w:tr w:rsidR="008F6C22" w:rsidRPr="006534C7" w14:paraId="490C303D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</w:tcBorders>
          </w:tcPr>
          <w:p w14:paraId="40B97EE1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2407" w:type="dxa"/>
            <w:tcBorders>
              <w:top w:val="nil"/>
              <w:right w:val="single" w:sz="4" w:space="0" w:color="auto"/>
            </w:tcBorders>
          </w:tcPr>
          <w:p w14:paraId="27454B4A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13 (55.1)</w:t>
            </w:r>
          </w:p>
        </w:tc>
        <w:tc>
          <w:tcPr>
            <w:tcW w:w="2274" w:type="dxa"/>
            <w:tcBorders>
              <w:top w:val="nil"/>
              <w:right w:val="nil"/>
            </w:tcBorders>
          </w:tcPr>
          <w:p w14:paraId="28662FA6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33EBE01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9 (52.8)</w:t>
            </w:r>
          </w:p>
        </w:tc>
      </w:tr>
      <w:tr w:rsidR="008F6C22" w:rsidRPr="006534C7" w14:paraId="42095597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bottom w:val="nil"/>
            </w:tcBorders>
          </w:tcPr>
          <w:p w14:paraId="73A36202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ferral cytology </w:t>
            </w: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(n=205)</w:t>
            </w:r>
          </w:p>
        </w:tc>
        <w:tc>
          <w:tcPr>
            <w:tcW w:w="2407" w:type="dxa"/>
            <w:tcBorders>
              <w:bottom w:val="nil"/>
              <w:right w:val="single" w:sz="4" w:space="0" w:color="auto"/>
            </w:tcBorders>
          </w:tcPr>
          <w:p w14:paraId="5DF3DC5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74" w:type="dxa"/>
            <w:tcBorders>
              <w:bottom w:val="nil"/>
              <w:right w:val="nil"/>
            </w:tcBorders>
          </w:tcPr>
          <w:p w14:paraId="6F59BC84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ferral cytology</w:t>
            </w: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38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0A200E6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8F6C22" w:rsidRPr="006534C7" w14:paraId="140D882A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7B255A1E" w14:textId="717CFF7A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Low-grad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cytology</w:t>
            </w:r>
            <w:r w:rsidR="001409CA"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62FF300D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7 (22.9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72E34600" w14:textId="6361D87D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ow-grad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ytology</w:t>
            </w:r>
            <w:r w:rsidR="001409CA" w:rsidRPr="00AA4E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0161B1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8 (21.1)</w:t>
            </w:r>
          </w:p>
        </w:tc>
      </w:tr>
      <w:tr w:rsidR="008F6C22" w:rsidRPr="006534C7" w14:paraId="2FFBB19B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62D63F6" w14:textId="3BBB264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igh-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grad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cytology</w:t>
            </w:r>
            <w:r w:rsidR="001409CA"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7660B0C0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54 (75.1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7669B487" w14:textId="15B836BB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igh-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rad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ytology</w:t>
            </w:r>
            <w:r w:rsidR="001409CA" w:rsidRPr="00AA4E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880D9D" w14:textId="77777777" w:rsid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26 (68.4)                               </w:t>
            </w:r>
          </w:p>
          <w:p w14:paraId="503F85C5" w14:textId="731B449C" w:rsidR="008F6C22" w:rsidRPr="00AA4EC0" w:rsidRDefault="00DD54E0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  </w:t>
            </w:r>
            <w:r w:rsidR="008F6C22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0.093                </w:t>
            </w:r>
          </w:p>
        </w:tc>
      </w:tr>
      <w:tr w:rsidR="008F6C22" w:rsidRPr="006534C7" w14:paraId="73FED3C9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5D95562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ILM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5DAD74C7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 (0.5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6265F0E0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IL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D6A181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0 (0.0)                              </w:t>
            </w:r>
          </w:p>
        </w:tc>
      </w:tr>
      <w:tr w:rsidR="008F6C22" w:rsidRPr="006534C7" w14:paraId="0CD5038A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120FC507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ASC-US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02064C87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6 (7.8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6B2863F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SC-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D5095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 (5.3)</w:t>
            </w:r>
          </w:p>
        </w:tc>
      </w:tr>
      <w:tr w:rsidR="008F6C22" w:rsidRPr="006534C7" w14:paraId="6AF950F9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2F574EF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LSIL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7D93F0AD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0 (14.6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2F8526B8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SI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2B1CB7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6 (15.8)</w:t>
            </w:r>
          </w:p>
        </w:tc>
      </w:tr>
      <w:tr w:rsidR="008F6C22" w:rsidRPr="006534C7" w14:paraId="33CB6FA6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79A45F02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ASC-H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31DDC7F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6 (37.1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244DFCEB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SC-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EC8C33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 (23.7)</w:t>
            </w:r>
          </w:p>
        </w:tc>
      </w:tr>
      <w:tr w:rsidR="008F6C22" w:rsidRPr="006534C7" w14:paraId="4251DF75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1E86F518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SIL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3A755FA1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7 (37.6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3E26906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SI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E3D43C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7 (44.7)</w:t>
            </w:r>
          </w:p>
        </w:tc>
      </w:tr>
      <w:tr w:rsidR="008F6C22" w:rsidRPr="006534C7" w14:paraId="78995322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59F6674A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AGC-NOS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5CE56F47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 (0.5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68EAD81F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GC-NO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721B98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 (0.0)</w:t>
            </w:r>
          </w:p>
        </w:tc>
      </w:tr>
      <w:tr w:rsidR="008F6C22" w:rsidRPr="006534C7" w14:paraId="00BA94C0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2D17330B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AGC-FN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6E0DF1DA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 (0.5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280435A1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GC-F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8A17A9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 (0.0)</w:t>
            </w:r>
          </w:p>
        </w:tc>
      </w:tr>
      <w:tr w:rsidR="008F6C22" w:rsidRPr="006534C7" w14:paraId="34CFB815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</w:tcBorders>
          </w:tcPr>
          <w:p w14:paraId="10E941E0" w14:textId="390E051E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N</w:t>
            </w:r>
            <w:r w:rsidR="009B76E0"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2407" w:type="dxa"/>
            <w:tcBorders>
              <w:top w:val="nil"/>
              <w:right w:val="single" w:sz="4" w:space="0" w:color="auto"/>
            </w:tcBorders>
          </w:tcPr>
          <w:p w14:paraId="5F90E3B9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1.5)</w:t>
            </w:r>
          </w:p>
        </w:tc>
        <w:tc>
          <w:tcPr>
            <w:tcW w:w="2274" w:type="dxa"/>
            <w:tcBorders>
              <w:top w:val="nil"/>
              <w:right w:val="nil"/>
            </w:tcBorders>
          </w:tcPr>
          <w:p w14:paraId="547D2222" w14:textId="69E710B6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9B76E0"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F93667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 (10.5)</w:t>
            </w:r>
          </w:p>
        </w:tc>
      </w:tr>
      <w:tr w:rsidR="008F6C22" w:rsidRPr="006534C7" w14:paraId="1205BF40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bottom w:val="nil"/>
            </w:tcBorders>
          </w:tcPr>
          <w:p w14:paraId="1FD5BBF9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TZ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yp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(n=205)</w:t>
            </w:r>
          </w:p>
        </w:tc>
        <w:tc>
          <w:tcPr>
            <w:tcW w:w="2407" w:type="dxa"/>
            <w:tcBorders>
              <w:bottom w:val="nil"/>
              <w:right w:val="single" w:sz="4" w:space="0" w:color="auto"/>
            </w:tcBorders>
          </w:tcPr>
          <w:p w14:paraId="6598F7BA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74" w:type="dxa"/>
            <w:tcBorders>
              <w:bottom w:val="nil"/>
              <w:right w:val="nil"/>
            </w:tcBorders>
          </w:tcPr>
          <w:p w14:paraId="38648438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TZ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typ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(n=37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3313688" w14:textId="620651F5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  0.483     </w:t>
            </w:r>
          </w:p>
        </w:tc>
      </w:tr>
      <w:tr w:rsidR="008F6C22" w:rsidRPr="006534C7" w14:paraId="53C3123A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0186A471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255F3149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50 (73.2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FF273C5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501F07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5 (67.6)</w:t>
            </w:r>
          </w:p>
        </w:tc>
      </w:tr>
      <w:tr w:rsidR="008F6C22" w:rsidRPr="006534C7" w14:paraId="5A9A7AA4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single" w:sz="4" w:space="0" w:color="auto"/>
            </w:tcBorders>
          </w:tcPr>
          <w:p w14:paraId="7D9F2E3B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BD949A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55 (26.8)</w:t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  <w:right w:val="nil"/>
            </w:tcBorders>
          </w:tcPr>
          <w:p w14:paraId="29FACBDC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B90B0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2 (32.4)</w:t>
            </w:r>
          </w:p>
        </w:tc>
      </w:tr>
      <w:tr w:rsidR="008F6C22" w:rsidRPr="006534C7" w14:paraId="07E448A3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4" w:space="0" w:color="auto"/>
              <w:bottom w:val="nil"/>
            </w:tcBorders>
          </w:tcPr>
          <w:p w14:paraId="735FC316" w14:textId="77777777" w:rsidR="008F6C22" w:rsidRPr="00AA4EC0" w:rsidRDefault="008F6C22" w:rsidP="002C226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opsies at baseline </w:t>
            </w: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(n=202)</w:t>
            </w:r>
          </w:p>
          <w:p w14:paraId="3BCC1735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median 2, mean 2.5, range 1-4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A31B9B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2274" w:type="dxa"/>
            <w:tcBorders>
              <w:top w:val="single" w:sz="4" w:space="0" w:color="auto"/>
              <w:bottom w:val="nil"/>
              <w:right w:val="nil"/>
            </w:tcBorders>
          </w:tcPr>
          <w:p w14:paraId="4F66CA7F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4E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iopsies at baseline</w:t>
            </w: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37)</w:t>
            </w:r>
          </w:p>
          <w:p w14:paraId="35734507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2, mean 2.3, range 1-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B722F" w14:textId="77777777" w:rsidR="00DD54E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  <w:t xml:space="preserve">                                              </w:t>
            </w:r>
            <w:r w:rsidR="00DD54E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  <w:t xml:space="preserve">                 </w:t>
            </w:r>
          </w:p>
          <w:p w14:paraId="62D40DF4" w14:textId="77777777" w:rsidR="00DD54E0" w:rsidRPr="00213C63" w:rsidRDefault="00DD54E0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</w:p>
          <w:p w14:paraId="222BDDAF" w14:textId="6F745E94" w:rsidR="008F6C22" w:rsidRPr="00AA4EC0" w:rsidRDefault="00DD54E0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  <w:r w:rsidRPr="00213C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  <w:t xml:space="preserve">                                            </w:t>
            </w:r>
            <w:r w:rsidR="008F6C22"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0.112          </w:t>
            </w:r>
          </w:p>
        </w:tc>
      </w:tr>
      <w:tr w:rsidR="008F6C22" w:rsidRPr="006534C7" w14:paraId="703A5BD6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5BC34252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1-2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6CD42AF7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08 (53.5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22812424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544DD2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5 (67.6)</w:t>
            </w:r>
          </w:p>
        </w:tc>
      </w:tr>
      <w:tr w:rsidR="008F6C22" w:rsidRPr="006534C7" w14:paraId="184E56E6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single" w:sz="4" w:space="0" w:color="auto"/>
            </w:tcBorders>
          </w:tcPr>
          <w:p w14:paraId="09E205D3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&gt;2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06247A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4 (46.5)</w:t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  <w:right w:val="nil"/>
            </w:tcBorders>
          </w:tcPr>
          <w:p w14:paraId="69B23854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&gt;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7F0D0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2 (32.4)</w:t>
            </w:r>
          </w:p>
        </w:tc>
      </w:tr>
      <w:tr w:rsidR="008F6C22" w:rsidRPr="006534C7" w14:paraId="37CD8B47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4" w:space="0" w:color="auto"/>
              <w:bottom w:val="nil"/>
            </w:tcBorders>
          </w:tcPr>
          <w:p w14:paraId="1068686F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TZ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iz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(n=205)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7B2A9E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74" w:type="dxa"/>
            <w:tcBorders>
              <w:top w:val="single" w:sz="4" w:space="0" w:color="auto"/>
              <w:bottom w:val="nil"/>
              <w:right w:val="nil"/>
            </w:tcBorders>
          </w:tcPr>
          <w:p w14:paraId="601E9D07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ATZ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ize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(n=3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B0723" w14:textId="2CA9CA21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</w:t>
            </w:r>
            <w:r w:rsidR="00DD54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0.835     </w:t>
            </w:r>
          </w:p>
        </w:tc>
      </w:tr>
      <w:tr w:rsidR="008F6C22" w:rsidRPr="006534C7" w14:paraId="21EFF9C8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364FA28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 0-25%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33DDC8CB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4 (45.9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5E6CDBA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0-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346413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5 (40.5)</w:t>
            </w:r>
          </w:p>
        </w:tc>
      </w:tr>
      <w:tr w:rsidR="008F6C22" w:rsidRPr="006534C7" w14:paraId="738E8416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0E4E2F12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26-50%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68708EF7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0 (34.1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1299A3C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6-5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0EB6FA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4 (37.8)</w:t>
            </w:r>
          </w:p>
        </w:tc>
      </w:tr>
      <w:tr w:rsidR="008F6C22" w:rsidRPr="006534C7" w14:paraId="7D866A46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single" w:sz="4" w:space="0" w:color="auto"/>
            </w:tcBorders>
          </w:tcPr>
          <w:p w14:paraId="3D6E3628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&gt;50%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20613E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1 (20.0)</w:t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  <w:right w:val="nil"/>
            </w:tcBorders>
          </w:tcPr>
          <w:p w14:paraId="1D3F50A8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gt;50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5FB4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8 (21.6)</w:t>
            </w:r>
          </w:p>
        </w:tc>
      </w:tr>
      <w:tr w:rsidR="008F6C22" w:rsidRPr="006534C7" w14:paraId="03538B64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4" w:space="0" w:color="auto"/>
              <w:bottom w:val="nil"/>
            </w:tcBorders>
          </w:tcPr>
          <w:p w14:paraId="28A7ED34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CI score </w:t>
            </w: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(n=202)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439B69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74" w:type="dxa"/>
            <w:tcBorders>
              <w:top w:val="single" w:sz="4" w:space="0" w:color="auto"/>
              <w:bottom w:val="nil"/>
              <w:right w:val="nil"/>
            </w:tcBorders>
          </w:tcPr>
          <w:p w14:paraId="35ADFBD6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CI score</w:t>
            </w: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3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321C6" w14:textId="5D88CB44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 0.731     </w:t>
            </w:r>
          </w:p>
        </w:tc>
      </w:tr>
      <w:tr w:rsidR="008F6C22" w:rsidRPr="006534C7" w14:paraId="7E3D6ACB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37172284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RCI 0-3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0D93FBB9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7 (38.1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012CA38E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CI</w:t>
            </w:r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8B2CAB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3 (35.1)</w:t>
            </w:r>
          </w:p>
        </w:tc>
      </w:tr>
      <w:tr w:rsidR="008F6C22" w:rsidRPr="006534C7" w14:paraId="1CF57C22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single" w:sz="4" w:space="0" w:color="auto"/>
            </w:tcBorders>
          </w:tcPr>
          <w:p w14:paraId="1536EED0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RCI 4-6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746392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25 (61.9)</w:t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  <w:right w:val="nil"/>
            </w:tcBorders>
          </w:tcPr>
          <w:p w14:paraId="471CD937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CI</w:t>
            </w:r>
            <w:r w:rsidRPr="00AA4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-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5F284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4 (64.9)</w:t>
            </w:r>
          </w:p>
        </w:tc>
      </w:tr>
      <w:tr w:rsidR="008F6C22" w:rsidRPr="006534C7" w14:paraId="72D4D47D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4" w:space="0" w:color="auto"/>
              <w:bottom w:val="nil"/>
            </w:tcBorders>
          </w:tcPr>
          <w:p w14:paraId="10A7F773" w14:textId="57185B9B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PV at baseline</w:t>
            </w:r>
            <w:r w:rsidR="001409CA"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d</w:t>
            </w:r>
            <w:r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(n=188)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CCBB1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74" w:type="dxa"/>
            <w:tcBorders>
              <w:top w:val="single" w:sz="4" w:space="0" w:color="auto"/>
              <w:bottom w:val="nil"/>
              <w:right w:val="nil"/>
            </w:tcBorders>
          </w:tcPr>
          <w:p w14:paraId="47331430" w14:textId="5C7F2193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PV at baseline</w:t>
            </w:r>
            <w:r w:rsidR="001409CA" w:rsidRPr="00AA4E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AA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3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A4850" w14:textId="3E1709C8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                                        </w:t>
            </w:r>
            <w:r w:rsidR="00DD54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0.523     </w:t>
            </w:r>
          </w:p>
        </w:tc>
      </w:tr>
      <w:tr w:rsidR="008F6C22" w:rsidRPr="006534C7" w14:paraId="6DA7A7D0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9E8BEC9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lastRenderedPageBreak/>
              <w:t>Positive</w:t>
            </w:r>
            <w:proofErr w:type="spellEnd"/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20EC1D22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62 (86.2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1D265B59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ositiv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8B2F6F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 (91.7)</w:t>
            </w:r>
          </w:p>
        </w:tc>
      </w:tr>
      <w:tr w:rsidR="008F6C22" w:rsidRPr="006534C7" w14:paraId="75E8630C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53DDC561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Negative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7DEA0CF3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6 (13.8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16FFCA01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F5486D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8.3)</w:t>
            </w:r>
          </w:p>
        </w:tc>
      </w:tr>
      <w:tr w:rsidR="008F6C22" w:rsidRPr="006534C7" w14:paraId="588A1305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F2CC176" w14:textId="72DC5374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rHPV+</w:t>
            </w:r>
            <w:r w:rsidR="001409CA"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2306C0AF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5(82.4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551AB3F1" w14:textId="097A6E13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rHPV+</w:t>
            </w:r>
            <w:r w:rsidR="001409CA" w:rsidRPr="00AA4E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76117E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0 (83.3)</w:t>
            </w:r>
          </w:p>
        </w:tc>
      </w:tr>
      <w:tr w:rsidR="008F6C22" w:rsidRPr="006534C7" w14:paraId="2C4A5EC5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44089795" w14:textId="38DD75CA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lrHPV+</w:t>
            </w:r>
            <w:r w:rsidR="001409CA"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18AC1722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 (3.7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1D002B53" w14:textId="22FCAAA4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lrHPV+</w:t>
            </w:r>
            <w:r w:rsidR="001409CA" w:rsidRPr="00AA4E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8ADCEE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 (8.3)</w:t>
            </w:r>
          </w:p>
        </w:tc>
      </w:tr>
      <w:tr w:rsidR="008F6C22" w:rsidRPr="006534C7" w14:paraId="3C9B502F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3C2269E8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16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0F45C7EB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0 (42.6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031345A9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16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641C38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 (38.9)</w:t>
            </w:r>
          </w:p>
        </w:tc>
      </w:tr>
      <w:tr w:rsidR="008F6C22" w:rsidRPr="006534C7" w14:paraId="066F5C58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2D6002A0" w14:textId="522B0A6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other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rHPV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+</w:t>
            </w:r>
            <w:r w:rsidR="001409CA" w:rsidRPr="00AA4EC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57518F03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5(39.9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6EE84C97" w14:textId="583AED6E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other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rHPV</w:t>
            </w:r>
            <w:proofErr w:type="spellEnd"/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+</w:t>
            </w:r>
            <w:r w:rsidR="001409CA" w:rsidRPr="00AA4EC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CF2946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6(44.4)</w:t>
            </w:r>
          </w:p>
        </w:tc>
      </w:tr>
      <w:tr w:rsidR="008F6C22" w:rsidRPr="006534C7" w14:paraId="77BDB2BA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79363D62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18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30DDD941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 (4.5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9E467CE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18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6F37D4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 (0.0)</w:t>
            </w:r>
          </w:p>
        </w:tc>
      </w:tr>
      <w:tr w:rsidR="008F6C22" w:rsidRPr="006534C7" w14:paraId="0DF19E19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437E8D4B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31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68FF5CAC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 (11.7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279317F0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3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0A29C7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 (19.4)</w:t>
            </w:r>
          </w:p>
        </w:tc>
      </w:tr>
      <w:tr w:rsidR="008F6C22" w:rsidRPr="006534C7" w14:paraId="60CB804B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094AE0A7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33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189929A8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 (4.3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6DFD458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33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E2044B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 (11.1)</w:t>
            </w:r>
          </w:p>
        </w:tc>
      </w:tr>
      <w:tr w:rsidR="008F6C22" w:rsidRPr="006534C7" w14:paraId="47A4A7BC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7A05AF49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35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47226EE4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 (3.7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0F0505E9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35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C07065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 (0.0)</w:t>
            </w:r>
          </w:p>
        </w:tc>
      </w:tr>
      <w:tr w:rsidR="008F6C22" w:rsidRPr="006534C7" w14:paraId="5262D4E6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12C3B75C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39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795DF2A6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 (1.6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2432CD48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39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FA0A1D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 (0.0)</w:t>
            </w:r>
          </w:p>
        </w:tc>
      </w:tr>
      <w:tr w:rsidR="008F6C22" w:rsidRPr="006534C7" w14:paraId="6ADCE639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348E57A5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45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53C5117C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 (2.1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A3C92E5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45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DC34A9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 (2.8)</w:t>
            </w:r>
          </w:p>
        </w:tc>
      </w:tr>
      <w:tr w:rsidR="008F6C22" w:rsidRPr="006534C7" w14:paraId="422AF541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377906B4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51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3902F3BE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 (3.2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14D9D62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5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9B9EE1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 (5.6)</w:t>
            </w:r>
          </w:p>
        </w:tc>
      </w:tr>
      <w:tr w:rsidR="008F6C22" w:rsidRPr="006534C7" w14:paraId="4329BEEC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050F9E73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52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433E6177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 (6.4.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B2DFB34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52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0AE616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 (11.1)</w:t>
            </w:r>
          </w:p>
        </w:tc>
      </w:tr>
      <w:tr w:rsidR="008F6C22" w:rsidRPr="006534C7" w14:paraId="55EC8B59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338E30E9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56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70F737ED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 (1.6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572984C5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56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D75534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 (2.8)</w:t>
            </w:r>
          </w:p>
        </w:tc>
      </w:tr>
      <w:tr w:rsidR="008F6C22" w:rsidRPr="006534C7" w14:paraId="1B6733A1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EAABF0E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58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2770613E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 (4.3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1D4F4365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58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D93231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 (0.0)</w:t>
            </w:r>
          </w:p>
        </w:tc>
      </w:tr>
      <w:tr w:rsidR="008F6C22" w:rsidRPr="006534C7" w14:paraId="0B80ABDF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134794F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59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351EB307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 (2.7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75C6D986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59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93DC8B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 (0.0)</w:t>
            </w:r>
          </w:p>
        </w:tc>
      </w:tr>
      <w:tr w:rsidR="008F6C22" w:rsidRPr="006534C7" w14:paraId="5EB4E678" w14:textId="77777777" w:rsidTr="00E9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624E48A6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66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704602CF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 (4.3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48E6BEBA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66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2FC567" w14:textId="77777777" w:rsidR="008F6C22" w:rsidRPr="00AA4EC0" w:rsidRDefault="008F6C22" w:rsidP="002C226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 (0.0)</w:t>
            </w:r>
          </w:p>
        </w:tc>
      </w:tr>
      <w:tr w:rsidR="008F6C22" w:rsidRPr="006534C7" w14:paraId="0F0B15DC" w14:textId="77777777" w:rsidTr="00E9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bottom w:val="nil"/>
            </w:tcBorders>
          </w:tcPr>
          <w:p w14:paraId="5CFA7291" w14:textId="77777777" w:rsidR="008F6C22" w:rsidRPr="00AA4EC0" w:rsidRDefault="008F6C22" w:rsidP="002C226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PV68+</w:t>
            </w:r>
          </w:p>
        </w:tc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</w:tcPr>
          <w:p w14:paraId="0F0A10E0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 (2.7)</w:t>
            </w:r>
          </w:p>
        </w:tc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10361FF2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68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742DBB" w14:textId="77777777" w:rsidR="008F6C22" w:rsidRPr="00AA4EC0" w:rsidRDefault="008F6C22" w:rsidP="002C22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 (0.0)</w:t>
            </w:r>
          </w:p>
        </w:tc>
      </w:tr>
    </w:tbl>
    <w:p w14:paraId="1F4DB8A2" w14:textId="39B64B61" w:rsidR="00FD1BB9" w:rsidRPr="00C07F3E" w:rsidRDefault="001409CA" w:rsidP="00FD1BB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C07F3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Including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progestin pills, hormonal intrauterine device (IUD), progestin implant and copper IUD</w:t>
      </w:r>
    </w:p>
    <w:p w14:paraId="03B0E97C" w14:textId="4863CEFF" w:rsidR="00FD1BB9" w:rsidRPr="00C07F3E" w:rsidRDefault="001409CA" w:rsidP="00FD1BB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C07F3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Low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-grade cytology including ASC-US, LSIL, AGC-NOS</w:t>
      </w:r>
    </w:p>
    <w:p w14:paraId="34F9EA3A" w14:textId="15BCE607" w:rsidR="00FD1BB9" w:rsidRPr="00C07F3E" w:rsidRDefault="00FD1BB9" w:rsidP="00FD1BB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07F3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proofErr w:type="spellStart"/>
      <w:r w:rsidR="001409CA" w:rsidRPr="00C07F3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Pr="00C07F3E">
        <w:rPr>
          <w:rFonts w:ascii="Times New Roman" w:hAnsi="Times New Roman" w:cs="Times New Roman"/>
          <w:sz w:val="16"/>
          <w:szCs w:val="16"/>
          <w:lang w:val="en-GB"/>
        </w:rPr>
        <w:t>High</w:t>
      </w:r>
      <w:proofErr w:type="spellEnd"/>
      <w:r w:rsidRPr="00C07F3E">
        <w:rPr>
          <w:rFonts w:ascii="Times New Roman" w:hAnsi="Times New Roman" w:cs="Times New Roman"/>
          <w:sz w:val="16"/>
          <w:szCs w:val="16"/>
          <w:lang w:val="en-GB"/>
        </w:rPr>
        <w:t>-grade cytology including ASC-H, HSIL, AGC-FN</w:t>
      </w:r>
    </w:p>
    <w:p w14:paraId="729B850A" w14:textId="656571C8" w:rsidR="00FD1BB9" w:rsidRPr="00C07F3E" w:rsidRDefault="001409CA" w:rsidP="00FD1BB9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07F3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d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Single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genotypes presented with all women positive for HPV16 categorized as HPV16+ irrespective of other genotypes detected, for other single genotypes (i.e. HPV18+) cases positive also for HPV16 excluded, multiple infections with other genotypes allowed</w:t>
      </w:r>
    </w:p>
    <w:p w14:paraId="534BC5E5" w14:textId="41ACE8D8" w:rsidR="00FD1BB9" w:rsidRPr="00C07F3E" w:rsidRDefault="001409CA" w:rsidP="00FD1BB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C07F3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e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hrHPV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, high-risk HPV genotypes: 16, 18, 31, 33, 35, 39, 45, 51, 52, 56, 58, 59, 66, and/or 68</w:t>
      </w:r>
    </w:p>
    <w:p w14:paraId="1CF3C65F" w14:textId="2938F576" w:rsidR="00FD1BB9" w:rsidRPr="00C07F3E" w:rsidRDefault="001409CA" w:rsidP="00FD1BB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C07F3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f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lrHPV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, low-risk HPV genotypes: 6, 11, 30, 40, 42, 43, 53, 61,67, 69, 70, 73, 74, 81, 83, 86, 87, 89, 90, and/or 91; cases with presence of </w:t>
      </w:r>
      <w:proofErr w:type="spellStart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hrHPV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genotypes excluded</w:t>
      </w:r>
    </w:p>
    <w:p w14:paraId="4F0DFEBB" w14:textId="48AB1907" w:rsidR="00FD1BB9" w:rsidRPr="00C07F3E" w:rsidRDefault="001409CA" w:rsidP="00FD1BB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C07F3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g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Other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hrHPV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genotypes: 18, 31, 33, 35, 39, 45, 51, 52, 56, 58, 59, 66, and/or 68; i.e. cases with HPV16 excluded</w:t>
      </w:r>
    </w:p>
    <w:p w14:paraId="354127BA" w14:textId="2E32D1BB" w:rsidR="004B1737" w:rsidRPr="00C07F3E" w:rsidRDefault="005322FA" w:rsidP="00D74AC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="005A71BD" w:rsidRPr="00C07F3E">
        <w:rPr>
          <w:rFonts w:ascii="Times New Roman" w:hAnsi="Times New Roman" w:cs="Times New Roman"/>
          <w:sz w:val="16"/>
          <w:szCs w:val="16"/>
          <w:lang w:val="en-GB"/>
        </w:rPr>
        <w:t>AGC-FN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5A71BD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atypical glandular cells, </w:t>
      </w:r>
      <w:proofErr w:type="spellStart"/>
      <w:r w:rsidR="005A71BD" w:rsidRPr="00C07F3E">
        <w:rPr>
          <w:rFonts w:ascii="Times New Roman" w:hAnsi="Times New Roman" w:cs="Times New Roman"/>
          <w:sz w:val="16"/>
          <w:szCs w:val="16"/>
          <w:lang w:val="en-GB"/>
        </w:rPr>
        <w:t>favor</w:t>
      </w:r>
      <w:proofErr w:type="spellEnd"/>
      <w:r w:rsidR="005A71BD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neoplasia; AGC-NOS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5A71BD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atypical glandular cells not otherwise specified; ASC-H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5A71BD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atypical squamous cells, cannot exclude high grade squamous intraepithelial lesion; </w:t>
      </w:r>
      <w:r w:rsidR="00460C03" w:rsidRPr="00C07F3E">
        <w:rPr>
          <w:rFonts w:ascii="Times New Roman" w:hAnsi="Times New Roman" w:cs="Times New Roman"/>
          <w:sz w:val="16"/>
          <w:szCs w:val="16"/>
          <w:lang w:val="en-GB"/>
        </w:rPr>
        <w:t>ASC-US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460C03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atypical squamous cells of undetermined significance</w:t>
      </w:r>
      <w:r w:rsidR="0069668C" w:rsidRPr="00C07F3E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A34644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ATZ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A34644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atypical transformation zone; 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>COC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combined oral contraceptives;</w:t>
      </w:r>
      <w:r w:rsidR="00243E13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HPV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243E13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human papillomavirus; </w:t>
      </w:r>
      <w:r w:rsidR="009037F8" w:rsidRPr="00C07F3E">
        <w:rPr>
          <w:rFonts w:ascii="Times New Roman" w:hAnsi="Times New Roman" w:cs="Times New Roman"/>
          <w:sz w:val="16"/>
          <w:szCs w:val="16"/>
          <w:lang w:val="en-GB"/>
        </w:rPr>
        <w:t>hr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9037F8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high risk;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037F8" w:rsidRPr="00C07F3E">
        <w:rPr>
          <w:rFonts w:ascii="Times New Roman" w:hAnsi="Times New Roman" w:cs="Times New Roman"/>
          <w:sz w:val="16"/>
          <w:szCs w:val="16"/>
          <w:lang w:val="en-GB"/>
        </w:rPr>
        <w:t>HSIL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9037F8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high-grade squamous intraepithelial lesion; 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>NILM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negative for intraepithelial lesion or malignancy</w:t>
      </w:r>
      <w:r w:rsidR="002314F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proofErr w:type="spellStart"/>
      <w:r w:rsidR="002314F7" w:rsidRPr="00C07F3E">
        <w:rPr>
          <w:rFonts w:ascii="Times New Roman" w:hAnsi="Times New Roman" w:cs="Times New Roman"/>
          <w:sz w:val="16"/>
          <w:szCs w:val="16"/>
          <w:lang w:val="en-GB"/>
        </w:rPr>
        <w:t>lr</w:t>
      </w:r>
      <w:proofErr w:type="spellEnd"/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D9646E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314F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low risk; 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LSIL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low-grade squamous intraepithelial lesion; TZ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transformation zone;</w:t>
      </w:r>
      <w:r w:rsidR="002314F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NA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812AA0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314F7" w:rsidRPr="00C07F3E">
        <w:rPr>
          <w:rFonts w:ascii="Times New Roman" w:hAnsi="Times New Roman" w:cs="Times New Roman"/>
          <w:sz w:val="16"/>
          <w:szCs w:val="16"/>
          <w:lang w:val="en-GB"/>
        </w:rPr>
        <w:t>not available;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RCI</w:t>
      </w:r>
      <w:r w:rsidR="00FD1BB9" w:rsidRPr="00C07F3E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Reid’s </w:t>
      </w:r>
      <w:proofErr w:type="spellStart"/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>colposcopic</w:t>
      </w:r>
      <w:proofErr w:type="spellEnd"/>
      <w:r w:rsidR="004B1737" w:rsidRPr="00C07F3E">
        <w:rPr>
          <w:rFonts w:ascii="Times New Roman" w:hAnsi="Times New Roman" w:cs="Times New Roman"/>
          <w:sz w:val="16"/>
          <w:szCs w:val="16"/>
          <w:lang w:val="en-GB"/>
        </w:rPr>
        <w:t xml:space="preserve"> index                              </w:t>
      </w:r>
    </w:p>
    <w:p w14:paraId="627C2A83" w14:textId="20884674" w:rsidR="004B1737" w:rsidRPr="003F55E0" w:rsidRDefault="004B1737" w:rsidP="00FD1BB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F55E0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</w:p>
    <w:p w14:paraId="7BEACB93" w14:textId="77777777" w:rsidR="001C4CD9" w:rsidRPr="003F55E0" w:rsidRDefault="001C4CD9" w:rsidP="00013330">
      <w:pPr>
        <w:rPr>
          <w:rFonts w:ascii="Times New Roman" w:hAnsi="Times New Roman" w:cs="Times New Roman"/>
          <w:lang w:val="en-GB"/>
        </w:rPr>
      </w:pPr>
    </w:p>
    <w:p w14:paraId="3FDE3420" w14:textId="77777777" w:rsidR="001C4CD9" w:rsidRPr="003F55E0" w:rsidRDefault="001C4CD9" w:rsidP="00013330">
      <w:pPr>
        <w:rPr>
          <w:rFonts w:ascii="Times New Roman" w:hAnsi="Times New Roman" w:cs="Times New Roman"/>
          <w:lang w:val="en-GB"/>
        </w:rPr>
      </w:pPr>
    </w:p>
    <w:p w14:paraId="138305DA" w14:textId="77777777" w:rsidR="00562F8C" w:rsidRPr="003F55E0" w:rsidRDefault="00562F8C" w:rsidP="00013330">
      <w:pPr>
        <w:rPr>
          <w:rFonts w:ascii="Times New Roman" w:hAnsi="Times New Roman" w:cs="Times New Roman"/>
          <w:lang w:val="en-GB"/>
        </w:rPr>
      </w:pPr>
    </w:p>
    <w:p w14:paraId="00928F3A" w14:textId="77777777" w:rsidR="00562F8C" w:rsidRPr="003F55E0" w:rsidRDefault="00562F8C" w:rsidP="00013330">
      <w:pPr>
        <w:rPr>
          <w:rFonts w:ascii="Times New Roman" w:hAnsi="Times New Roman" w:cs="Times New Roman"/>
          <w:lang w:val="en-GB"/>
        </w:rPr>
      </w:pPr>
    </w:p>
    <w:p w14:paraId="752835C1" w14:textId="77777777" w:rsidR="00562F8C" w:rsidRPr="003F55E0" w:rsidRDefault="00562F8C" w:rsidP="00013330">
      <w:pPr>
        <w:rPr>
          <w:rFonts w:ascii="Times New Roman" w:hAnsi="Times New Roman" w:cs="Times New Roman"/>
          <w:lang w:val="en-GB"/>
        </w:rPr>
      </w:pPr>
    </w:p>
    <w:p w14:paraId="69A8174A" w14:textId="77777777" w:rsidR="00562F8C" w:rsidRPr="003F55E0" w:rsidRDefault="00562F8C" w:rsidP="00013330">
      <w:pPr>
        <w:rPr>
          <w:rFonts w:ascii="Times New Roman" w:hAnsi="Times New Roman" w:cs="Times New Roman"/>
          <w:lang w:val="en-GB"/>
        </w:rPr>
      </w:pPr>
    </w:p>
    <w:p w14:paraId="3A63C7DE" w14:textId="77777777" w:rsidR="00562F8C" w:rsidRPr="003F55E0" w:rsidRDefault="00562F8C" w:rsidP="00013330">
      <w:pPr>
        <w:rPr>
          <w:rFonts w:ascii="Times New Roman" w:hAnsi="Times New Roman" w:cs="Times New Roman"/>
          <w:lang w:val="en-GB"/>
        </w:rPr>
      </w:pPr>
    </w:p>
    <w:p w14:paraId="4D158369" w14:textId="77777777" w:rsidR="00562F8C" w:rsidRPr="003F55E0" w:rsidRDefault="00562F8C" w:rsidP="00013330">
      <w:pPr>
        <w:rPr>
          <w:rFonts w:ascii="Times New Roman" w:hAnsi="Times New Roman" w:cs="Times New Roman"/>
          <w:lang w:val="en-GB"/>
        </w:rPr>
      </w:pPr>
    </w:p>
    <w:p w14:paraId="37604357" w14:textId="77777777" w:rsidR="002A42DA" w:rsidRPr="003F55E0" w:rsidRDefault="002A42DA" w:rsidP="00013330">
      <w:pPr>
        <w:rPr>
          <w:rFonts w:ascii="Times New Roman" w:hAnsi="Times New Roman" w:cs="Times New Roman"/>
          <w:b/>
          <w:bCs/>
          <w:lang w:val="en-GB"/>
        </w:rPr>
      </w:pPr>
    </w:p>
    <w:p w14:paraId="1EDCC37D" w14:textId="77777777" w:rsidR="00326C3A" w:rsidRPr="003F55E0" w:rsidRDefault="00326C3A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3F55E0">
        <w:rPr>
          <w:rFonts w:ascii="Times New Roman" w:hAnsi="Times New Roman" w:cs="Times New Roman"/>
          <w:b/>
          <w:bCs/>
          <w:sz w:val="21"/>
          <w:szCs w:val="21"/>
          <w:lang w:val="en-US"/>
        </w:rPr>
        <w:br w:type="page"/>
      </w:r>
    </w:p>
    <w:p w14:paraId="736DECF0" w14:textId="07816024" w:rsidR="00326C3A" w:rsidRPr="003F55E0" w:rsidRDefault="00326C3A" w:rsidP="00326C3A">
      <w:pPr>
        <w:rPr>
          <w:rFonts w:ascii="Times New Roman" w:hAnsi="Times New Roman" w:cs="Times New Roman"/>
          <w:lang w:val="en-GB"/>
        </w:rPr>
      </w:pPr>
      <w:bookmarkStart w:id="0" w:name="_Hlk173350706"/>
      <w:r w:rsidRPr="003F55E0">
        <w:rPr>
          <w:rFonts w:ascii="Times New Roman" w:hAnsi="Times New Roman" w:cs="Times New Roman"/>
          <w:b/>
          <w:bCs/>
          <w:lang w:val="en-GB"/>
        </w:rPr>
        <w:lastRenderedPageBreak/>
        <w:t>T</w:t>
      </w:r>
      <w:r w:rsidR="00504BD9" w:rsidRPr="003F55E0">
        <w:rPr>
          <w:rFonts w:ascii="Times New Roman" w:hAnsi="Times New Roman" w:cs="Times New Roman"/>
          <w:b/>
          <w:bCs/>
          <w:lang w:val="en-GB"/>
        </w:rPr>
        <w:t>ABLE</w:t>
      </w:r>
      <w:r w:rsidRPr="003F55E0">
        <w:rPr>
          <w:rFonts w:ascii="Times New Roman" w:hAnsi="Times New Roman" w:cs="Times New Roman"/>
          <w:b/>
          <w:bCs/>
          <w:lang w:val="en-GB"/>
        </w:rPr>
        <w:t xml:space="preserve"> S3</w:t>
      </w:r>
      <w:r w:rsidRPr="003F55E0">
        <w:rPr>
          <w:rFonts w:ascii="Times New Roman" w:hAnsi="Times New Roman" w:cs="Times New Roman"/>
          <w:lang w:val="en-GB"/>
        </w:rPr>
        <w:t xml:space="preserve"> a) Crosstabulation between HPV16 detection and age groups (18-25, 26-30). </w:t>
      </w:r>
    </w:p>
    <w:bookmarkEnd w:id="0"/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326C3A" w:rsidRPr="0094113A" w14:paraId="0144E570" w14:textId="77777777" w:rsidTr="005A08AE">
        <w:tc>
          <w:tcPr>
            <w:tcW w:w="2407" w:type="dxa"/>
            <w:tcBorders>
              <w:bottom w:val="single" w:sz="4" w:space="0" w:color="auto"/>
            </w:tcBorders>
          </w:tcPr>
          <w:p w14:paraId="5B27A933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1B92E6AA" w14:textId="636C9126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HPV16-</w:t>
            </w:r>
            <w:r w:rsidR="00D7072A"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</w:t>
            </w:r>
            <w:r w:rsidR="00FB0AAE" w:rsidRPr="0094113A">
              <w:rPr>
                <w:rFonts w:ascii="Times New Roman" w:hAnsi="Times New Roman" w:cs="Times New Roman"/>
                <w:sz w:val="16"/>
                <w:szCs w:val="16"/>
              </w:rPr>
              <w:t>% (</w:t>
            </w:r>
            <w:proofErr w:type="spellStart"/>
            <w:r w:rsidR="0094113A" w:rsidRPr="0094113A">
              <w:rPr>
                <w:rFonts w:ascii="Times New Roman" w:hAnsi="Times New Roman" w:cs="Times New Roman"/>
                <w:sz w:val="16"/>
                <w:szCs w:val="16"/>
              </w:rPr>
              <w:t>column</w:t>
            </w:r>
            <w:proofErr w:type="spellEnd"/>
            <w:r w:rsidR="0094113A" w:rsidRPr="0094113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7072A"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DA7D921" w14:textId="1F138510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HPV16+</w:t>
            </w:r>
            <w:r w:rsidR="00CE563B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</w:t>
            </w:r>
            <w:r w:rsidR="00B602C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CE56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2F4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="005B2F46">
              <w:rPr>
                <w:rFonts w:ascii="Times New Roman" w:hAnsi="Times New Roman" w:cs="Times New Roman"/>
                <w:sz w:val="16"/>
                <w:szCs w:val="16"/>
              </w:rPr>
              <w:t>column</w:t>
            </w:r>
            <w:proofErr w:type="spellEnd"/>
            <w:r w:rsidR="005B2F4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5B41AADE" w14:textId="156A9DF2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="00AE518B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% (</w:t>
            </w:r>
            <w:proofErr w:type="spellStart"/>
            <w:r w:rsidR="00AE518B">
              <w:rPr>
                <w:rFonts w:ascii="Times New Roman" w:hAnsi="Times New Roman" w:cs="Times New Roman"/>
                <w:sz w:val="16"/>
                <w:szCs w:val="16"/>
              </w:rPr>
              <w:t>column</w:t>
            </w:r>
            <w:proofErr w:type="spellEnd"/>
            <w:r w:rsidR="00AE51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6C3A" w:rsidRPr="0094113A" w14:paraId="03641DD4" w14:textId="77777777" w:rsidTr="005A08AE"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4B22A48C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18-25 y 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0B0F64CF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N=47 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689AFEE3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N=35 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1D313251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N=82</w:t>
            </w:r>
          </w:p>
        </w:tc>
      </w:tr>
      <w:tr w:rsidR="00326C3A" w:rsidRPr="0094113A" w14:paraId="5FCD50BF" w14:textId="77777777" w:rsidTr="005A08AE">
        <w:tc>
          <w:tcPr>
            <w:tcW w:w="2407" w:type="dxa"/>
            <w:tcBorders>
              <w:top w:val="nil"/>
              <w:bottom w:val="nil"/>
            </w:tcBorders>
          </w:tcPr>
          <w:p w14:paraId="32D8FDAC" w14:textId="78090602" w:rsidR="00326C3A" w:rsidRPr="0094113A" w:rsidRDefault="003C2A3D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4988770A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7.3 %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134BA662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2.7 %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583AB8B8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100.0 %</w:t>
            </w:r>
          </w:p>
        </w:tc>
      </w:tr>
      <w:tr w:rsidR="00326C3A" w:rsidRPr="0094113A" w14:paraId="731722F3" w14:textId="77777777" w:rsidTr="005A08AE"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629F8A6C" w14:textId="64771D49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1D8E45AD" w14:textId="1965E303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                                </w:t>
            </w:r>
            <w:r w:rsidR="00B60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    </w:t>
            </w: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.5 %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7613BBA9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                                       43.8 %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6E133CFA" w14:textId="4C09261F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43.6%</w:t>
            </w:r>
          </w:p>
        </w:tc>
      </w:tr>
      <w:tr w:rsidR="00326C3A" w:rsidRPr="0094113A" w14:paraId="1226B52D" w14:textId="77777777" w:rsidTr="005A08AE"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59A4C647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-30 y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21577154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61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32A36DB2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45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42B418C2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N=106</w:t>
            </w:r>
          </w:p>
        </w:tc>
      </w:tr>
      <w:tr w:rsidR="00326C3A" w:rsidRPr="0094113A" w14:paraId="4A4931BA" w14:textId="77777777" w:rsidTr="005A08AE">
        <w:tc>
          <w:tcPr>
            <w:tcW w:w="2407" w:type="dxa"/>
            <w:tcBorders>
              <w:top w:val="nil"/>
              <w:bottom w:val="nil"/>
            </w:tcBorders>
          </w:tcPr>
          <w:p w14:paraId="72014BFF" w14:textId="54421EE5" w:rsidR="00326C3A" w:rsidRPr="0094113A" w:rsidRDefault="003C2A3D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36CD6EDF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7.6 %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022336F5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2.5 %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1C001598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100.0 %</w:t>
            </w:r>
          </w:p>
        </w:tc>
      </w:tr>
      <w:tr w:rsidR="00326C3A" w:rsidRPr="0094113A" w14:paraId="4D402138" w14:textId="77777777" w:rsidTr="005A08AE">
        <w:tc>
          <w:tcPr>
            <w:tcW w:w="2407" w:type="dxa"/>
            <w:tcBorders>
              <w:top w:val="nil"/>
            </w:tcBorders>
          </w:tcPr>
          <w:p w14:paraId="75057E50" w14:textId="696D85C0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tcBorders>
              <w:top w:val="nil"/>
            </w:tcBorders>
          </w:tcPr>
          <w:p w14:paraId="6ECBC9C8" w14:textId="5057AF51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                                </w:t>
            </w:r>
            <w:r w:rsidR="00B60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     </w:t>
            </w: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6.5 %</w:t>
            </w:r>
          </w:p>
        </w:tc>
        <w:tc>
          <w:tcPr>
            <w:tcW w:w="2407" w:type="dxa"/>
            <w:tcBorders>
              <w:top w:val="nil"/>
            </w:tcBorders>
          </w:tcPr>
          <w:p w14:paraId="1B08EE47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                                       56.3 %</w:t>
            </w:r>
          </w:p>
        </w:tc>
        <w:tc>
          <w:tcPr>
            <w:tcW w:w="2407" w:type="dxa"/>
            <w:tcBorders>
              <w:top w:val="nil"/>
            </w:tcBorders>
          </w:tcPr>
          <w:p w14:paraId="40A9CD92" w14:textId="24C80296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56.4%</w:t>
            </w:r>
          </w:p>
        </w:tc>
      </w:tr>
      <w:tr w:rsidR="00326C3A" w:rsidRPr="0094113A" w14:paraId="450EC7A8" w14:textId="77777777" w:rsidTr="005A08AE">
        <w:tc>
          <w:tcPr>
            <w:tcW w:w="2407" w:type="dxa"/>
          </w:tcPr>
          <w:p w14:paraId="5F189D29" w14:textId="77777777" w:rsidR="00326C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79326F6F" w14:textId="16488E03" w:rsidR="00C96C7A" w:rsidRDefault="00086FDB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047509D" w14:textId="2E565378" w:rsidR="00086FDB" w:rsidRPr="0094113A" w:rsidRDefault="00086FDB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</w:tcPr>
          <w:p w14:paraId="3AEC66C2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N=108</w:t>
            </w:r>
          </w:p>
          <w:p w14:paraId="3DA705DD" w14:textId="46364E71" w:rsidR="00086FDB" w:rsidRDefault="00086FDB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4%</w:t>
            </w:r>
            <w:r w:rsidR="00326C3A"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</w:t>
            </w:r>
            <w:r w:rsidR="003C2A3D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</w:p>
          <w:p w14:paraId="1A2F0482" w14:textId="4234E86B" w:rsidR="00326C3A" w:rsidRPr="0094113A" w:rsidRDefault="003C2A3D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6FDB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</w:t>
            </w:r>
            <w:r w:rsidR="00326C3A" w:rsidRPr="0094113A">
              <w:rPr>
                <w:rFonts w:ascii="Times New Roman" w:hAnsi="Times New Roman" w:cs="Times New Roman"/>
                <w:sz w:val="16"/>
                <w:szCs w:val="16"/>
              </w:rPr>
              <w:t>100.0 %</w:t>
            </w:r>
          </w:p>
        </w:tc>
        <w:tc>
          <w:tcPr>
            <w:tcW w:w="2407" w:type="dxa"/>
          </w:tcPr>
          <w:p w14:paraId="18CCB583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N=80</w:t>
            </w:r>
          </w:p>
          <w:p w14:paraId="1EE22FA5" w14:textId="78EFB928" w:rsidR="00086FDB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B1E0D">
              <w:rPr>
                <w:rFonts w:ascii="Times New Roman" w:hAnsi="Times New Roman" w:cs="Times New Roman"/>
                <w:sz w:val="16"/>
                <w:szCs w:val="16"/>
              </w:rPr>
              <w:t>42.6%</w:t>
            </w: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</w:t>
            </w:r>
            <w:r w:rsidR="003C2A3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005C249B" w14:textId="45388F0D" w:rsidR="00326C3A" w:rsidRPr="0094113A" w:rsidRDefault="00086FDB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</w:t>
            </w:r>
            <w:r w:rsidR="00326C3A" w:rsidRPr="0094113A">
              <w:rPr>
                <w:rFonts w:ascii="Times New Roman" w:hAnsi="Times New Roman" w:cs="Times New Roman"/>
                <w:sz w:val="16"/>
                <w:szCs w:val="16"/>
              </w:rPr>
              <w:t>100.0 %</w:t>
            </w:r>
          </w:p>
        </w:tc>
        <w:tc>
          <w:tcPr>
            <w:tcW w:w="2407" w:type="dxa"/>
          </w:tcPr>
          <w:p w14:paraId="69F502C2" w14:textId="77777777" w:rsidR="00326C3A" w:rsidRPr="0094113A" w:rsidRDefault="00326C3A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113A">
              <w:rPr>
                <w:rFonts w:ascii="Times New Roman" w:hAnsi="Times New Roman" w:cs="Times New Roman"/>
                <w:sz w:val="16"/>
                <w:szCs w:val="16"/>
              </w:rPr>
              <w:t>N=188</w:t>
            </w:r>
          </w:p>
          <w:p w14:paraId="3D156E2C" w14:textId="5B2DC784" w:rsidR="00086FDB" w:rsidRDefault="006B1E0D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  <w:r w:rsidR="00326C3A"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</w:t>
            </w:r>
          </w:p>
          <w:p w14:paraId="7777AC02" w14:textId="3A7B8DDD" w:rsidR="00326C3A" w:rsidRPr="0094113A" w:rsidRDefault="00086FDB" w:rsidP="00677B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</w:t>
            </w:r>
            <w:r w:rsidR="00326C3A" w:rsidRPr="0094113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  <w:r w:rsidR="00513A3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326C3A" w:rsidRPr="00941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D359FC9" w14:textId="77777777" w:rsidR="00F8263F" w:rsidRPr="003F55E0" w:rsidRDefault="00F8263F" w:rsidP="00326C3A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93EA4BB" w14:textId="6B1E59A9" w:rsidR="005A1902" w:rsidRPr="003F55E0" w:rsidRDefault="003B46A8" w:rsidP="00326C3A">
      <w:pPr>
        <w:rPr>
          <w:rFonts w:ascii="Times New Roman" w:hAnsi="Times New Roman" w:cs="Times New Roman"/>
          <w:lang w:val="en-GB"/>
        </w:rPr>
      </w:pPr>
      <w:bookmarkStart w:id="1" w:name="_Hlk173350729"/>
      <w:r w:rsidRPr="003F55E0">
        <w:rPr>
          <w:rFonts w:ascii="Times New Roman" w:hAnsi="Times New Roman" w:cs="Times New Roman"/>
          <w:lang w:val="en-GB"/>
        </w:rPr>
        <w:t>b) Outcomes according to HPV16 detection and different age groups during two-year active surveillance of HSIL/CIN2</w:t>
      </w:r>
    </w:p>
    <w:bookmarkEnd w:id="1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B67FED" w:rsidRPr="003F55E0" w14:paraId="7FD37449" w14:textId="77777777" w:rsidTr="00C23AE3"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371098E1" w14:textId="77777777" w:rsidR="00B67FED" w:rsidRPr="003F55E0" w:rsidRDefault="00B67FED" w:rsidP="007A323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12C5D319" w14:textId="4AC98DE4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 regression</w:t>
            </w:r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</w:t>
            </w:r>
            <w:proofErr w:type="gramEnd"/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4A401403" w14:textId="7A3163DA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regression</w:t>
            </w:r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</w:t>
            </w:r>
            <w:proofErr w:type="gramEnd"/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174C9E32" w14:textId="6B3213D9" w:rsidR="00B67FED" w:rsidRPr="003F55E0" w:rsidRDefault="00B67FED" w:rsidP="00AE14B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istence</w:t>
            </w:r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</w:t>
            </w:r>
            <w:proofErr w:type="gramStart"/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</w:t>
            </w:r>
            <w:proofErr w:type="gramEnd"/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715D953D" w14:textId="074F67CF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gression</w:t>
            </w:r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</w:t>
            </w:r>
            <w:proofErr w:type="gramStart"/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</w:t>
            </w:r>
            <w:proofErr w:type="gramEnd"/>
            <w:r w:rsidR="00AE14B0"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2E334464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</w:tr>
      <w:tr w:rsidR="00B67FED" w:rsidRPr="003F55E0" w14:paraId="7635478B" w14:textId="77777777" w:rsidTr="00C23AE3"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013597B9" w14:textId="77777777" w:rsidR="00B67FED" w:rsidRPr="003F55E0" w:rsidRDefault="00B67FED" w:rsidP="007A323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5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000A32DB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32 (64.4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224DBA34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8 (13.7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1AED162C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2 (5.9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147868F8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 (16.1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6A5FBF28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05</w:t>
            </w:r>
          </w:p>
        </w:tc>
      </w:tr>
      <w:tr w:rsidR="00B67FED" w:rsidRPr="003F55E0" w14:paraId="1F769E4F" w14:textId="77777777" w:rsidTr="00C23AE3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5069821" w14:textId="77777777" w:rsidR="00B67FED" w:rsidRPr="003F55E0" w:rsidRDefault="00B67FED" w:rsidP="007A323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16+ and 18-25 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90714EA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2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2.9</w:t>
            </w: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FBA1047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.6</w:t>
            </w: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00F4144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.6</w:t>
            </w: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447C6DD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 (20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0A4DB1D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5</w:t>
            </w:r>
          </w:p>
        </w:tc>
      </w:tr>
      <w:tr w:rsidR="00B67FED" w:rsidRPr="003F55E0" w14:paraId="6BB28A44" w14:textId="77777777" w:rsidTr="00C23AE3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4A40E13" w14:textId="77777777" w:rsidR="00B67FED" w:rsidRPr="003F55E0" w:rsidRDefault="00B67FED" w:rsidP="007A323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16+ and 26-30 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4BCAC6B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8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2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52F6395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60C1562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89D2AAB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1 (24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07AA256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5</w:t>
            </w:r>
          </w:p>
        </w:tc>
      </w:tr>
      <w:tr w:rsidR="00B67FED" w:rsidRPr="003F55E0" w14:paraId="58A3CE2F" w14:textId="77777777" w:rsidTr="00C23AE3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B6F486B" w14:textId="77777777" w:rsidR="00B67FED" w:rsidRPr="003F55E0" w:rsidRDefault="00B67FED" w:rsidP="007A323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16- and 18-25 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739F222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8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9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50AE435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3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7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DE1A7A2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6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4E8DEA5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6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4B25641" w14:textId="77777777" w:rsidR="00B67FED" w:rsidRPr="003F55E0" w:rsidRDefault="00B67FED" w:rsidP="007A323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7</w:t>
            </w:r>
          </w:p>
        </w:tc>
      </w:tr>
      <w:tr w:rsidR="005C41DE" w:rsidRPr="003F55E0" w14:paraId="38F003EE" w14:textId="77777777" w:rsidTr="00C23AE3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70BC3F1" w14:textId="08B2DB97" w:rsidR="005C41DE" w:rsidRPr="003F55E0" w:rsidRDefault="005C41DE" w:rsidP="007A323B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PV16- and 26-30 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968A9E6" w14:textId="5A1A7E17" w:rsidR="005C41DE" w:rsidRPr="003F55E0" w:rsidRDefault="005C41DE" w:rsidP="007A32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3 (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0.5</w:t>
            </w: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F4AC2FB" w14:textId="45642C92" w:rsidR="005C41DE" w:rsidRPr="003F55E0" w:rsidRDefault="005C41DE" w:rsidP="007A32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 (11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226FCA3" w14:textId="2F0EAC51" w:rsidR="005C41DE" w:rsidRPr="003F55E0" w:rsidRDefault="005C41DE" w:rsidP="007A32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 (3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CB6D0F5" w14:textId="60F559A5" w:rsidR="005C41DE" w:rsidRPr="003F55E0" w:rsidRDefault="005C41DE" w:rsidP="007A32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 (14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C7B1562" w14:textId="65485BEE" w:rsidR="005C41DE" w:rsidRPr="003F55E0" w:rsidRDefault="005C41DE" w:rsidP="007A32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61</w:t>
            </w:r>
          </w:p>
        </w:tc>
      </w:tr>
    </w:tbl>
    <w:p w14:paraId="30FA89F0" w14:textId="3547385C" w:rsidR="00326C3A" w:rsidRPr="00213C63" w:rsidRDefault="003B46A8" w:rsidP="00B225B9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213C63">
        <w:rPr>
          <w:rFonts w:ascii="Times New Roman" w:hAnsi="Times New Roman" w:cs="Times New Roman"/>
          <w:sz w:val="16"/>
          <w:szCs w:val="16"/>
          <w:lang w:val="en-GB"/>
        </w:rPr>
        <w:t>CIN</w:t>
      </w:r>
      <w:r w:rsidR="00C12921" w:rsidRPr="00213C63">
        <w:rPr>
          <w:rFonts w:ascii="Times New Roman" w:hAnsi="Times New Roman" w:cs="Times New Roman"/>
          <w:sz w:val="16"/>
          <w:szCs w:val="16"/>
          <w:lang w:val="en-GB"/>
        </w:rPr>
        <w:t>:</w:t>
      </w:r>
      <w:r w:rsidRPr="00213C63">
        <w:rPr>
          <w:rFonts w:ascii="Times New Roman" w:hAnsi="Times New Roman" w:cs="Times New Roman"/>
          <w:sz w:val="16"/>
          <w:szCs w:val="16"/>
          <w:lang w:val="en-GB"/>
        </w:rPr>
        <w:t xml:space="preserve"> cervical intraepithelial neoplasia; HPV</w:t>
      </w:r>
      <w:r w:rsidR="00C12921" w:rsidRPr="00213C63">
        <w:rPr>
          <w:rFonts w:ascii="Times New Roman" w:hAnsi="Times New Roman" w:cs="Times New Roman"/>
          <w:sz w:val="16"/>
          <w:szCs w:val="16"/>
          <w:lang w:val="en-GB"/>
        </w:rPr>
        <w:t>:</w:t>
      </w:r>
      <w:r w:rsidRPr="00213C63">
        <w:rPr>
          <w:rFonts w:ascii="Times New Roman" w:hAnsi="Times New Roman" w:cs="Times New Roman"/>
          <w:sz w:val="16"/>
          <w:szCs w:val="16"/>
          <w:lang w:val="en-GB"/>
        </w:rPr>
        <w:t xml:space="preserve"> Human papillomavirus; HSIL</w:t>
      </w:r>
      <w:r w:rsidR="00C12921" w:rsidRPr="00213C63">
        <w:rPr>
          <w:rFonts w:ascii="Times New Roman" w:hAnsi="Times New Roman" w:cs="Times New Roman"/>
          <w:sz w:val="16"/>
          <w:szCs w:val="16"/>
          <w:lang w:val="en-GB"/>
        </w:rPr>
        <w:t>:</w:t>
      </w:r>
      <w:r w:rsidRPr="00213C63">
        <w:rPr>
          <w:rFonts w:ascii="Times New Roman" w:hAnsi="Times New Roman" w:cs="Times New Roman"/>
          <w:sz w:val="16"/>
          <w:szCs w:val="16"/>
          <w:lang w:val="en-GB"/>
        </w:rPr>
        <w:t xml:space="preserve"> high-grade squamous intraepithelial lesi</w:t>
      </w:r>
      <w:r w:rsidR="00B225B9" w:rsidRPr="00213C63">
        <w:rPr>
          <w:rFonts w:ascii="Times New Roman" w:hAnsi="Times New Roman" w:cs="Times New Roman"/>
          <w:sz w:val="16"/>
          <w:szCs w:val="16"/>
          <w:lang w:val="en-GB"/>
        </w:rPr>
        <w:t>on</w:t>
      </w:r>
      <w:r w:rsidR="00326C3A" w:rsidRPr="00213C63">
        <w:rPr>
          <w:rFonts w:ascii="Times New Roman" w:hAnsi="Times New Roman" w:cs="Times New Roman"/>
          <w:b/>
          <w:bCs/>
          <w:sz w:val="21"/>
          <w:szCs w:val="21"/>
          <w:lang w:val="en-GB"/>
        </w:rPr>
        <w:br w:type="page"/>
      </w:r>
    </w:p>
    <w:p w14:paraId="644F63A8" w14:textId="5B5591D3" w:rsidR="002C494E" w:rsidRPr="003F55E0" w:rsidRDefault="002C494E" w:rsidP="00625E29">
      <w:pPr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bookmarkStart w:id="2" w:name="_Hlk173350606"/>
      <w:r w:rsidRPr="003F55E0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>T</w:t>
      </w:r>
      <w:r w:rsidR="00504BD9" w:rsidRPr="003F55E0">
        <w:rPr>
          <w:rFonts w:ascii="Times New Roman" w:hAnsi="Times New Roman" w:cs="Times New Roman"/>
          <w:b/>
          <w:bCs/>
          <w:sz w:val="21"/>
          <w:szCs w:val="21"/>
          <w:lang w:val="en-US"/>
        </w:rPr>
        <w:t>ABLE</w:t>
      </w:r>
      <w:r w:rsidRPr="003F55E0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S</w:t>
      </w:r>
      <w:r w:rsidR="005047AF" w:rsidRPr="003F55E0">
        <w:rPr>
          <w:rFonts w:ascii="Times New Roman" w:hAnsi="Times New Roman" w:cs="Times New Roman"/>
          <w:b/>
          <w:bCs/>
          <w:sz w:val="21"/>
          <w:szCs w:val="21"/>
          <w:lang w:val="en-US"/>
        </w:rPr>
        <w:t>4</w:t>
      </w:r>
      <w:r w:rsidRPr="003F55E0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3F55E0">
        <w:rPr>
          <w:rFonts w:ascii="Times New Roman" w:hAnsi="Times New Roman" w:cs="Times New Roman"/>
          <w:sz w:val="21"/>
          <w:szCs w:val="21"/>
          <w:lang w:val="en-GB"/>
        </w:rPr>
        <w:t xml:space="preserve">Risk differences and risk ratios for regression and progression of characteristics and baseline findings </w:t>
      </w:r>
      <w:r w:rsidRPr="008D1CD0">
        <w:rPr>
          <w:rFonts w:ascii="Times New Roman" w:hAnsi="Times New Roman" w:cs="Times New Roman"/>
          <w:color w:val="212121"/>
          <w:sz w:val="21"/>
          <w:szCs w:val="21"/>
          <w:lang w:val="en-GB"/>
        </w:rPr>
        <w:t>among</w:t>
      </w:r>
      <w:r w:rsidR="00544F72" w:rsidRPr="008D1CD0">
        <w:rPr>
          <w:rFonts w:ascii="Times New Roman" w:hAnsi="Times New Roman" w:cs="Times New Roman"/>
          <w:color w:val="212121"/>
          <w:sz w:val="21"/>
          <w:szCs w:val="21"/>
          <w:lang w:val="en-GB"/>
        </w:rPr>
        <w:t xml:space="preserve"> 205</w:t>
      </w:r>
      <w:r w:rsidRPr="008D1CD0">
        <w:rPr>
          <w:rFonts w:ascii="Times New Roman" w:hAnsi="Times New Roman" w:cs="Times New Roman"/>
          <w:color w:val="212121"/>
          <w:sz w:val="21"/>
          <w:szCs w:val="21"/>
          <w:lang w:val="en-GB"/>
        </w:rPr>
        <w:t xml:space="preserve"> women </w:t>
      </w:r>
      <w:r w:rsidRPr="003F55E0">
        <w:rPr>
          <w:rFonts w:ascii="Times New Roman" w:hAnsi="Times New Roman" w:cs="Times New Roman"/>
          <w:sz w:val="21"/>
          <w:szCs w:val="21"/>
          <w:lang w:val="en-GB"/>
        </w:rPr>
        <w:t xml:space="preserve">with active surveillance of </w:t>
      </w:r>
      <w:r w:rsidR="009B76E0" w:rsidRPr="003F55E0">
        <w:rPr>
          <w:rFonts w:ascii="Times New Roman" w:hAnsi="Times New Roman" w:cs="Times New Roman"/>
          <w:sz w:val="21"/>
          <w:szCs w:val="21"/>
          <w:lang w:val="en-GB"/>
        </w:rPr>
        <w:t>HSIL/</w:t>
      </w:r>
      <w:r w:rsidRPr="003F55E0">
        <w:rPr>
          <w:rFonts w:ascii="Times New Roman" w:hAnsi="Times New Roman" w:cs="Times New Roman"/>
          <w:sz w:val="21"/>
          <w:szCs w:val="21"/>
          <w:lang w:val="en-GB"/>
        </w:rPr>
        <w:t>CIN2.</w:t>
      </w:r>
    </w:p>
    <w:tbl>
      <w:tblPr>
        <w:tblStyle w:val="Oformateradtabell2"/>
        <w:tblW w:w="9214" w:type="dxa"/>
        <w:tblLayout w:type="fixed"/>
        <w:tblLook w:val="04A0" w:firstRow="1" w:lastRow="0" w:firstColumn="1" w:lastColumn="0" w:noHBand="0" w:noVBand="1"/>
      </w:tblPr>
      <w:tblGrid>
        <w:gridCol w:w="1670"/>
        <w:gridCol w:w="1315"/>
        <w:gridCol w:w="1043"/>
        <w:gridCol w:w="792"/>
        <w:gridCol w:w="1276"/>
        <w:gridCol w:w="1275"/>
        <w:gridCol w:w="1134"/>
        <w:gridCol w:w="709"/>
      </w:tblGrid>
      <w:tr w:rsidR="002C494E" w:rsidRPr="003F55E0" w14:paraId="77C5EB75" w14:textId="77777777" w:rsidTr="00715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4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bookmarkEnd w:id="2"/>
          <w:p w14:paraId="54AF12C6" w14:textId="77777777" w:rsidR="002C494E" w:rsidRPr="003F55E0" w:rsidRDefault="002C494E" w:rsidP="00C05B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gression</w:t>
            </w:r>
          </w:p>
        </w:tc>
        <w:tc>
          <w:tcPr>
            <w:tcW w:w="4394" w:type="dxa"/>
            <w:gridSpan w:val="4"/>
            <w:tcBorders>
              <w:left w:val="single" w:sz="4" w:space="0" w:color="auto"/>
            </w:tcBorders>
          </w:tcPr>
          <w:p w14:paraId="5B70219A" w14:textId="77777777" w:rsidR="002C494E" w:rsidRPr="003F55E0" w:rsidRDefault="002C494E" w:rsidP="00C05B89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5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ession</w:t>
            </w:r>
          </w:p>
        </w:tc>
      </w:tr>
      <w:tr w:rsidR="002C494E" w:rsidRPr="003F55E0" w14:paraId="49821E32" w14:textId="77777777" w:rsidTr="0082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7EE6D186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315" w:type="dxa"/>
          </w:tcPr>
          <w:p w14:paraId="780102C7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isk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difference</w:t>
            </w:r>
          </w:p>
          <w:p w14:paraId="59D48B4C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95% CI)</w:t>
            </w:r>
          </w:p>
        </w:tc>
        <w:tc>
          <w:tcPr>
            <w:tcW w:w="1043" w:type="dxa"/>
          </w:tcPr>
          <w:p w14:paraId="49F0B7F4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isk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atio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</w:p>
          <w:p w14:paraId="32CDE136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95% CI)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1F4598BB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C00F5AE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5" w:type="dxa"/>
          </w:tcPr>
          <w:p w14:paraId="5BDDF372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isk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difference</w:t>
            </w:r>
          </w:p>
          <w:p w14:paraId="6CD1311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95% CI)</w:t>
            </w:r>
          </w:p>
        </w:tc>
        <w:tc>
          <w:tcPr>
            <w:tcW w:w="1134" w:type="dxa"/>
          </w:tcPr>
          <w:p w14:paraId="3054D636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isk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atio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</w:p>
          <w:p w14:paraId="41AA9887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95% CI)</w:t>
            </w:r>
          </w:p>
        </w:tc>
        <w:tc>
          <w:tcPr>
            <w:tcW w:w="709" w:type="dxa"/>
          </w:tcPr>
          <w:p w14:paraId="48AA54C0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</w:tr>
      <w:tr w:rsidR="002C494E" w:rsidRPr="003F55E0" w14:paraId="2057B28C" w14:textId="77777777" w:rsidTr="0082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1FCD32D7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erral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ytology</w:t>
            </w:r>
            <w:proofErr w:type="spellEnd"/>
          </w:p>
        </w:tc>
        <w:tc>
          <w:tcPr>
            <w:tcW w:w="1315" w:type="dxa"/>
          </w:tcPr>
          <w:p w14:paraId="1E24314F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43" w:type="dxa"/>
          </w:tcPr>
          <w:p w14:paraId="6D8456F3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2" w:type="dxa"/>
            <w:tcBorders>
              <w:right w:val="nil"/>
            </w:tcBorders>
          </w:tcPr>
          <w:p w14:paraId="09088B69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27D8FA9C" w14:textId="77777777" w:rsidR="002C494E" w:rsidRPr="003F55E0" w:rsidRDefault="002C494E" w:rsidP="00935ECF">
            <w:pPr>
              <w:spacing w:after="0" w:line="36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75" w:type="dxa"/>
          </w:tcPr>
          <w:p w14:paraId="4A1306BE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34" w:type="dxa"/>
          </w:tcPr>
          <w:p w14:paraId="56F67938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</w:tcPr>
          <w:p w14:paraId="48953D2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7E7DA6B2" w14:textId="77777777" w:rsidTr="0082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5F69733C" w14:textId="1DB6622A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on-HSIL</w:t>
            </w:r>
            <w:r w:rsidR="00504BD9" w:rsidRPr="003F55E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6B769E7C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87/125</w:t>
            </w:r>
          </w:p>
        </w:tc>
        <w:tc>
          <w:tcPr>
            <w:tcW w:w="1315" w:type="dxa"/>
          </w:tcPr>
          <w:p w14:paraId="40AAE52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77259E12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792E0C60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69DB82E" w14:textId="397F39D6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on-HSIL</w:t>
            </w:r>
            <w:r w:rsidR="00504BD9" w:rsidRPr="003F55E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1BAFBFEA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16/125</w:t>
            </w:r>
          </w:p>
        </w:tc>
        <w:tc>
          <w:tcPr>
            <w:tcW w:w="1275" w:type="dxa"/>
          </w:tcPr>
          <w:p w14:paraId="4062299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134" w:type="dxa"/>
          </w:tcPr>
          <w:p w14:paraId="10E20E1A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09" w:type="dxa"/>
          </w:tcPr>
          <w:p w14:paraId="4B43AE2C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79131DB6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3570FD44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SIL</w:t>
            </w:r>
          </w:p>
          <w:p w14:paraId="4AB0E442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43/77</w:t>
            </w:r>
          </w:p>
        </w:tc>
        <w:tc>
          <w:tcPr>
            <w:tcW w:w="1315" w:type="dxa"/>
          </w:tcPr>
          <w:p w14:paraId="7F31878C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14</w:t>
            </w:r>
          </w:p>
          <w:p w14:paraId="2A2A0251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27-0.00)</w:t>
            </w:r>
          </w:p>
        </w:tc>
        <w:tc>
          <w:tcPr>
            <w:tcW w:w="1043" w:type="dxa"/>
          </w:tcPr>
          <w:p w14:paraId="28A7AC07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80</w:t>
            </w:r>
          </w:p>
          <w:p w14:paraId="437F50C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64-1.01)</w:t>
            </w: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64A99AB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4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6F5F183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SIL</w:t>
            </w:r>
          </w:p>
          <w:p w14:paraId="543F17DD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17/77</w:t>
            </w:r>
          </w:p>
        </w:tc>
        <w:tc>
          <w:tcPr>
            <w:tcW w:w="1275" w:type="dxa"/>
          </w:tcPr>
          <w:p w14:paraId="13835B12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9</w:t>
            </w:r>
          </w:p>
          <w:p w14:paraId="31497697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-0.02-0.20)</w:t>
            </w:r>
          </w:p>
        </w:tc>
        <w:tc>
          <w:tcPr>
            <w:tcW w:w="1134" w:type="dxa"/>
          </w:tcPr>
          <w:p w14:paraId="6A574968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72</w:t>
            </w:r>
          </w:p>
          <w:p w14:paraId="31A810B8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93-3.21)</w:t>
            </w:r>
          </w:p>
        </w:tc>
        <w:tc>
          <w:tcPr>
            <w:tcW w:w="709" w:type="dxa"/>
          </w:tcPr>
          <w:p w14:paraId="179638F0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3</w:t>
            </w:r>
          </w:p>
        </w:tc>
      </w:tr>
      <w:tr w:rsidR="002C494E" w:rsidRPr="003F55E0" w14:paraId="18B0C165" w14:textId="77777777" w:rsidTr="007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6D67B6BE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ATZ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size</w:t>
            </w:r>
            <w:proofErr w:type="spellEnd"/>
          </w:p>
        </w:tc>
        <w:tc>
          <w:tcPr>
            <w:tcW w:w="1315" w:type="dxa"/>
          </w:tcPr>
          <w:p w14:paraId="3EDA78F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43" w:type="dxa"/>
          </w:tcPr>
          <w:p w14:paraId="5E5F1210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92" w:type="dxa"/>
          </w:tcPr>
          <w:p w14:paraId="0044DF76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</w:tcPr>
          <w:p w14:paraId="6D3D57B4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5" w:type="dxa"/>
          </w:tcPr>
          <w:p w14:paraId="655A8A2D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34" w:type="dxa"/>
          </w:tcPr>
          <w:p w14:paraId="5D73DD40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</w:tcPr>
          <w:p w14:paraId="40FBD896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2F5E9451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4FF7FD6F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≤25%</w:t>
            </w:r>
          </w:p>
          <w:p w14:paraId="77C25892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n=</w:t>
            </w: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70/94</w:t>
            </w:r>
          </w:p>
        </w:tc>
        <w:tc>
          <w:tcPr>
            <w:tcW w:w="1315" w:type="dxa"/>
          </w:tcPr>
          <w:p w14:paraId="75CCE3A7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50467F5E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B91232C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9FF29A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≤25%</w:t>
            </w:r>
          </w:p>
          <w:p w14:paraId="5CED96E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n=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/94</w:t>
            </w:r>
          </w:p>
        </w:tc>
        <w:tc>
          <w:tcPr>
            <w:tcW w:w="1275" w:type="dxa"/>
          </w:tcPr>
          <w:p w14:paraId="21C2EE57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134" w:type="dxa"/>
          </w:tcPr>
          <w:p w14:paraId="4E3E51F3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09" w:type="dxa"/>
          </w:tcPr>
          <w:p w14:paraId="47DAC905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610E08CE" w14:textId="77777777" w:rsidTr="007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5A6CB68C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&gt;25-50%</w:t>
            </w:r>
          </w:p>
          <w:p w14:paraId="17A411DF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45/70</w:t>
            </w:r>
          </w:p>
        </w:tc>
        <w:tc>
          <w:tcPr>
            <w:tcW w:w="1315" w:type="dxa"/>
          </w:tcPr>
          <w:p w14:paraId="0C4E58E7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10</w:t>
            </w:r>
          </w:p>
          <w:p w14:paraId="34B554EF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24-0.04)</w:t>
            </w:r>
          </w:p>
        </w:tc>
        <w:tc>
          <w:tcPr>
            <w:tcW w:w="1043" w:type="dxa"/>
          </w:tcPr>
          <w:p w14:paraId="2B882573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86</w:t>
            </w:r>
          </w:p>
          <w:p w14:paraId="21117157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70-1.07)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3535D1CD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5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CBE6BFA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&gt;25-50%</w:t>
            </w:r>
          </w:p>
          <w:p w14:paraId="60415319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12/70</w:t>
            </w:r>
          </w:p>
        </w:tc>
        <w:tc>
          <w:tcPr>
            <w:tcW w:w="1275" w:type="dxa"/>
          </w:tcPr>
          <w:p w14:paraId="451DDAE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  <w:p w14:paraId="256363DA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-0.03-0.18)</w:t>
            </w:r>
          </w:p>
        </w:tc>
        <w:tc>
          <w:tcPr>
            <w:tcW w:w="1134" w:type="dxa"/>
          </w:tcPr>
          <w:p w14:paraId="70FA61CF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79</w:t>
            </w:r>
          </w:p>
          <w:p w14:paraId="50872434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80-4.01)</w:t>
            </w:r>
          </w:p>
        </w:tc>
        <w:tc>
          <w:tcPr>
            <w:tcW w:w="709" w:type="dxa"/>
          </w:tcPr>
          <w:p w14:paraId="6B84CF3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51</w:t>
            </w:r>
          </w:p>
        </w:tc>
      </w:tr>
      <w:tr w:rsidR="002C494E" w:rsidRPr="003F55E0" w14:paraId="71C8B8E4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7274BE0B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TZ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ype</w:t>
            </w:r>
            <w:proofErr w:type="spellEnd"/>
          </w:p>
        </w:tc>
        <w:tc>
          <w:tcPr>
            <w:tcW w:w="1315" w:type="dxa"/>
          </w:tcPr>
          <w:p w14:paraId="03ABABD4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43" w:type="dxa"/>
          </w:tcPr>
          <w:p w14:paraId="6BEB92FE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92" w:type="dxa"/>
            <w:tcBorders>
              <w:bottom w:val="single" w:sz="4" w:space="0" w:color="7F7F7F" w:themeColor="text1" w:themeTint="80"/>
            </w:tcBorders>
          </w:tcPr>
          <w:p w14:paraId="47731634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</w:tcPr>
          <w:p w14:paraId="2527B384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5" w:type="dxa"/>
          </w:tcPr>
          <w:p w14:paraId="7F1E94A2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34" w:type="dxa"/>
          </w:tcPr>
          <w:p w14:paraId="53390835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</w:tcPr>
          <w:p w14:paraId="4DFCAEBF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2D5FDB23" w14:textId="77777777" w:rsidTr="007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3C69E50F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1</w:t>
            </w:r>
          </w:p>
          <w:p w14:paraId="45854F62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99/150</w:t>
            </w:r>
          </w:p>
        </w:tc>
        <w:tc>
          <w:tcPr>
            <w:tcW w:w="1315" w:type="dxa"/>
          </w:tcPr>
          <w:p w14:paraId="264341C3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7D3EA389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6714CCD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402F03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  <w:p w14:paraId="1FC5D927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21/150</w:t>
            </w:r>
          </w:p>
        </w:tc>
        <w:tc>
          <w:tcPr>
            <w:tcW w:w="1275" w:type="dxa"/>
          </w:tcPr>
          <w:p w14:paraId="042873FB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134" w:type="dxa"/>
          </w:tcPr>
          <w:p w14:paraId="1EF60A40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09" w:type="dxa"/>
          </w:tcPr>
          <w:p w14:paraId="5FF3F737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661780D6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5166A59B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2</w:t>
            </w:r>
          </w:p>
          <w:p w14:paraId="69EC079E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n=</w:t>
            </w: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33/55</w:t>
            </w:r>
          </w:p>
        </w:tc>
        <w:tc>
          <w:tcPr>
            <w:tcW w:w="1315" w:type="dxa"/>
          </w:tcPr>
          <w:p w14:paraId="1EED303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6</w:t>
            </w:r>
          </w:p>
          <w:p w14:paraId="0C5F4C1B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21-0.09)</w:t>
            </w:r>
          </w:p>
        </w:tc>
        <w:tc>
          <w:tcPr>
            <w:tcW w:w="1043" w:type="dxa"/>
          </w:tcPr>
          <w:p w14:paraId="3EF75C09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91</w:t>
            </w:r>
          </w:p>
          <w:p w14:paraId="32928FE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71-1.16)</w:t>
            </w: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BA74119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42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A792E0E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</w:t>
            </w:r>
          </w:p>
          <w:p w14:paraId="35E89DFD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n=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/55</w:t>
            </w:r>
          </w:p>
        </w:tc>
        <w:tc>
          <w:tcPr>
            <w:tcW w:w="1275" w:type="dxa"/>
          </w:tcPr>
          <w:p w14:paraId="3801B0A7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  <w:p w14:paraId="33E2C3EC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-0.04-0.20)</w:t>
            </w:r>
          </w:p>
        </w:tc>
        <w:tc>
          <w:tcPr>
            <w:tcW w:w="1134" w:type="dxa"/>
          </w:tcPr>
          <w:p w14:paraId="1D82F2A1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56</w:t>
            </w:r>
          </w:p>
          <w:p w14:paraId="43A2BF50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82-2.95)</w:t>
            </w:r>
          </w:p>
        </w:tc>
        <w:tc>
          <w:tcPr>
            <w:tcW w:w="709" w:type="dxa"/>
          </w:tcPr>
          <w:p w14:paraId="55923C13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77</w:t>
            </w:r>
          </w:p>
        </w:tc>
      </w:tr>
      <w:tr w:rsidR="002C494E" w:rsidRPr="003F55E0" w14:paraId="23D5AE99" w14:textId="77777777" w:rsidTr="007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2EB68D13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RCI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score</w:t>
            </w:r>
            <w:proofErr w:type="spellEnd"/>
          </w:p>
        </w:tc>
        <w:tc>
          <w:tcPr>
            <w:tcW w:w="1315" w:type="dxa"/>
          </w:tcPr>
          <w:p w14:paraId="2C4EEAFE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43" w:type="dxa"/>
          </w:tcPr>
          <w:p w14:paraId="6A99EAFC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92" w:type="dxa"/>
          </w:tcPr>
          <w:p w14:paraId="2DD8C826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</w:tcPr>
          <w:p w14:paraId="70832448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5" w:type="dxa"/>
          </w:tcPr>
          <w:p w14:paraId="7213CD1F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34" w:type="dxa"/>
          </w:tcPr>
          <w:p w14:paraId="7CB11EE9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</w:tcPr>
          <w:p w14:paraId="31FBCC34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34290532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5797F6E7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RCI 0-3</w:t>
            </w:r>
          </w:p>
          <w:p w14:paraId="7BE7D527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51/77</w:t>
            </w:r>
          </w:p>
        </w:tc>
        <w:tc>
          <w:tcPr>
            <w:tcW w:w="1315" w:type="dxa"/>
          </w:tcPr>
          <w:p w14:paraId="07E94630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1B364D39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D3D3683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060F8EA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CI 0-3</w:t>
            </w:r>
          </w:p>
          <w:p w14:paraId="2339DAC3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9/77</w:t>
            </w:r>
          </w:p>
        </w:tc>
        <w:tc>
          <w:tcPr>
            <w:tcW w:w="1275" w:type="dxa"/>
          </w:tcPr>
          <w:p w14:paraId="7D8A35B1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134" w:type="dxa"/>
          </w:tcPr>
          <w:p w14:paraId="3A3AC123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09" w:type="dxa"/>
          </w:tcPr>
          <w:p w14:paraId="7B101CAD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1EA48938" w14:textId="77777777" w:rsidTr="007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24B91BD1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RCI 4-6</w:t>
            </w:r>
          </w:p>
          <w:p w14:paraId="6C6CF3CB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80/125</w:t>
            </w:r>
          </w:p>
        </w:tc>
        <w:tc>
          <w:tcPr>
            <w:tcW w:w="1315" w:type="dxa"/>
          </w:tcPr>
          <w:p w14:paraId="2AD1AEE7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2</w:t>
            </w:r>
          </w:p>
          <w:p w14:paraId="492FAD02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16-0.11)</w:t>
            </w:r>
          </w:p>
        </w:tc>
        <w:tc>
          <w:tcPr>
            <w:tcW w:w="1043" w:type="dxa"/>
          </w:tcPr>
          <w:p w14:paraId="450CFE71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97</w:t>
            </w:r>
          </w:p>
          <w:p w14:paraId="1E8A114A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79-1.19)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31C60E5D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74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21CE6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CI 4-6</w:t>
            </w:r>
          </w:p>
          <w:p w14:paraId="29F7AC8B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24/125</w:t>
            </w:r>
          </w:p>
        </w:tc>
        <w:tc>
          <w:tcPr>
            <w:tcW w:w="1275" w:type="dxa"/>
          </w:tcPr>
          <w:p w14:paraId="1DA31EA6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  <w:p w14:paraId="15DB8B17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-0.02-0.17)</w:t>
            </w:r>
          </w:p>
        </w:tc>
        <w:tc>
          <w:tcPr>
            <w:tcW w:w="1134" w:type="dxa"/>
          </w:tcPr>
          <w:p w14:paraId="2273C175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64</w:t>
            </w:r>
          </w:p>
          <w:p w14:paraId="4DD15FA6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81-3.35)</w:t>
            </w:r>
          </w:p>
        </w:tc>
        <w:tc>
          <w:tcPr>
            <w:tcW w:w="709" w:type="dxa"/>
          </w:tcPr>
          <w:p w14:paraId="744F3B58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61</w:t>
            </w:r>
          </w:p>
        </w:tc>
      </w:tr>
      <w:tr w:rsidR="002C494E" w:rsidRPr="003F55E0" w14:paraId="105B41AB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2930F2B3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HPV at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seline</w:t>
            </w:r>
            <w:proofErr w:type="spellEnd"/>
          </w:p>
        </w:tc>
        <w:tc>
          <w:tcPr>
            <w:tcW w:w="1315" w:type="dxa"/>
          </w:tcPr>
          <w:p w14:paraId="55DB9032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43" w:type="dxa"/>
          </w:tcPr>
          <w:p w14:paraId="6337BFD4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92" w:type="dxa"/>
            <w:tcBorders>
              <w:bottom w:val="single" w:sz="4" w:space="0" w:color="7F7F7F" w:themeColor="text1" w:themeTint="80"/>
            </w:tcBorders>
          </w:tcPr>
          <w:p w14:paraId="6CC716E8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</w:tcPr>
          <w:p w14:paraId="2CC6BBE4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5" w:type="dxa"/>
          </w:tcPr>
          <w:p w14:paraId="5F22EC2C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34" w:type="dxa"/>
          </w:tcPr>
          <w:p w14:paraId="59CB45B9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</w:tcPr>
          <w:p w14:paraId="663EC011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5042B3E0" w14:textId="77777777" w:rsidTr="007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3695B3FD" w14:textId="725C138F" w:rsidR="00385ABD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on</w:t>
            </w:r>
            <w:r w:rsidR="00F46A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-</w:t>
            </w:r>
          </w:p>
          <w:p w14:paraId="17F2E968" w14:textId="12AE6EF0" w:rsidR="002C494E" w:rsidRPr="00465014" w:rsidRDefault="00F46A81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HPV18 </w:t>
            </w:r>
            <w:proofErr w:type="spellStart"/>
            <w:r w:rsidR="002C494E"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rHPV</w:t>
            </w:r>
            <w:proofErr w:type="spellEnd"/>
            <w:r w:rsidR="00504BD9" w:rsidRPr="003F55E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</w:p>
          <w:p w14:paraId="5CF0FBAB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89/142</w:t>
            </w:r>
          </w:p>
        </w:tc>
        <w:tc>
          <w:tcPr>
            <w:tcW w:w="1315" w:type="dxa"/>
          </w:tcPr>
          <w:p w14:paraId="23F3B480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5760631F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27C78730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17F19A7" w14:textId="77777777" w:rsidR="00F46A81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on</w:t>
            </w:r>
            <w:r w:rsidR="00935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</w:t>
            </w:r>
          </w:p>
          <w:p w14:paraId="2C99F7A2" w14:textId="03F4CD92" w:rsidR="002C494E" w:rsidRPr="00935ECF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18</w:t>
            </w:r>
            <w:r w:rsidR="000743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rH</w:t>
            </w:r>
            <w:r w:rsidR="00935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</w:t>
            </w: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</w:t>
            </w:r>
            <w:proofErr w:type="spellEnd"/>
            <w:r w:rsidR="00504BD9" w:rsidRPr="003F55E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  <w:p w14:paraId="29BDC85C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25/142</w:t>
            </w:r>
          </w:p>
        </w:tc>
        <w:tc>
          <w:tcPr>
            <w:tcW w:w="1275" w:type="dxa"/>
          </w:tcPr>
          <w:p w14:paraId="70BC4856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134" w:type="dxa"/>
          </w:tcPr>
          <w:p w14:paraId="0230000F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09" w:type="dxa"/>
          </w:tcPr>
          <w:p w14:paraId="067EF9D2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2C494E" w:rsidRPr="003F55E0" w14:paraId="3A74ECAA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29FB66E4" w14:textId="4F681B7B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PV18+</w:t>
            </w:r>
            <w:r w:rsidR="00935EC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2CA7112C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4/10</w:t>
            </w:r>
          </w:p>
        </w:tc>
        <w:tc>
          <w:tcPr>
            <w:tcW w:w="1315" w:type="dxa"/>
          </w:tcPr>
          <w:p w14:paraId="204A7E62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23</w:t>
            </w:r>
          </w:p>
          <w:p w14:paraId="64DF2E52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54-0.09)</w:t>
            </w:r>
          </w:p>
        </w:tc>
        <w:tc>
          <w:tcPr>
            <w:tcW w:w="1043" w:type="dxa"/>
          </w:tcPr>
          <w:p w14:paraId="6100ECE2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64</w:t>
            </w:r>
          </w:p>
          <w:p w14:paraId="7B8C85EC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30-1.38)</w:t>
            </w: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8FA972F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5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086C802" w14:textId="67F30BD5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18+</w:t>
            </w:r>
            <w:r w:rsidR="00935E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6DB3B7B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1/10</w:t>
            </w:r>
          </w:p>
        </w:tc>
        <w:tc>
          <w:tcPr>
            <w:tcW w:w="1275" w:type="dxa"/>
          </w:tcPr>
          <w:p w14:paraId="229BA9CB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8</w:t>
            </w:r>
          </w:p>
          <w:p w14:paraId="48CDA125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-0.27-0.12)</w:t>
            </w:r>
          </w:p>
        </w:tc>
        <w:tc>
          <w:tcPr>
            <w:tcW w:w="1134" w:type="dxa"/>
          </w:tcPr>
          <w:p w14:paraId="13ABDE7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7</w:t>
            </w:r>
          </w:p>
          <w:p w14:paraId="43821C6C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09-3.77)</w:t>
            </w:r>
          </w:p>
        </w:tc>
        <w:tc>
          <w:tcPr>
            <w:tcW w:w="709" w:type="dxa"/>
          </w:tcPr>
          <w:p w14:paraId="718946FB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37</w:t>
            </w:r>
          </w:p>
        </w:tc>
      </w:tr>
      <w:tr w:rsidR="002C494E" w:rsidRPr="003F55E0" w14:paraId="65C5EB82" w14:textId="77777777" w:rsidTr="007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0873E8AC" w14:textId="77777777" w:rsidR="001D297F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on-</w:t>
            </w:r>
          </w:p>
          <w:p w14:paraId="32A81BBD" w14:textId="7FF91BDA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PV31</w:t>
            </w:r>
            <w:r w:rsidR="00F46A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rHPV</w:t>
            </w:r>
            <w:proofErr w:type="spellEnd"/>
            <w:r w:rsidR="00935EC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763CDD4D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79/131</w:t>
            </w:r>
          </w:p>
        </w:tc>
        <w:tc>
          <w:tcPr>
            <w:tcW w:w="1315" w:type="dxa"/>
          </w:tcPr>
          <w:p w14:paraId="1802C34B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3D0AD283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633AC341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2E7798E" w14:textId="77777777" w:rsidR="001D297F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on-</w:t>
            </w:r>
          </w:p>
          <w:p w14:paraId="60618262" w14:textId="64216C24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HPV31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rHPV</w:t>
            </w:r>
            <w:proofErr w:type="spellEnd"/>
            <w:r w:rsidR="00935E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17D3C76A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23/131</w:t>
            </w:r>
          </w:p>
        </w:tc>
        <w:tc>
          <w:tcPr>
            <w:tcW w:w="1275" w:type="dxa"/>
          </w:tcPr>
          <w:p w14:paraId="3295F0DF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134" w:type="dxa"/>
          </w:tcPr>
          <w:p w14:paraId="3D4659CD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09" w:type="dxa"/>
          </w:tcPr>
          <w:p w14:paraId="4EEFEF8E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2C494E" w:rsidRPr="003F55E0" w14:paraId="63446E42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74E8BAA8" w14:textId="235E3FFF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PV31+</w:t>
            </w:r>
            <w:r w:rsidR="00935EC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1F4DB678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13/22</w:t>
            </w:r>
          </w:p>
        </w:tc>
        <w:tc>
          <w:tcPr>
            <w:tcW w:w="1315" w:type="dxa"/>
          </w:tcPr>
          <w:p w14:paraId="035DE1C1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1</w:t>
            </w:r>
          </w:p>
          <w:p w14:paraId="43AA5984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23-0.21)</w:t>
            </w:r>
          </w:p>
        </w:tc>
        <w:tc>
          <w:tcPr>
            <w:tcW w:w="1043" w:type="dxa"/>
          </w:tcPr>
          <w:p w14:paraId="793903D4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98</w:t>
            </w:r>
          </w:p>
          <w:p w14:paraId="1B54C4EB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67-1.42)</w:t>
            </w: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E132A3D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91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04828D8" w14:textId="71C9CFCF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1+</w:t>
            </w:r>
            <w:r w:rsidR="00935E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4B53D9A2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5/22</w:t>
            </w:r>
          </w:p>
        </w:tc>
        <w:tc>
          <w:tcPr>
            <w:tcW w:w="1275" w:type="dxa"/>
          </w:tcPr>
          <w:p w14:paraId="6AD0FCA8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5</w:t>
            </w:r>
          </w:p>
          <w:p w14:paraId="6E79ACF1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-0.14-0.24)</w:t>
            </w:r>
          </w:p>
        </w:tc>
        <w:tc>
          <w:tcPr>
            <w:tcW w:w="1134" w:type="dxa"/>
          </w:tcPr>
          <w:p w14:paraId="4CEC99C1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9</w:t>
            </w:r>
          </w:p>
          <w:p w14:paraId="2BD352DD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55-3.04)</w:t>
            </w:r>
          </w:p>
        </w:tc>
        <w:tc>
          <w:tcPr>
            <w:tcW w:w="709" w:type="dxa"/>
          </w:tcPr>
          <w:p w14:paraId="651EA247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62</w:t>
            </w:r>
          </w:p>
        </w:tc>
      </w:tr>
      <w:tr w:rsidR="002C494E" w:rsidRPr="003F55E0" w14:paraId="2D67D195" w14:textId="77777777" w:rsidTr="007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7BF3B4A7" w14:textId="77777777" w:rsidR="00A96E99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on-</w:t>
            </w:r>
          </w:p>
          <w:p w14:paraId="5346CC77" w14:textId="66361E8D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HPV33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rHPV</w:t>
            </w:r>
            <w:proofErr w:type="spellEnd"/>
            <w:r w:rsidR="00935EC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5E1EE00C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91/145</w:t>
            </w:r>
          </w:p>
        </w:tc>
        <w:tc>
          <w:tcPr>
            <w:tcW w:w="1315" w:type="dxa"/>
          </w:tcPr>
          <w:p w14:paraId="61861EFF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71601964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0EBAFBBB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6A64604" w14:textId="77777777" w:rsidR="00F46A81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on-</w:t>
            </w:r>
          </w:p>
          <w:p w14:paraId="3657E5B6" w14:textId="333D02EE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HPV33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rHPV</w:t>
            </w:r>
            <w:proofErr w:type="spellEnd"/>
            <w:r w:rsidR="00935E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65145A78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26/145</w:t>
            </w:r>
          </w:p>
        </w:tc>
        <w:tc>
          <w:tcPr>
            <w:tcW w:w="1275" w:type="dxa"/>
          </w:tcPr>
          <w:p w14:paraId="58DFA840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134" w:type="dxa"/>
          </w:tcPr>
          <w:p w14:paraId="1746865B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09" w:type="dxa"/>
          </w:tcPr>
          <w:p w14:paraId="079D0224" w14:textId="77777777" w:rsidR="002C494E" w:rsidRPr="003F55E0" w:rsidRDefault="002C494E" w:rsidP="00C05B8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2C494E" w:rsidRPr="003F55E0" w14:paraId="316003AC" w14:textId="77777777" w:rsidTr="00715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02E004F1" w14:textId="1904EC36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HPV33+</w:t>
            </w:r>
            <w:r w:rsidR="00935EC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672A53C9" w14:textId="77777777" w:rsidR="002C494E" w:rsidRPr="003F55E0" w:rsidRDefault="002C494E" w:rsidP="00C05B89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2/8</w:t>
            </w:r>
          </w:p>
        </w:tc>
        <w:tc>
          <w:tcPr>
            <w:tcW w:w="1315" w:type="dxa"/>
          </w:tcPr>
          <w:p w14:paraId="5DDD35BD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38</w:t>
            </w:r>
          </w:p>
          <w:p w14:paraId="0A637DD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69-(-0.07))</w:t>
            </w:r>
          </w:p>
        </w:tc>
        <w:tc>
          <w:tcPr>
            <w:tcW w:w="1043" w:type="dxa"/>
          </w:tcPr>
          <w:p w14:paraId="25DF3CFB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40</w:t>
            </w:r>
          </w:p>
          <w:p w14:paraId="0033328B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12-1.33)</w:t>
            </w: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726AB4E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3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1869AA4" w14:textId="6CE68B70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PV33+</w:t>
            </w:r>
            <w:r w:rsidR="00935E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13E75C7F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=2/8</w:t>
            </w:r>
          </w:p>
        </w:tc>
        <w:tc>
          <w:tcPr>
            <w:tcW w:w="1275" w:type="dxa"/>
          </w:tcPr>
          <w:p w14:paraId="2DD44297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7</w:t>
            </w:r>
          </w:p>
          <w:p w14:paraId="430B5526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-0.24-0.38)</w:t>
            </w:r>
          </w:p>
        </w:tc>
        <w:tc>
          <w:tcPr>
            <w:tcW w:w="1134" w:type="dxa"/>
          </w:tcPr>
          <w:p w14:paraId="24CE78C9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39</w:t>
            </w:r>
          </w:p>
          <w:p w14:paraId="1FFC72AA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0.40-4.86)</w:t>
            </w:r>
          </w:p>
        </w:tc>
        <w:tc>
          <w:tcPr>
            <w:tcW w:w="709" w:type="dxa"/>
          </w:tcPr>
          <w:p w14:paraId="32C7ADB7" w14:textId="77777777" w:rsidR="002C494E" w:rsidRPr="003F55E0" w:rsidRDefault="002C494E" w:rsidP="00C05B8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15</w:t>
            </w:r>
          </w:p>
        </w:tc>
      </w:tr>
    </w:tbl>
    <w:p w14:paraId="161C0C9B" w14:textId="19419DF8" w:rsidR="002C494E" w:rsidRPr="003F55E0" w:rsidRDefault="00504BD9" w:rsidP="00625E29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3F55E0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>Non</w:t>
      </w:r>
      <w:proofErr w:type="spellEnd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-HSIL cytology including negative for intraepithelial lesion or malignancy; atypical squamous cells of undetermined significance; low-grade squamous intraepithelial lesion; atypical glandular cells not otherwise specified; atypical squamous cells, cannot exclude high-grade squamous intraepithelial lesion; atypical glandular cells, </w:t>
      </w:r>
      <w:proofErr w:type="spellStart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>favor</w:t>
      </w:r>
      <w:proofErr w:type="spellEnd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neoplasia     </w:t>
      </w:r>
    </w:p>
    <w:p w14:paraId="4D1C4D61" w14:textId="4B8E4B0E" w:rsidR="002C494E" w:rsidRDefault="00504BD9" w:rsidP="00625E29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3F55E0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Non-HPV18 </w:t>
      </w:r>
      <w:proofErr w:type="spellStart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>hrHPV</w:t>
      </w:r>
      <w:proofErr w:type="spellEnd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including HPV 16, 31, 33, 35, 39, 45, 51, 52, 56, 58, 59, 66, and/or 68</w:t>
      </w:r>
    </w:p>
    <w:p w14:paraId="717B7935" w14:textId="3C37E402" w:rsidR="008F4B70" w:rsidRPr="003F55E0" w:rsidRDefault="008F4B70" w:rsidP="008F4B7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Pr="003F55E0">
        <w:rPr>
          <w:rFonts w:ascii="Times New Roman" w:hAnsi="Times New Roman" w:cs="Times New Roman"/>
          <w:sz w:val="16"/>
          <w:szCs w:val="16"/>
          <w:lang w:val="en-GB"/>
        </w:rPr>
        <w:t>Not</w:t>
      </w:r>
      <w:proofErr w:type="spellEnd"/>
      <w:r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including co-infections with HPV16</w:t>
      </w:r>
    </w:p>
    <w:p w14:paraId="51D16F7C" w14:textId="1ADCD1C7" w:rsidR="002C494E" w:rsidRPr="003F55E0" w:rsidRDefault="008F4B70" w:rsidP="00625E29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d</w:t>
      </w:r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Non-HPV31 </w:t>
      </w:r>
      <w:proofErr w:type="spellStart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>hrHPV</w:t>
      </w:r>
      <w:proofErr w:type="spellEnd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including HPV 16, 18, 33, 35, 39, 45, 51, 52, 56, 58, 59, 66, and/or 68</w:t>
      </w:r>
    </w:p>
    <w:p w14:paraId="63B5D3F1" w14:textId="009FFC64" w:rsidR="00D478E2" w:rsidRPr="003F55E0" w:rsidRDefault="008F4B70" w:rsidP="00D478E2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e</w:t>
      </w:r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Non-HPV33 </w:t>
      </w:r>
      <w:proofErr w:type="spellStart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>hrHPV</w:t>
      </w:r>
      <w:proofErr w:type="spellEnd"/>
      <w:r w:rsidR="002C494E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including HPV 16, 18, 31, 35, 39, 45, 51, 52, 56, 58, 59, 66, and/or 68</w:t>
      </w:r>
      <w:r w:rsidR="0006285D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      </w:t>
      </w:r>
      <w:r w:rsidR="00D478E2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                                                                                           </w:t>
      </w:r>
      <w:r w:rsidR="0006285D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D478E2" w:rsidRPr="003F55E0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 </w:t>
      </w:r>
    </w:p>
    <w:p w14:paraId="16AB529F" w14:textId="540F10DA" w:rsidR="00D478E2" w:rsidRPr="003F55E0" w:rsidRDefault="002F1625" w:rsidP="00D478E2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="00D478E2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ATZ: atypical transformation zone; HPV: human papillomavirus; hr: high risk; HSIL: high-grade squamous intraepithelial lesions; RCI: Reid’s </w:t>
      </w:r>
      <w:proofErr w:type="spellStart"/>
      <w:r w:rsidR="00D478E2" w:rsidRPr="003F55E0">
        <w:rPr>
          <w:rFonts w:ascii="Times New Roman" w:hAnsi="Times New Roman" w:cs="Times New Roman"/>
          <w:sz w:val="16"/>
          <w:szCs w:val="16"/>
          <w:lang w:val="en-GB"/>
        </w:rPr>
        <w:t>colposcopic</w:t>
      </w:r>
      <w:proofErr w:type="spellEnd"/>
      <w:r w:rsidR="00D478E2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index; TZ: transformation zone</w:t>
      </w:r>
    </w:p>
    <w:p w14:paraId="4C59BE42" w14:textId="458D54D6" w:rsidR="002C494E" w:rsidRPr="0069786A" w:rsidRDefault="002C494E" w:rsidP="00625E29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69786A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35868A08" w14:textId="15FDB589" w:rsidR="00A11604" w:rsidRPr="0069786A" w:rsidRDefault="00A11604" w:rsidP="006E1595">
      <w:pPr>
        <w:rPr>
          <w:rFonts w:ascii="Times New Roman" w:hAnsi="Times New Roman" w:cs="Times New Roman"/>
          <w:b/>
          <w:bCs/>
          <w:lang w:val="en-GB"/>
        </w:rPr>
        <w:sectPr w:rsidR="00A11604" w:rsidRPr="0069786A" w:rsidSect="006F49E9">
          <w:footerReference w:type="default" r:id="rId9"/>
          <w:pgSz w:w="11906" w:h="16838"/>
          <w:pgMar w:top="1418" w:right="1134" w:bottom="1418" w:left="1134" w:header="709" w:footer="709" w:gutter="0"/>
          <w:lnNumType w:countBy="1" w:restart="continuous"/>
          <w:pgNumType w:start="17"/>
          <w:cols w:space="708"/>
          <w:docGrid w:linePitch="360"/>
        </w:sectPr>
      </w:pPr>
    </w:p>
    <w:p w14:paraId="3D7A5A5A" w14:textId="72DC20FE" w:rsidR="00103995" w:rsidRPr="003F55E0" w:rsidRDefault="00103995" w:rsidP="0050139B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bookmarkStart w:id="3" w:name="_Hlk173350576"/>
      <w:r w:rsidRPr="003F55E0">
        <w:rPr>
          <w:rFonts w:ascii="Times New Roman" w:hAnsi="Times New Roman" w:cs="Times New Roman"/>
          <w:b/>
          <w:bCs/>
          <w:lang w:val="en-GB"/>
        </w:rPr>
        <w:lastRenderedPageBreak/>
        <w:t>T</w:t>
      </w:r>
      <w:r w:rsidR="003F55E0" w:rsidRPr="003F55E0">
        <w:rPr>
          <w:rFonts w:ascii="Times New Roman" w:hAnsi="Times New Roman" w:cs="Times New Roman"/>
          <w:b/>
          <w:bCs/>
          <w:lang w:val="en-GB"/>
        </w:rPr>
        <w:t>ABLE</w:t>
      </w:r>
      <w:r w:rsidRPr="003F55E0">
        <w:rPr>
          <w:rFonts w:ascii="Times New Roman" w:hAnsi="Times New Roman" w:cs="Times New Roman"/>
          <w:b/>
          <w:bCs/>
          <w:lang w:val="en-GB"/>
        </w:rPr>
        <w:t xml:space="preserve"> S</w:t>
      </w:r>
      <w:r w:rsidR="0030240A" w:rsidRPr="003F55E0">
        <w:rPr>
          <w:rFonts w:ascii="Times New Roman" w:hAnsi="Times New Roman" w:cs="Times New Roman"/>
          <w:b/>
          <w:bCs/>
          <w:lang w:val="en-GB"/>
        </w:rPr>
        <w:t>5</w:t>
      </w:r>
      <w:r w:rsidRPr="003F55E0">
        <w:rPr>
          <w:rFonts w:ascii="Times New Roman" w:hAnsi="Times New Roman" w:cs="Times New Roman"/>
          <w:lang w:val="en-GB"/>
        </w:rPr>
        <w:t xml:space="preserve"> Risk ratios of the risk factor combinations for progression of cervical intraepithelial lesion in </w:t>
      </w:r>
      <w:r w:rsidR="00786F54" w:rsidRPr="008D1CD0">
        <w:rPr>
          <w:rFonts w:ascii="Times New Roman" w:hAnsi="Times New Roman" w:cs="Times New Roman"/>
          <w:color w:val="212121"/>
          <w:lang w:val="en-GB"/>
        </w:rPr>
        <w:t xml:space="preserve">205 </w:t>
      </w:r>
      <w:r w:rsidRPr="008D1CD0">
        <w:rPr>
          <w:rFonts w:ascii="Times New Roman" w:hAnsi="Times New Roman" w:cs="Times New Roman"/>
          <w:color w:val="212121"/>
          <w:lang w:val="en-GB"/>
        </w:rPr>
        <w:t xml:space="preserve">women </w:t>
      </w:r>
      <w:r w:rsidRPr="003F55E0">
        <w:rPr>
          <w:rFonts w:ascii="Times New Roman" w:hAnsi="Times New Roman" w:cs="Times New Roman"/>
          <w:lang w:val="en-GB"/>
        </w:rPr>
        <w:t xml:space="preserve">with </w:t>
      </w:r>
      <w:r w:rsidR="00B43ED5" w:rsidRPr="003F55E0">
        <w:rPr>
          <w:rFonts w:ascii="Times New Roman" w:hAnsi="Times New Roman" w:cs="Times New Roman"/>
          <w:lang w:val="en-GB"/>
        </w:rPr>
        <w:t>two</w:t>
      </w:r>
      <w:r w:rsidR="003125A9" w:rsidRPr="003F55E0">
        <w:rPr>
          <w:rFonts w:ascii="Times New Roman" w:hAnsi="Times New Roman" w:cs="Times New Roman"/>
          <w:lang w:val="en-GB"/>
        </w:rPr>
        <w:t>-</w:t>
      </w:r>
      <w:r w:rsidRPr="003F55E0">
        <w:rPr>
          <w:rFonts w:ascii="Times New Roman" w:hAnsi="Times New Roman" w:cs="Times New Roman"/>
          <w:lang w:val="en-GB"/>
        </w:rPr>
        <w:t>year active surveillance</w:t>
      </w:r>
    </w:p>
    <w:tbl>
      <w:tblPr>
        <w:tblStyle w:val="Oformateradtabell2"/>
        <w:tblW w:w="5560" w:type="dxa"/>
        <w:tblLayout w:type="fixed"/>
        <w:tblLook w:val="04A0" w:firstRow="1" w:lastRow="0" w:firstColumn="1" w:lastColumn="0" w:noHBand="0" w:noVBand="1"/>
      </w:tblPr>
      <w:tblGrid>
        <w:gridCol w:w="2410"/>
        <w:gridCol w:w="1315"/>
        <w:gridCol w:w="1043"/>
        <w:gridCol w:w="792"/>
      </w:tblGrid>
      <w:tr w:rsidR="007E33EC" w:rsidRPr="003F55E0" w14:paraId="782B9B2D" w14:textId="77777777" w:rsidTr="00C07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0" w:type="dxa"/>
            <w:gridSpan w:val="4"/>
            <w:tcBorders>
              <w:top w:val="single" w:sz="4" w:space="0" w:color="7F7F7F" w:themeColor="text1" w:themeTint="80"/>
              <w:right w:val="nil"/>
            </w:tcBorders>
          </w:tcPr>
          <w:bookmarkEnd w:id="3"/>
          <w:p w14:paraId="5BE841A7" w14:textId="4CC9D722" w:rsidR="007E33EC" w:rsidRPr="003C2A3D" w:rsidRDefault="0006225B" w:rsidP="000622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                                  </w:t>
            </w:r>
            <w:r w:rsidRPr="003C2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 </w:t>
            </w:r>
            <w:r w:rsidR="007E33EC" w:rsidRPr="003C2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rogression</w:t>
            </w:r>
          </w:p>
        </w:tc>
      </w:tr>
      <w:tr w:rsidR="007E33EC" w:rsidRPr="003F55E0" w14:paraId="61489A6E" w14:textId="77777777" w:rsidTr="00175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ED02B0" w14:textId="77777777" w:rsidR="007E33EC" w:rsidRPr="003F55E0" w:rsidRDefault="007E33EC" w:rsidP="00103995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315" w:type="dxa"/>
          </w:tcPr>
          <w:p w14:paraId="0E8CDECD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isk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difference</w:t>
            </w:r>
          </w:p>
          <w:p w14:paraId="4D4C0F2D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95% CI)</w:t>
            </w:r>
          </w:p>
        </w:tc>
        <w:tc>
          <w:tcPr>
            <w:tcW w:w="1043" w:type="dxa"/>
          </w:tcPr>
          <w:p w14:paraId="79EF0DBB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isk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atio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</w:p>
          <w:p w14:paraId="62EEBDB6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95% CI)</w:t>
            </w:r>
          </w:p>
        </w:tc>
        <w:tc>
          <w:tcPr>
            <w:tcW w:w="792" w:type="dxa"/>
            <w:tcBorders>
              <w:right w:val="nil"/>
            </w:tcBorders>
          </w:tcPr>
          <w:p w14:paraId="7BF0D5D7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</w:tr>
      <w:tr w:rsidR="007E33EC" w:rsidRPr="00786F54" w14:paraId="4C19817A" w14:textId="77777777" w:rsidTr="008D1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FA6833" w14:textId="52A3DA8A" w:rsidR="007E33EC" w:rsidRPr="003F55E0" w:rsidRDefault="007E33EC" w:rsidP="00103995">
            <w:pPr>
              <w:spacing w:after="0" w:line="240" w:lineRule="auto"/>
              <w:ind w:right="-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>High-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>grade</w:t>
            </w:r>
            <w:r w:rsidR="00504BD9" w:rsidRPr="003F55E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 xml:space="preserve"> referral and HPV16+</w:t>
            </w:r>
          </w:p>
          <w:p w14:paraId="39595B95" w14:textId="77777777" w:rsidR="004E2BE8" w:rsidRPr="003F55E0" w:rsidRDefault="004E2BE8" w:rsidP="00103995">
            <w:pPr>
              <w:spacing w:after="0" w:line="240" w:lineRule="auto"/>
              <w:ind w:right="-28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3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41B3301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8078F8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</w:tcPr>
          <w:p w14:paraId="65AD8022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</w:tr>
      <w:tr w:rsidR="007E33EC" w:rsidRPr="003F55E0" w14:paraId="3B151E8A" w14:textId="77777777" w:rsidTr="008D1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88F918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High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grade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- HPV16-</w:t>
            </w:r>
          </w:p>
          <w:p w14:paraId="66C8C40A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1/2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F15A7EC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CD7DEFA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91F948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7E33EC" w:rsidRPr="003F55E0" w14:paraId="0334620B" w14:textId="77777777" w:rsidTr="008D1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4176BD" w14:textId="77777777" w:rsidR="007E33EC" w:rsidRPr="003F55E0" w:rsidRDefault="007E33EC" w:rsidP="00103995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>High grade+ HPV16+</w:t>
            </w:r>
          </w:p>
          <w:p w14:paraId="4E750BFF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>n=17/65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B5A1F95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23</w:t>
            </w:r>
          </w:p>
          <w:p w14:paraId="4B7A9130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10-0.35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820B43B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.32</w:t>
            </w:r>
          </w:p>
          <w:p w14:paraId="59AF1472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1.02-52.38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B05187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012</w:t>
            </w:r>
          </w:p>
        </w:tc>
      </w:tr>
      <w:tr w:rsidR="007E33EC" w:rsidRPr="003F55E0" w14:paraId="5A18C6A1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A1E3BE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High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grade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+ HPV16-</w:t>
            </w:r>
          </w:p>
          <w:p w14:paraId="5CAA95CA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11/78</w:t>
            </w:r>
          </w:p>
        </w:tc>
        <w:tc>
          <w:tcPr>
            <w:tcW w:w="1315" w:type="dxa"/>
          </w:tcPr>
          <w:p w14:paraId="174145D6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1</w:t>
            </w:r>
          </w:p>
          <w:p w14:paraId="3E20D6AB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00-0.21)</w:t>
            </w:r>
          </w:p>
        </w:tc>
        <w:tc>
          <w:tcPr>
            <w:tcW w:w="1043" w:type="dxa"/>
          </w:tcPr>
          <w:p w14:paraId="0CD8333E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.95</w:t>
            </w:r>
          </w:p>
          <w:p w14:paraId="5D32922F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53-29.21)</w:t>
            </w:r>
          </w:p>
        </w:tc>
        <w:tc>
          <w:tcPr>
            <w:tcW w:w="792" w:type="dxa"/>
            <w:tcBorders>
              <w:right w:val="nil"/>
            </w:tcBorders>
          </w:tcPr>
          <w:p w14:paraId="781F0BE8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131</w:t>
            </w:r>
          </w:p>
        </w:tc>
      </w:tr>
      <w:tr w:rsidR="007E33EC" w:rsidRPr="003F55E0" w14:paraId="40F7B5EA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7F7F7F" w:themeColor="text1" w:themeTint="80"/>
            </w:tcBorders>
          </w:tcPr>
          <w:p w14:paraId="0388F85E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 xml:space="preserve">High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grade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- HPV16+</w:t>
            </w:r>
          </w:p>
          <w:p w14:paraId="38ACD483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1/15</w:t>
            </w:r>
          </w:p>
        </w:tc>
        <w:tc>
          <w:tcPr>
            <w:tcW w:w="1315" w:type="dxa"/>
            <w:tcBorders>
              <w:bottom w:val="single" w:sz="4" w:space="0" w:color="7F7F7F" w:themeColor="text1" w:themeTint="80"/>
            </w:tcBorders>
          </w:tcPr>
          <w:p w14:paraId="59617F6D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3</w:t>
            </w:r>
          </w:p>
          <w:p w14:paraId="0C6270A3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11-0.17)</w:t>
            </w:r>
          </w:p>
        </w:tc>
        <w:tc>
          <w:tcPr>
            <w:tcW w:w="1043" w:type="dxa"/>
            <w:tcBorders>
              <w:bottom w:val="single" w:sz="4" w:space="0" w:color="7F7F7F" w:themeColor="text1" w:themeTint="80"/>
            </w:tcBorders>
          </w:tcPr>
          <w:p w14:paraId="3787D03E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87</w:t>
            </w:r>
          </w:p>
          <w:p w14:paraId="704CA8BF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13-27.77)</w:t>
            </w:r>
          </w:p>
        </w:tc>
        <w:tc>
          <w:tcPr>
            <w:tcW w:w="792" w:type="dxa"/>
            <w:tcBorders>
              <w:bottom w:val="single" w:sz="4" w:space="0" w:color="7F7F7F" w:themeColor="text1" w:themeTint="80"/>
              <w:right w:val="nil"/>
            </w:tcBorders>
          </w:tcPr>
          <w:p w14:paraId="47F29981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646</w:t>
            </w:r>
          </w:p>
        </w:tc>
      </w:tr>
      <w:tr w:rsidR="007E33EC" w:rsidRPr="00786F54" w14:paraId="1392A5C1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A0AB9DB" w14:textId="21BC5F61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High-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grade</w:t>
            </w:r>
            <w:r w:rsidR="00504BD9" w:rsidRPr="003F55E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 xml:space="preserve"> referral and other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hrHPV</w:t>
            </w:r>
            <w:r w:rsidR="00293443" w:rsidRPr="003F55E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5" w:type="dxa"/>
          </w:tcPr>
          <w:p w14:paraId="0888FD53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43" w:type="dxa"/>
          </w:tcPr>
          <w:p w14:paraId="0A6B08E3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792" w:type="dxa"/>
            <w:tcBorders>
              <w:right w:val="nil"/>
            </w:tcBorders>
          </w:tcPr>
          <w:p w14:paraId="474094A0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</w:tr>
      <w:tr w:rsidR="007E33EC" w:rsidRPr="003F55E0" w14:paraId="7225FC10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ED989A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 xml:space="preserve">High grade- other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hrHPV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-</w:t>
            </w:r>
          </w:p>
          <w:p w14:paraId="650454B0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>n=1/23</w:t>
            </w:r>
          </w:p>
        </w:tc>
        <w:tc>
          <w:tcPr>
            <w:tcW w:w="1315" w:type="dxa"/>
          </w:tcPr>
          <w:p w14:paraId="7231D0CE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7C246C1D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nil"/>
            </w:tcBorders>
          </w:tcPr>
          <w:p w14:paraId="1C54895A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7E33EC" w:rsidRPr="003F55E0" w14:paraId="069F2ACF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43DEC2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 xml:space="preserve">High grade+ other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hrHPV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+</w:t>
            </w:r>
          </w:p>
          <w:p w14:paraId="64C59682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>n=9/54</w:t>
            </w:r>
          </w:p>
        </w:tc>
        <w:tc>
          <w:tcPr>
            <w:tcW w:w="1315" w:type="dxa"/>
          </w:tcPr>
          <w:p w14:paraId="0B2BF7DC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2</w:t>
            </w:r>
          </w:p>
          <w:p w14:paraId="30D0655A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01-0.25)</w:t>
            </w:r>
          </w:p>
        </w:tc>
        <w:tc>
          <w:tcPr>
            <w:tcW w:w="1043" w:type="dxa"/>
          </w:tcPr>
          <w:p w14:paraId="45CCEA89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.83</w:t>
            </w:r>
          </w:p>
          <w:p w14:paraId="614E767D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51-28.54)</w:t>
            </w:r>
          </w:p>
        </w:tc>
        <w:tc>
          <w:tcPr>
            <w:tcW w:w="792" w:type="dxa"/>
            <w:tcBorders>
              <w:right w:val="nil"/>
            </w:tcBorders>
          </w:tcPr>
          <w:p w14:paraId="1A2488C2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141</w:t>
            </w:r>
          </w:p>
        </w:tc>
      </w:tr>
      <w:tr w:rsidR="007E33EC" w:rsidRPr="003F55E0" w14:paraId="6207059E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3A00BF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 xml:space="preserve">High grade+ other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hpHPV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-</w:t>
            </w:r>
          </w:p>
          <w:p w14:paraId="033B660C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>n=19/89</w:t>
            </w:r>
          </w:p>
        </w:tc>
        <w:tc>
          <w:tcPr>
            <w:tcW w:w="1315" w:type="dxa"/>
          </w:tcPr>
          <w:p w14:paraId="18C698DA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7</w:t>
            </w:r>
          </w:p>
          <w:p w14:paraId="15E2A969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05-0.29)</w:t>
            </w:r>
          </w:p>
        </w:tc>
        <w:tc>
          <w:tcPr>
            <w:tcW w:w="1043" w:type="dxa"/>
          </w:tcPr>
          <w:p w14:paraId="3389CCD4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91</w:t>
            </w:r>
          </w:p>
          <w:p w14:paraId="4883B6E2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69-34.79)</w:t>
            </w: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00BDC17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058</w:t>
            </w:r>
          </w:p>
        </w:tc>
      </w:tr>
      <w:tr w:rsidR="007E33EC" w:rsidRPr="003F55E0" w14:paraId="072FFE73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6F5F22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 xml:space="preserve">High grade- other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hrHPV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+</w:t>
            </w:r>
          </w:p>
          <w:p w14:paraId="45A16F92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  <w:t>n=1/20</w:t>
            </w:r>
          </w:p>
        </w:tc>
        <w:tc>
          <w:tcPr>
            <w:tcW w:w="1315" w:type="dxa"/>
          </w:tcPr>
          <w:p w14:paraId="5D42142C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1</w:t>
            </w:r>
          </w:p>
          <w:p w14:paraId="4B0CB78C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12-0.13)</w:t>
            </w:r>
          </w:p>
        </w:tc>
        <w:tc>
          <w:tcPr>
            <w:tcW w:w="1043" w:type="dxa"/>
          </w:tcPr>
          <w:p w14:paraId="41EA4E5A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15</w:t>
            </w:r>
          </w:p>
          <w:p w14:paraId="54CC9A07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08-17.22)</w:t>
            </w:r>
          </w:p>
        </w:tc>
        <w:tc>
          <w:tcPr>
            <w:tcW w:w="792" w:type="dxa"/>
            <w:tcBorders>
              <w:right w:val="nil"/>
            </w:tcBorders>
          </w:tcPr>
          <w:p w14:paraId="483DD562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919</w:t>
            </w:r>
          </w:p>
        </w:tc>
      </w:tr>
      <w:tr w:rsidR="007E33EC" w:rsidRPr="003F55E0" w14:paraId="415BA382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630730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&gt;50% ATZ and HPV16+</w:t>
            </w:r>
          </w:p>
          <w:p w14:paraId="57414031" w14:textId="77777777" w:rsidR="004E2BE8" w:rsidRPr="003F55E0" w:rsidRDefault="004E2BE8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3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487D66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FFBDF2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E26CB8C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7E33EC" w:rsidRPr="003F55E0" w14:paraId="47DF50C8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9C9069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≤50% ATZ HPV16-</w:t>
            </w:r>
          </w:p>
          <w:p w14:paraId="585CF258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n=9/94</w:t>
            </w:r>
          </w:p>
        </w:tc>
        <w:tc>
          <w:tcPr>
            <w:tcW w:w="1315" w:type="dxa"/>
          </w:tcPr>
          <w:p w14:paraId="00CA10E2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62F66BB1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nil"/>
            </w:tcBorders>
          </w:tcPr>
          <w:p w14:paraId="228E4AFB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7E33EC" w:rsidRPr="003F55E0" w14:paraId="4D1663A4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2ADB13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&gt;50% ATZ HPV16+</w:t>
            </w:r>
          </w:p>
          <w:p w14:paraId="5023609C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8/22</w:t>
            </w:r>
          </w:p>
        </w:tc>
        <w:tc>
          <w:tcPr>
            <w:tcW w:w="1315" w:type="dxa"/>
          </w:tcPr>
          <w:p w14:paraId="783E3269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27</w:t>
            </w:r>
          </w:p>
          <w:p w14:paraId="0520DC03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06-0.48)</w:t>
            </w:r>
          </w:p>
        </w:tc>
        <w:tc>
          <w:tcPr>
            <w:tcW w:w="1043" w:type="dxa"/>
          </w:tcPr>
          <w:p w14:paraId="58A507ED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.80</w:t>
            </w:r>
          </w:p>
          <w:p w14:paraId="4E2DE8B6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1.65-8.72)</w:t>
            </w:r>
          </w:p>
        </w:tc>
        <w:tc>
          <w:tcPr>
            <w:tcW w:w="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245713F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001</w:t>
            </w:r>
          </w:p>
        </w:tc>
      </w:tr>
      <w:tr w:rsidR="007E33EC" w:rsidRPr="003F55E0" w14:paraId="4DAA2547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F957AD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&gt;50% ATZ HPV16-</w:t>
            </w:r>
          </w:p>
          <w:p w14:paraId="6EA58487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3/14</w:t>
            </w:r>
          </w:p>
        </w:tc>
        <w:tc>
          <w:tcPr>
            <w:tcW w:w="1315" w:type="dxa"/>
          </w:tcPr>
          <w:p w14:paraId="5EDA1279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2</w:t>
            </w:r>
          </w:p>
          <w:p w14:paraId="6F03874B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10-0.34)</w:t>
            </w:r>
          </w:p>
        </w:tc>
        <w:tc>
          <w:tcPr>
            <w:tcW w:w="1043" w:type="dxa"/>
          </w:tcPr>
          <w:p w14:paraId="756A3231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.24</w:t>
            </w:r>
          </w:p>
          <w:p w14:paraId="06147C03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69-7.28)</w:t>
            </w:r>
          </w:p>
        </w:tc>
        <w:tc>
          <w:tcPr>
            <w:tcW w:w="792" w:type="dxa"/>
            <w:tcBorders>
              <w:right w:val="nil"/>
            </w:tcBorders>
          </w:tcPr>
          <w:p w14:paraId="5AE63C74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188</w:t>
            </w:r>
          </w:p>
        </w:tc>
      </w:tr>
      <w:tr w:rsidR="007E33EC" w:rsidRPr="003F55E0" w14:paraId="1DDB8C3C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7F7F7F" w:themeColor="text1" w:themeTint="80"/>
            </w:tcBorders>
          </w:tcPr>
          <w:p w14:paraId="1364E74B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≤50% ATZ HPV16+</w:t>
            </w:r>
          </w:p>
          <w:p w14:paraId="2109DB33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10/58</w:t>
            </w:r>
          </w:p>
        </w:tc>
        <w:tc>
          <w:tcPr>
            <w:tcW w:w="1315" w:type="dxa"/>
            <w:tcBorders>
              <w:bottom w:val="single" w:sz="4" w:space="0" w:color="7F7F7F" w:themeColor="text1" w:themeTint="80"/>
            </w:tcBorders>
          </w:tcPr>
          <w:p w14:paraId="122AFACA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8</w:t>
            </w:r>
          </w:p>
          <w:p w14:paraId="15E3C0E5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04-0.19)</w:t>
            </w:r>
          </w:p>
        </w:tc>
        <w:tc>
          <w:tcPr>
            <w:tcW w:w="1043" w:type="dxa"/>
            <w:tcBorders>
              <w:bottom w:val="single" w:sz="4" w:space="0" w:color="7F7F7F" w:themeColor="text1" w:themeTint="80"/>
            </w:tcBorders>
          </w:tcPr>
          <w:p w14:paraId="5D6BDCCB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80</w:t>
            </w:r>
          </w:p>
          <w:p w14:paraId="0E023C27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78-4.17)</w:t>
            </w:r>
          </w:p>
        </w:tc>
        <w:tc>
          <w:tcPr>
            <w:tcW w:w="792" w:type="dxa"/>
            <w:tcBorders>
              <w:bottom w:val="single" w:sz="4" w:space="0" w:color="7F7F7F" w:themeColor="text1" w:themeTint="80"/>
              <w:right w:val="nil"/>
            </w:tcBorders>
          </w:tcPr>
          <w:p w14:paraId="06CA66EF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165</w:t>
            </w:r>
          </w:p>
        </w:tc>
      </w:tr>
      <w:tr w:rsidR="007E33EC" w:rsidRPr="00786F54" w14:paraId="560DC6DE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9F9020" w14:textId="6FF1436A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&gt;50% ATZ and high-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grade</w:t>
            </w:r>
            <w:r w:rsidR="00293443" w:rsidRPr="003F55E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 xml:space="preserve"> referral</w:t>
            </w:r>
          </w:p>
        </w:tc>
        <w:tc>
          <w:tcPr>
            <w:tcW w:w="1315" w:type="dxa"/>
          </w:tcPr>
          <w:p w14:paraId="3C994032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i-FI"/>
              </w:rPr>
            </w:pPr>
          </w:p>
          <w:p w14:paraId="2668C330" w14:textId="77777777" w:rsidR="004E2BE8" w:rsidRPr="003F55E0" w:rsidRDefault="004E2BE8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43" w:type="dxa"/>
          </w:tcPr>
          <w:p w14:paraId="1C14DEAF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792" w:type="dxa"/>
            <w:tcBorders>
              <w:right w:val="nil"/>
            </w:tcBorders>
          </w:tcPr>
          <w:p w14:paraId="67AF95AC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</w:tr>
      <w:tr w:rsidR="007E33EC" w:rsidRPr="003F55E0" w14:paraId="685FC4B9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931540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≤50% ATZ High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grade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-</w:t>
            </w:r>
          </w:p>
          <w:p w14:paraId="4AA339F3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2/41</w:t>
            </w:r>
          </w:p>
        </w:tc>
        <w:tc>
          <w:tcPr>
            <w:tcW w:w="1315" w:type="dxa"/>
          </w:tcPr>
          <w:p w14:paraId="72F30939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70B5C9C3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nil"/>
            </w:tcBorders>
          </w:tcPr>
          <w:p w14:paraId="090A3A00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7E33EC" w:rsidRPr="003F55E0" w14:paraId="5AADEC2C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0AEC49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&gt;50% ATZ High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grade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+</w:t>
            </w:r>
          </w:p>
          <w:p w14:paraId="671788C1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12/33</w:t>
            </w:r>
          </w:p>
        </w:tc>
        <w:tc>
          <w:tcPr>
            <w:tcW w:w="1315" w:type="dxa"/>
          </w:tcPr>
          <w:p w14:paraId="0CE644F5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31</w:t>
            </w:r>
          </w:p>
          <w:p w14:paraId="78F0339B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14-0.49)</w:t>
            </w:r>
          </w:p>
        </w:tc>
        <w:tc>
          <w:tcPr>
            <w:tcW w:w="1043" w:type="dxa"/>
          </w:tcPr>
          <w:p w14:paraId="31F8C1E3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.45</w:t>
            </w:r>
          </w:p>
          <w:p w14:paraId="2F32EF9E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1.79-31.00)</w:t>
            </w:r>
          </w:p>
        </w:tc>
        <w:tc>
          <w:tcPr>
            <w:tcW w:w="792" w:type="dxa"/>
            <w:tcBorders>
              <w:right w:val="nil"/>
            </w:tcBorders>
          </w:tcPr>
          <w:p w14:paraId="501F452F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001</w:t>
            </w:r>
          </w:p>
        </w:tc>
      </w:tr>
      <w:tr w:rsidR="007E33EC" w:rsidRPr="003F55E0" w14:paraId="14E7C303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4A347E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&gt;50% ATZ High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grade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-</w:t>
            </w:r>
          </w:p>
          <w:p w14:paraId="02CC9DD1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0/7</w:t>
            </w:r>
          </w:p>
        </w:tc>
        <w:tc>
          <w:tcPr>
            <w:tcW w:w="1315" w:type="dxa"/>
          </w:tcPr>
          <w:p w14:paraId="7ECF1ECF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5</w:t>
            </w:r>
          </w:p>
          <w:p w14:paraId="6ADDDAC4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11-0.02)</w:t>
            </w:r>
          </w:p>
        </w:tc>
        <w:tc>
          <w:tcPr>
            <w:tcW w:w="1043" w:type="dxa"/>
          </w:tcPr>
          <w:p w14:paraId="5C1E93CD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</w:t>
            </w:r>
          </w:p>
          <w:p w14:paraId="1C191064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00-0.00)</w:t>
            </w:r>
          </w:p>
        </w:tc>
        <w:tc>
          <w:tcPr>
            <w:tcW w:w="792" w:type="dxa"/>
            <w:tcBorders>
              <w:right w:val="nil"/>
            </w:tcBorders>
          </w:tcPr>
          <w:p w14:paraId="08969BE8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551</w:t>
            </w:r>
          </w:p>
        </w:tc>
      </w:tr>
      <w:tr w:rsidR="007E33EC" w:rsidRPr="003F55E0" w14:paraId="78CF928A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31189E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≤50% ATZ High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grade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+</w:t>
            </w:r>
          </w:p>
          <w:p w14:paraId="688A26A9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19/121</w:t>
            </w:r>
          </w:p>
        </w:tc>
        <w:tc>
          <w:tcPr>
            <w:tcW w:w="1315" w:type="dxa"/>
          </w:tcPr>
          <w:p w14:paraId="16FA0341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1</w:t>
            </w:r>
          </w:p>
          <w:p w14:paraId="105B90A2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02-0.20)</w:t>
            </w:r>
          </w:p>
        </w:tc>
        <w:tc>
          <w:tcPr>
            <w:tcW w:w="1043" w:type="dxa"/>
          </w:tcPr>
          <w:p w14:paraId="23C85D49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.22</w:t>
            </w:r>
          </w:p>
          <w:p w14:paraId="58AF8978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78-13.23)</w:t>
            </w:r>
          </w:p>
        </w:tc>
        <w:tc>
          <w:tcPr>
            <w:tcW w:w="792" w:type="dxa"/>
            <w:tcBorders>
              <w:right w:val="nil"/>
            </w:tcBorders>
          </w:tcPr>
          <w:p w14:paraId="6139932A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075</w:t>
            </w:r>
          </w:p>
        </w:tc>
      </w:tr>
      <w:tr w:rsidR="007E33EC" w:rsidRPr="003F55E0" w14:paraId="04C13DD9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35A1A2" w14:textId="35CBF2B8" w:rsidR="007E33EC" w:rsidRPr="003F55E0" w:rsidRDefault="007E33EC" w:rsidP="0017534A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 xml:space="preserve">&gt;50% ATZ and other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i-FI"/>
              </w:rPr>
              <w:t>hrHPV</w:t>
            </w:r>
            <w:proofErr w:type="spellEnd"/>
            <w:r w:rsidR="00293443" w:rsidRPr="003F55E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15" w:type="dxa"/>
          </w:tcPr>
          <w:p w14:paraId="7A869419" w14:textId="77777777" w:rsidR="007E33EC" w:rsidRPr="003F55E0" w:rsidRDefault="007E33EC" w:rsidP="00C0737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43" w:type="dxa"/>
          </w:tcPr>
          <w:p w14:paraId="17EC7187" w14:textId="77777777" w:rsidR="007E33EC" w:rsidRPr="003F55E0" w:rsidRDefault="007E33EC" w:rsidP="00C0737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92" w:type="dxa"/>
            <w:tcBorders>
              <w:right w:val="nil"/>
            </w:tcBorders>
          </w:tcPr>
          <w:p w14:paraId="64CC17FD" w14:textId="77777777" w:rsidR="007E33EC" w:rsidRPr="003F55E0" w:rsidRDefault="007E33EC" w:rsidP="00C0737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7E33EC" w:rsidRPr="003F55E0" w14:paraId="0C1448D7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6E67C1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≤50%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other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rHPV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-</w:t>
            </w:r>
          </w:p>
          <w:p w14:paraId="1A8F1A40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n=</w:t>
            </w: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11/88</w:t>
            </w:r>
          </w:p>
        </w:tc>
        <w:tc>
          <w:tcPr>
            <w:tcW w:w="1315" w:type="dxa"/>
          </w:tcPr>
          <w:p w14:paraId="7EEED97F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D7D31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1043" w:type="dxa"/>
          </w:tcPr>
          <w:p w14:paraId="2C1ACB95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ef</w:t>
            </w:r>
            <w:proofErr w:type="spellEnd"/>
          </w:p>
        </w:tc>
        <w:tc>
          <w:tcPr>
            <w:tcW w:w="792" w:type="dxa"/>
            <w:tcBorders>
              <w:right w:val="nil"/>
            </w:tcBorders>
          </w:tcPr>
          <w:p w14:paraId="1B00E314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7E33EC" w:rsidRPr="003F55E0" w14:paraId="0704E2AE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3B1A07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&gt;50%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other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rHPV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+</w:t>
            </w:r>
          </w:p>
          <w:p w14:paraId="536241AE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n=</w:t>
            </w: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2/11</w:t>
            </w:r>
          </w:p>
        </w:tc>
        <w:tc>
          <w:tcPr>
            <w:tcW w:w="1315" w:type="dxa"/>
          </w:tcPr>
          <w:p w14:paraId="7B7E8075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6</w:t>
            </w:r>
          </w:p>
          <w:p w14:paraId="3F13026A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18-0.29</w:t>
            </w:r>
          </w:p>
        </w:tc>
        <w:tc>
          <w:tcPr>
            <w:tcW w:w="1043" w:type="dxa"/>
          </w:tcPr>
          <w:p w14:paraId="5750645D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45</w:t>
            </w:r>
          </w:p>
          <w:p w14:paraId="4227250B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37-5.72)</w:t>
            </w:r>
          </w:p>
        </w:tc>
        <w:tc>
          <w:tcPr>
            <w:tcW w:w="792" w:type="dxa"/>
            <w:tcBorders>
              <w:right w:val="nil"/>
            </w:tcBorders>
          </w:tcPr>
          <w:p w14:paraId="72C4E7FE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599</w:t>
            </w:r>
          </w:p>
        </w:tc>
      </w:tr>
      <w:tr w:rsidR="007E33EC" w:rsidRPr="003F55E0" w14:paraId="46499470" w14:textId="77777777" w:rsidTr="00C0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78D3CC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&gt;50%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other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rHPV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-</w:t>
            </w:r>
          </w:p>
          <w:p w14:paraId="736227DA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9/25</w:t>
            </w:r>
          </w:p>
        </w:tc>
        <w:tc>
          <w:tcPr>
            <w:tcW w:w="1315" w:type="dxa"/>
          </w:tcPr>
          <w:p w14:paraId="179FC1DF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24</w:t>
            </w:r>
          </w:p>
          <w:p w14:paraId="66DD3C3C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03-0.44)</w:t>
            </w:r>
          </w:p>
        </w:tc>
        <w:tc>
          <w:tcPr>
            <w:tcW w:w="1043" w:type="dxa"/>
          </w:tcPr>
          <w:p w14:paraId="505CBACA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.88</w:t>
            </w:r>
          </w:p>
          <w:p w14:paraId="1076ADEE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1.35-6.16)</w:t>
            </w:r>
          </w:p>
        </w:tc>
        <w:tc>
          <w:tcPr>
            <w:tcW w:w="792" w:type="dxa"/>
            <w:tcBorders>
              <w:right w:val="nil"/>
            </w:tcBorders>
          </w:tcPr>
          <w:p w14:paraId="33FB2F12" w14:textId="77777777" w:rsidR="007E33EC" w:rsidRPr="003F55E0" w:rsidRDefault="007E33EC" w:rsidP="001039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.007</w:t>
            </w:r>
          </w:p>
        </w:tc>
      </w:tr>
      <w:tr w:rsidR="007E33EC" w:rsidRPr="003F55E0" w14:paraId="038FC9F3" w14:textId="77777777" w:rsidTr="00C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7F7F7F" w:themeColor="text1" w:themeTint="80"/>
            </w:tcBorders>
          </w:tcPr>
          <w:p w14:paraId="0FD070CC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≤50%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other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hrHPV</w:t>
            </w:r>
            <w:proofErr w:type="spellEnd"/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i-FI"/>
              </w:rPr>
              <w:t>+</w:t>
            </w:r>
          </w:p>
          <w:p w14:paraId="4A83E8FF" w14:textId="77777777" w:rsidR="007E33EC" w:rsidRPr="003F55E0" w:rsidRDefault="007E33EC" w:rsidP="00103995">
            <w:pPr>
              <w:spacing w:after="0" w:line="240" w:lineRule="auto"/>
              <w:ind w:right="-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i-FI"/>
              </w:rPr>
              <w:t>n=8/64</w:t>
            </w:r>
          </w:p>
        </w:tc>
        <w:tc>
          <w:tcPr>
            <w:tcW w:w="1315" w:type="dxa"/>
            <w:tcBorders>
              <w:bottom w:val="single" w:sz="4" w:space="0" w:color="7F7F7F" w:themeColor="text1" w:themeTint="80"/>
            </w:tcBorders>
          </w:tcPr>
          <w:p w14:paraId="418E62E4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</w:t>
            </w:r>
          </w:p>
          <w:p w14:paraId="0E74A005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-0.11-0.11)</w:t>
            </w:r>
          </w:p>
        </w:tc>
        <w:tc>
          <w:tcPr>
            <w:tcW w:w="1043" w:type="dxa"/>
            <w:tcBorders>
              <w:bottom w:val="single" w:sz="4" w:space="0" w:color="7F7F7F" w:themeColor="text1" w:themeTint="80"/>
            </w:tcBorders>
          </w:tcPr>
          <w:p w14:paraId="2B2B9577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00</w:t>
            </w:r>
          </w:p>
          <w:p w14:paraId="4211D22B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(0.43-2.34)</w:t>
            </w:r>
          </w:p>
        </w:tc>
        <w:tc>
          <w:tcPr>
            <w:tcW w:w="792" w:type="dxa"/>
            <w:tcBorders>
              <w:bottom w:val="single" w:sz="4" w:space="0" w:color="7F7F7F" w:themeColor="text1" w:themeTint="80"/>
              <w:right w:val="nil"/>
            </w:tcBorders>
          </w:tcPr>
          <w:p w14:paraId="40B89097" w14:textId="77777777" w:rsidR="007E33EC" w:rsidRPr="003F55E0" w:rsidRDefault="007E33EC" w:rsidP="001039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3F55E0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000</w:t>
            </w:r>
          </w:p>
        </w:tc>
      </w:tr>
    </w:tbl>
    <w:p w14:paraId="12835934" w14:textId="5A2D9510" w:rsidR="005403F0" w:rsidRPr="003F55E0" w:rsidRDefault="00504BD9" w:rsidP="003C297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3F55E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EF29C8" w:rsidRPr="003F55E0">
        <w:rPr>
          <w:rFonts w:ascii="Times New Roman" w:hAnsi="Times New Roman" w:cs="Times New Roman"/>
          <w:sz w:val="16"/>
          <w:szCs w:val="16"/>
          <w:lang w:val="en-US"/>
        </w:rPr>
        <w:t>H</w:t>
      </w:r>
      <w:r w:rsidR="00C955BA" w:rsidRPr="003F55E0">
        <w:rPr>
          <w:rFonts w:ascii="Times New Roman" w:hAnsi="Times New Roman" w:cs="Times New Roman"/>
          <w:sz w:val="16"/>
          <w:szCs w:val="16"/>
          <w:lang w:val="en-GB"/>
        </w:rPr>
        <w:t>igh</w:t>
      </w:r>
      <w:proofErr w:type="spellEnd"/>
      <w:r w:rsidR="00C955BA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grade cytology including</w:t>
      </w:r>
      <w:r w:rsidR="004070FB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atypical squamous cells, cannot exclude high-grade squamous intraepithelial lesion</w:t>
      </w:r>
      <w:r w:rsidR="00385D59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(HSIL)</w:t>
      </w:r>
      <w:r w:rsidR="00AA3105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385D59" w:rsidRPr="003F55E0">
        <w:rPr>
          <w:rFonts w:ascii="Times New Roman" w:hAnsi="Times New Roman" w:cs="Times New Roman"/>
          <w:sz w:val="16"/>
          <w:szCs w:val="16"/>
          <w:lang w:val="en-GB"/>
        </w:rPr>
        <w:t>HSIL</w:t>
      </w:r>
      <w:r w:rsidR="00AA3105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; atypical glandular cells, </w:t>
      </w:r>
      <w:proofErr w:type="spellStart"/>
      <w:r w:rsidR="00AA3105" w:rsidRPr="003F55E0">
        <w:rPr>
          <w:rFonts w:ascii="Times New Roman" w:hAnsi="Times New Roman" w:cs="Times New Roman"/>
          <w:sz w:val="16"/>
          <w:szCs w:val="16"/>
          <w:lang w:val="en-GB"/>
        </w:rPr>
        <w:t>favor</w:t>
      </w:r>
      <w:proofErr w:type="spellEnd"/>
      <w:r w:rsidR="00AA3105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neoplasia</w:t>
      </w:r>
    </w:p>
    <w:p w14:paraId="1FF8470C" w14:textId="6C2B606C" w:rsidR="00895435" w:rsidRPr="003F55E0" w:rsidRDefault="00504BD9" w:rsidP="0089543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3F55E0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6A6A8B" w:rsidRPr="003F55E0">
        <w:rPr>
          <w:rFonts w:ascii="Times New Roman" w:hAnsi="Times New Roman" w:cs="Times New Roman"/>
          <w:sz w:val="16"/>
          <w:szCs w:val="16"/>
          <w:lang w:val="en-GB"/>
        </w:rPr>
        <w:t>O</w:t>
      </w:r>
      <w:r w:rsidR="00C955BA" w:rsidRPr="003F55E0">
        <w:rPr>
          <w:rFonts w:ascii="Times New Roman" w:hAnsi="Times New Roman" w:cs="Times New Roman"/>
          <w:sz w:val="16"/>
          <w:szCs w:val="16"/>
          <w:lang w:val="en-GB"/>
        </w:rPr>
        <w:t>ther</w:t>
      </w:r>
      <w:proofErr w:type="spellEnd"/>
      <w:r w:rsidR="00C955BA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C955BA" w:rsidRPr="003F55E0">
        <w:rPr>
          <w:rFonts w:ascii="Times New Roman" w:hAnsi="Times New Roman" w:cs="Times New Roman"/>
          <w:sz w:val="16"/>
          <w:szCs w:val="16"/>
          <w:lang w:val="en-GB"/>
        </w:rPr>
        <w:t>hrHPV</w:t>
      </w:r>
      <w:proofErr w:type="spellEnd"/>
      <w:r w:rsidR="00C955BA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 genotypes: 18, 31, 33, 35, 39, 45, 51, 52, 56, 58, 59, 66, and/or 68; i.e. cases with HPV16 excluded</w:t>
      </w:r>
    </w:p>
    <w:p w14:paraId="5E34A521" w14:textId="466EA29A" w:rsidR="00895435" w:rsidRPr="003F55E0" w:rsidRDefault="003F55E0" w:rsidP="0089543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="00895435" w:rsidRPr="003F55E0">
        <w:rPr>
          <w:rFonts w:ascii="Times New Roman" w:hAnsi="Times New Roman" w:cs="Times New Roman"/>
          <w:sz w:val="16"/>
          <w:szCs w:val="16"/>
          <w:lang w:val="en-GB"/>
        </w:rPr>
        <w:t xml:space="preserve">ATZ: atypical transformation zone; HPV: human papillomavirus; hr: high risk; HSIL: high-grade squamous intraepithelial lesion </w:t>
      </w:r>
    </w:p>
    <w:p w14:paraId="79C9D3F2" w14:textId="77777777" w:rsidR="00A9188C" w:rsidRPr="003F55E0" w:rsidRDefault="00A9188C" w:rsidP="00623B21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E9C3DD8" w14:textId="77777777" w:rsidR="001E5FAA" w:rsidRPr="003F55E0" w:rsidRDefault="001E5FAA" w:rsidP="00623B21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4711DF3F" w14:textId="77777777" w:rsidR="001E5FAA" w:rsidRPr="003F55E0" w:rsidRDefault="001E5FAA" w:rsidP="00623B21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1E2BEFE" w14:textId="77777777" w:rsidR="001E5FAA" w:rsidRPr="003F55E0" w:rsidRDefault="001E5FAA" w:rsidP="00623B21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A8CB7F9" w14:textId="77777777" w:rsidR="001E5FAA" w:rsidRPr="003F55E0" w:rsidRDefault="001E5FAA" w:rsidP="00623B21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sectPr w:rsidR="001E5FAA" w:rsidRPr="003F55E0" w:rsidSect="007D069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7F12F0" w14:textId="77777777" w:rsidR="00876E39" w:rsidRDefault="00876E39" w:rsidP="00C93471">
      <w:pPr>
        <w:spacing w:after="0" w:line="240" w:lineRule="auto"/>
      </w:pPr>
      <w:r>
        <w:separator/>
      </w:r>
    </w:p>
  </w:endnote>
  <w:endnote w:type="continuationSeparator" w:id="0">
    <w:p w14:paraId="1BDC8FE0" w14:textId="77777777" w:rsidR="00876E39" w:rsidRDefault="00876E39" w:rsidP="00C93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8205727"/>
      <w:docPartObj>
        <w:docPartGallery w:val="Page Numbers (Bottom of Page)"/>
        <w:docPartUnique/>
      </w:docPartObj>
    </w:sdtPr>
    <w:sdtContent>
      <w:p w14:paraId="5EEE532E" w14:textId="6A36CAC4" w:rsidR="00076A65" w:rsidRDefault="00076A6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0CEB65" w14:textId="77777777" w:rsidR="00C93471" w:rsidRDefault="00C9347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53D303" w14:textId="77777777" w:rsidR="00876E39" w:rsidRDefault="00876E39" w:rsidP="00C93471">
      <w:pPr>
        <w:spacing w:after="0" w:line="240" w:lineRule="auto"/>
      </w:pPr>
      <w:r>
        <w:separator/>
      </w:r>
    </w:p>
  </w:footnote>
  <w:footnote w:type="continuationSeparator" w:id="0">
    <w:p w14:paraId="49DEAC5F" w14:textId="77777777" w:rsidR="00876E39" w:rsidRDefault="00876E39" w:rsidP="00C934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5032D"/>
    <w:multiLevelType w:val="multilevel"/>
    <w:tmpl w:val="EF2E5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BC4D45"/>
    <w:multiLevelType w:val="multilevel"/>
    <w:tmpl w:val="2EFE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9D4041"/>
    <w:multiLevelType w:val="hybridMultilevel"/>
    <w:tmpl w:val="BB8C991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2259E"/>
    <w:multiLevelType w:val="hybridMultilevel"/>
    <w:tmpl w:val="8E4C6802"/>
    <w:lvl w:ilvl="0" w:tplc="99E8C40E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EED63CDE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6E54F3AE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0C5A1DE8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A1BAE774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0E76462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210669CA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FBB27F68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3D98843C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4" w15:restartNumberingAfterBreak="0">
    <w:nsid w:val="30EC1942"/>
    <w:multiLevelType w:val="multilevel"/>
    <w:tmpl w:val="43F0C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B2399C"/>
    <w:multiLevelType w:val="hybridMultilevel"/>
    <w:tmpl w:val="E06C1C50"/>
    <w:lvl w:ilvl="0" w:tplc="32FC4A32">
      <w:start w:val="5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624769"/>
    <w:multiLevelType w:val="multilevel"/>
    <w:tmpl w:val="B4DC0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7733E49"/>
    <w:multiLevelType w:val="hybridMultilevel"/>
    <w:tmpl w:val="D12C45C4"/>
    <w:lvl w:ilvl="0" w:tplc="D3B212C8">
      <w:start w:val="2"/>
      <w:numFmt w:val="lowerLetter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color w:val="2424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141422"/>
    <w:multiLevelType w:val="multilevel"/>
    <w:tmpl w:val="25D49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22811ED"/>
    <w:multiLevelType w:val="hybridMultilevel"/>
    <w:tmpl w:val="EF0A01CC"/>
    <w:lvl w:ilvl="0" w:tplc="44EECE28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92E4C574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A0845386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A2D68EF4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C6E4B670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9E20BD5E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4864BAD8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921A8A16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174AD32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0" w15:restartNumberingAfterBreak="0">
    <w:nsid w:val="598761D7"/>
    <w:multiLevelType w:val="hybridMultilevel"/>
    <w:tmpl w:val="C396DA4A"/>
    <w:lvl w:ilvl="0" w:tplc="88C0CEEC">
      <w:start w:val="2"/>
      <w:numFmt w:val="lowerLetter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color w:val="2424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A475DC"/>
    <w:multiLevelType w:val="hybridMultilevel"/>
    <w:tmpl w:val="9B9E8F66"/>
    <w:lvl w:ilvl="0" w:tplc="9D44A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3C58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B2C3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4CB5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0A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2E4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EED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2298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948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51A56DD"/>
    <w:multiLevelType w:val="hybridMultilevel"/>
    <w:tmpl w:val="59FA4748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5071856">
    <w:abstractNumId w:val="3"/>
  </w:num>
  <w:num w:numId="2" w16cid:durableId="1602182472">
    <w:abstractNumId w:val="9"/>
  </w:num>
  <w:num w:numId="3" w16cid:durableId="1736321509">
    <w:abstractNumId w:val="11"/>
  </w:num>
  <w:num w:numId="4" w16cid:durableId="2115241505">
    <w:abstractNumId w:val="5"/>
  </w:num>
  <w:num w:numId="5" w16cid:durableId="1593734944">
    <w:abstractNumId w:val="8"/>
  </w:num>
  <w:num w:numId="6" w16cid:durableId="1595429945">
    <w:abstractNumId w:val="0"/>
  </w:num>
  <w:num w:numId="7" w16cid:durableId="1320691750">
    <w:abstractNumId w:val="1"/>
  </w:num>
  <w:num w:numId="8" w16cid:durableId="73550003">
    <w:abstractNumId w:val="4"/>
  </w:num>
  <w:num w:numId="9" w16cid:durableId="1239637732">
    <w:abstractNumId w:val="6"/>
  </w:num>
  <w:num w:numId="10" w16cid:durableId="457603325">
    <w:abstractNumId w:val="2"/>
  </w:num>
  <w:num w:numId="11" w16cid:durableId="865367842">
    <w:abstractNumId w:val="12"/>
  </w:num>
  <w:num w:numId="12" w16cid:durableId="1735859122">
    <w:abstractNumId w:val="10"/>
  </w:num>
  <w:num w:numId="13" w16cid:durableId="102112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30"/>
    <w:rsid w:val="000048E9"/>
    <w:rsid w:val="00006048"/>
    <w:rsid w:val="0000726A"/>
    <w:rsid w:val="00013330"/>
    <w:rsid w:val="000242A4"/>
    <w:rsid w:val="000248E0"/>
    <w:rsid w:val="00032167"/>
    <w:rsid w:val="00035533"/>
    <w:rsid w:val="00036328"/>
    <w:rsid w:val="00043179"/>
    <w:rsid w:val="0004631F"/>
    <w:rsid w:val="00050C0F"/>
    <w:rsid w:val="0006225B"/>
    <w:rsid w:val="0006285D"/>
    <w:rsid w:val="000631D3"/>
    <w:rsid w:val="000652DA"/>
    <w:rsid w:val="000656B0"/>
    <w:rsid w:val="0006703B"/>
    <w:rsid w:val="000678EF"/>
    <w:rsid w:val="0007110A"/>
    <w:rsid w:val="00073A51"/>
    <w:rsid w:val="000743B2"/>
    <w:rsid w:val="00076A65"/>
    <w:rsid w:val="0008207C"/>
    <w:rsid w:val="00086951"/>
    <w:rsid w:val="00086FDB"/>
    <w:rsid w:val="00090604"/>
    <w:rsid w:val="00090E04"/>
    <w:rsid w:val="0009439C"/>
    <w:rsid w:val="0009615C"/>
    <w:rsid w:val="000B6033"/>
    <w:rsid w:val="000C43FB"/>
    <w:rsid w:val="000C6581"/>
    <w:rsid w:val="000C7FDE"/>
    <w:rsid w:val="000D42E7"/>
    <w:rsid w:val="000E07A5"/>
    <w:rsid w:val="000E0D53"/>
    <w:rsid w:val="000E2468"/>
    <w:rsid w:val="000E40A0"/>
    <w:rsid w:val="000F0DC9"/>
    <w:rsid w:val="000F7AFB"/>
    <w:rsid w:val="00101AC7"/>
    <w:rsid w:val="00103995"/>
    <w:rsid w:val="00103E60"/>
    <w:rsid w:val="00104244"/>
    <w:rsid w:val="00106DF0"/>
    <w:rsid w:val="001073DF"/>
    <w:rsid w:val="0011280C"/>
    <w:rsid w:val="00112C2B"/>
    <w:rsid w:val="001142F2"/>
    <w:rsid w:val="00117A08"/>
    <w:rsid w:val="001201C8"/>
    <w:rsid w:val="00120DE3"/>
    <w:rsid w:val="00121152"/>
    <w:rsid w:val="0012473F"/>
    <w:rsid w:val="0012563C"/>
    <w:rsid w:val="001269AA"/>
    <w:rsid w:val="0013140E"/>
    <w:rsid w:val="0013743A"/>
    <w:rsid w:val="001409CA"/>
    <w:rsid w:val="00141156"/>
    <w:rsid w:val="001422C2"/>
    <w:rsid w:val="00144665"/>
    <w:rsid w:val="00152401"/>
    <w:rsid w:val="0015270B"/>
    <w:rsid w:val="00153BAC"/>
    <w:rsid w:val="00166E36"/>
    <w:rsid w:val="0017087E"/>
    <w:rsid w:val="00172EB6"/>
    <w:rsid w:val="0017534A"/>
    <w:rsid w:val="00186802"/>
    <w:rsid w:val="00194974"/>
    <w:rsid w:val="001A0657"/>
    <w:rsid w:val="001A1F09"/>
    <w:rsid w:val="001A257C"/>
    <w:rsid w:val="001B6BDF"/>
    <w:rsid w:val="001C2611"/>
    <w:rsid w:val="001C4CD9"/>
    <w:rsid w:val="001C5BE8"/>
    <w:rsid w:val="001D297F"/>
    <w:rsid w:val="001D3501"/>
    <w:rsid w:val="001D796F"/>
    <w:rsid w:val="001E45F3"/>
    <w:rsid w:val="001E5FAA"/>
    <w:rsid w:val="00204DB3"/>
    <w:rsid w:val="002060B4"/>
    <w:rsid w:val="00212C60"/>
    <w:rsid w:val="00213C63"/>
    <w:rsid w:val="00216898"/>
    <w:rsid w:val="002314F7"/>
    <w:rsid w:val="00236CF6"/>
    <w:rsid w:val="00243E13"/>
    <w:rsid w:val="002623A7"/>
    <w:rsid w:val="00266BEC"/>
    <w:rsid w:val="002715D7"/>
    <w:rsid w:val="00272FDF"/>
    <w:rsid w:val="002749EB"/>
    <w:rsid w:val="00280831"/>
    <w:rsid w:val="00284023"/>
    <w:rsid w:val="002846B0"/>
    <w:rsid w:val="0028740B"/>
    <w:rsid w:val="00293443"/>
    <w:rsid w:val="002A42DA"/>
    <w:rsid w:val="002A4A38"/>
    <w:rsid w:val="002A6582"/>
    <w:rsid w:val="002B02AC"/>
    <w:rsid w:val="002B2374"/>
    <w:rsid w:val="002B3275"/>
    <w:rsid w:val="002C007B"/>
    <w:rsid w:val="002C226B"/>
    <w:rsid w:val="002C494E"/>
    <w:rsid w:val="002C6639"/>
    <w:rsid w:val="002D17A0"/>
    <w:rsid w:val="002D25D9"/>
    <w:rsid w:val="002D33E6"/>
    <w:rsid w:val="002D5636"/>
    <w:rsid w:val="002E043C"/>
    <w:rsid w:val="002F1625"/>
    <w:rsid w:val="002F3614"/>
    <w:rsid w:val="00300FA4"/>
    <w:rsid w:val="0030240A"/>
    <w:rsid w:val="0030241D"/>
    <w:rsid w:val="003125A9"/>
    <w:rsid w:val="003178DB"/>
    <w:rsid w:val="00321960"/>
    <w:rsid w:val="003226D0"/>
    <w:rsid w:val="00322957"/>
    <w:rsid w:val="00326C3A"/>
    <w:rsid w:val="003309A4"/>
    <w:rsid w:val="003323A7"/>
    <w:rsid w:val="003445B7"/>
    <w:rsid w:val="003559D5"/>
    <w:rsid w:val="003601B7"/>
    <w:rsid w:val="0036122F"/>
    <w:rsid w:val="00362E58"/>
    <w:rsid w:val="003670D1"/>
    <w:rsid w:val="00367BE3"/>
    <w:rsid w:val="00374986"/>
    <w:rsid w:val="003830D0"/>
    <w:rsid w:val="00385ABD"/>
    <w:rsid w:val="00385D59"/>
    <w:rsid w:val="00390099"/>
    <w:rsid w:val="003949E4"/>
    <w:rsid w:val="00397440"/>
    <w:rsid w:val="003A299C"/>
    <w:rsid w:val="003A76D2"/>
    <w:rsid w:val="003B204E"/>
    <w:rsid w:val="003B2545"/>
    <w:rsid w:val="003B46A8"/>
    <w:rsid w:val="003B4AEF"/>
    <w:rsid w:val="003B7F36"/>
    <w:rsid w:val="003C297B"/>
    <w:rsid w:val="003C2A3D"/>
    <w:rsid w:val="003D73E2"/>
    <w:rsid w:val="003E5DD4"/>
    <w:rsid w:val="003F1112"/>
    <w:rsid w:val="003F521C"/>
    <w:rsid w:val="003F55E0"/>
    <w:rsid w:val="003F6679"/>
    <w:rsid w:val="00400A73"/>
    <w:rsid w:val="00400DD9"/>
    <w:rsid w:val="00402A7F"/>
    <w:rsid w:val="00402D41"/>
    <w:rsid w:val="004070FB"/>
    <w:rsid w:val="004079A9"/>
    <w:rsid w:val="00413869"/>
    <w:rsid w:val="00413DE7"/>
    <w:rsid w:val="0041615E"/>
    <w:rsid w:val="00417472"/>
    <w:rsid w:val="004277AF"/>
    <w:rsid w:val="0043592F"/>
    <w:rsid w:val="00437A5B"/>
    <w:rsid w:val="00440DBB"/>
    <w:rsid w:val="00445FBC"/>
    <w:rsid w:val="004530CB"/>
    <w:rsid w:val="00460C03"/>
    <w:rsid w:val="004618DC"/>
    <w:rsid w:val="00462BC7"/>
    <w:rsid w:val="00462C3D"/>
    <w:rsid w:val="00465014"/>
    <w:rsid w:val="00467801"/>
    <w:rsid w:val="00477986"/>
    <w:rsid w:val="004822C1"/>
    <w:rsid w:val="00483FE6"/>
    <w:rsid w:val="004852C9"/>
    <w:rsid w:val="004963BB"/>
    <w:rsid w:val="004A2956"/>
    <w:rsid w:val="004A435B"/>
    <w:rsid w:val="004B130A"/>
    <w:rsid w:val="004B1737"/>
    <w:rsid w:val="004C6297"/>
    <w:rsid w:val="004C6743"/>
    <w:rsid w:val="004C6CEE"/>
    <w:rsid w:val="004D076C"/>
    <w:rsid w:val="004D363C"/>
    <w:rsid w:val="004E2BE8"/>
    <w:rsid w:val="004E4E40"/>
    <w:rsid w:val="004F0FDC"/>
    <w:rsid w:val="004F2558"/>
    <w:rsid w:val="004F35A0"/>
    <w:rsid w:val="004F3621"/>
    <w:rsid w:val="004F5FCC"/>
    <w:rsid w:val="0050139B"/>
    <w:rsid w:val="00501D88"/>
    <w:rsid w:val="005047AF"/>
    <w:rsid w:val="00504BD9"/>
    <w:rsid w:val="005101AD"/>
    <w:rsid w:val="00513A38"/>
    <w:rsid w:val="0051461E"/>
    <w:rsid w:val="0051560C"/>
    <w:rsid w:val="005160F8"/>
    <w:rsid w:val="005233CC"/>
    <w:rsid w:val="005322FA"/>
    <w:rsid w:val="005338EF"/>
    <w:rsid w:val="005364DE"/>
    <w:rsid w:val="005403F0"/>
    <w:rsid w:val="00544F72"/>
    <w:rsid w:val="0054550E"/>
    <w:rsid w:val="00545CBB"/>
    <w:rsid w:val="00550B2C"/>
    <w:rsid w:val="00555698"/>
    <w:rsid w:val="00562F8C"/>
    <w:rsid w:val="00567996"/>
    <w:rsid w:val="005801FF"/>
    <w:rsid w:val="005821B0"/>
    <w:rsid w:val="005821B8"/>
    <w:rsid w:val="00585FB1"/>
    <w:rsid w:val="005967C8"/>
    <w:rsid w:val="00596C76"/>
    <w:rsid w:val="005A0389"/>
    <w:rsid w:val="005A1902"/>
    <w:rsid w:val="005A328B"/>
    <w:rsid w:val="005A414F"/>
    <w:rsid w:val="005A71BD"/>
    <w:rsid w:val="005B028C"/>
    <w:rsid w:val="005B0BDF"/>
    <w:rsid w:val="005B2F46"/>
    <w:rsid w:val="005C41DE"/>
    <w:rsid w:val="005C5D1C"/>
    <w:rsid w:val="005D0CA9"/>
    <w:rsid w:val="005D3F9F"/>
    <w:rsid w:val="005D40BB"/>
    <w:rsid w:val="005E1AB7"/>
    <w:rsid w:val="005E2A73"/>
    <w:rsid w:val="005F2081"/>
    <w:rsid w:val="005F250E"/>
    <w:rsid w:val="0060110E"/>
    <w:rsid w:val="0061081D"/>
    <w:rsid w:val="00621623"/>
    <w:rsid w:val="00623B21"/>
    <w:rsid w:val="00623F64"/>
    <w:rsid w:val="00625E29"/>
    <w:rsid w:val="0063119F"/>
    <w:rsid w:val="00632424"/>
    <w:rsid w:val="006331D5"/>
    <w:rsid w:val="006336DA"/>
    <w:rsid w:val="0064109C"/>
    <w:rsid w:val="00643D1E"/>
    <w:rsid w:val="006476B4"/>
    <w:rsid w:val="006534C7"/>
    <w:rsid w:val="0065387D"/>
    <w:rsid w:val="0066571A"/>
    <w:rsid w:val="00677B47"/>
    <w:rsid w:val="00680E0B"/>
    <w:rsid w:val="00683536"/>
    <w:rsid w:val="00684D4B"/>
    <w:rsid w:val="00687499"/>
    <w:rsid w:val="0069096D"/>
    <w:rsid w:val="00694275"/>
    <w:rsid w:val="00694C50"/>
    <w:rsid w:val="0069668C"/>
    <w:rsid w:val="0069786A"/>
    <w:rsid w:val="006A03EE"/>
    <w:rsid w:val="006A1555"/>
    <w:rsid w:val="006A25EA"/>
    <w:rsid w:val="006A2DE7"/>
    <w:rsid w:val="006A6A8B"/>
    <w:rsid w:val="006B1E0D"/>
    <w:rsid w:val="006B6A8B"/>
    <w:rsid w:val="006C296A"/>
    <w:rsid w:val="006C69B6"/>
    <w:rsid w:val="006C6DAA"/>
    <w:rsid w:val="006C7E4F"/>
    <w:rsid w:val="006D0B8A"/>
    <w:rsid w:val="006D623B"/>
    <w:rsid w:val="006D6AD2"/>
    <w:rsid w:val="006D7D2B"/>
    <w:rsid w:val="006E1595"/>
    <w:rsid w:val="006F487E"/>
    <w:rsid w:val="006F49E9"/>
    <w:rsid w:val="006F61C8"/>
    <w:rsid w:val="00704A51"/>
    <w:rsid w:val="007115D2"/>
    <w:rsid w:val="00714323"/>
    <w:rsid w:val="007222A2"/>
    <w:rsid w:val="007238CF"/>
    <w:rsid w:val="007239CC"/>
    <w:rsid w:val="007276F2"/>
    <w:rsid w:val="00732EC4"/>
    <w:rsid w:val="00743A9D"/>
    <w:rsid w:val="00745CB7"/>
    <w:rsid w:val="00750D53"/>
    <w:rsid w:val="007525A1"/>
    <w:rsid w:val="00753BC1"/>
    <w:rsid w:val="00757898"/>
    <w:rsid w:val="00760511"/>
    <w:rsid w:val="007627D4"/>
    <w:rsid w:val="00777792"/>
    <w:rsid w:val="007802E3"/>
    <w:rsid w:val="00780774"/>
    <w:rsid w:val="00780CF5"/>
    <w:rsid w:val="00786F54"/>
    <w:rsid w:val="00790F6F"/>
    <w:rsid w:val="00794717"/>
    <w:rsid w:val="0079703D"/>
    <w:rsid w:val="007A323B"/>
    <w:rsid w:val="007B32F2"/>
    <w:rsid w:val="007B5A7B"/>
    <w:rsid w:val="007B646A"/>
    <w:rsid w:val="007C5294"/>
    <w:rsid w:val="007D069C"/>
    <w:rsid w:val="007D2140"/>
    <w:rsid w:val="007D4145"/>
    <w:rsid w:val="007D7E05"/>
    <w:rsid w:val="007E33EC"/>
    <w:rsid w:val="00812AA0"/>
    <w:rsid w:val="008170B6"/>
    <w:rsid w:val="00820B9A"/>
    <w:rsid w:val="00824999"/>
    <w:rsid w:val="00826A78"/>
    <w:rsid w:val="008272B0"/>
    <w:rsid w:val="00831B0F"/>
    <w:rsid w:val="008329BF"/>
    <w:rsid w:val="00836A6E"/>
    <w:rsid w:val="00843554"/>
    <w:rsid w:val="00845E75"/>
    <w:rsid w:val="0086493E"/>
    <w:rsid w:val="00876E39"/>
    <w:rsid w:val="008803B4"/>
    <w:rsid w:val="0088245B"/>
    <w:rsid w:val="00882FCE"/>
    <w:rsid w:val="008913F4"/>
    <w:rsid w:val="00891A78"/>
    <w:rsid w:val="00895435"/>
    <w:rsid w:val="008960A3"/>
    <w:rsid w:val="00897053"/>
    <w:rsid w:val="008A2BE3"/>
    <w:rsid w:val="008A2F1A"/>
    <w:rsid w:val="008A378E"/>
    <w:rsid w:val="008B410B"/>
    <w:rsid w:val="008D1487"/>
    <w:rsid w:val="008D1CD0"/>
    <w:rsid w:val="008D205B"/>
    <w:rsid w:val="008D2D1D"/>
    <w:rsid w:val="008D7C13"/>
    <w:rsid w:val="008E4D16"/>
    <w:rsid w:val="008F3C91"/>
    <w:rsid w:val="008F4B70"/>
    <w:rsid w:val="008F6C22"/>
    <w:rsid w:val="00901630"/>
    <w:rsid w:val="009037F8"/>
    <w:rsid w:val="00907FDD"/>
    <w:rsid w:val="00912FA6"/>
    <w:rsid w:val="00915DD9"/>
    <w:rsid w:val="00930C53"/>
    <w:rsid w:val="00932B21"/>
    <w:rsid w:val="00935ECF"/>
    <w:rsid w:val="00936BDB"/>
    <w:rsid w:val="0094113A"/>
    <w:rsid w:val="00946DE0"/>
    <w:rsid w:val="00962DE8"/>
    <w:rsid w:val="0097772B"/>
    <w:rsid w:val="00980468"/>
    <w:rsid w:val="009905D4"/>
    <w:rsid w:val="009A17A4"/>
    <w:rsid w:val="009A1DEE"/>
    <w:rsid w:val="009A3327"/>
    <w:rsid w:val="009A3344"/>
    <w:rsid w:val="009A7934"/>
    <w:rsid w:val="009B76E0"/>
    <w:rsid w:val="009C0F15"/>
    <w:rsid w:val="009C135E"/>
    <w:rsid w:val="009C59B8"/>
    <w:rsid w:val="009D1405"/>
    <w:rsid w:val="009F1C3A"/>
    <w:rsid w:val="009F2722"/>
    <w:rsid w:val="009F5111"/>
    <w:rsid w:val="009F6D05"/>
    <w:rsid w:val="009F7837"/>
    <w:rsid w:val="00A0247B"/>
    <w:rsid w:val="00A02FFF"/>
    <w:rsid w:val="00A071A5"/>
    <w:rsid w:val="00A11604"/>
    <w:rsid w:val="00A1286E"/>
    <w:rsid w:val="00A12BEA"/>
    <w:rsid w:val="00A16D14"/>
    <w:rsid w:val="00A20963"/>
    <w:rsid w:val="00A2733F"/>
    <w:rsid w:val="00A31CB2"/>
    <w:rsid w:val="00A34644"/>
    <w:rsid w:val="00A35EA1"/>
    <w:rsid w:val="00A35EF0"/>
    <w:rsid w:val="00A4068F"/>
    <w:rsid w:val="00A41E43"/>
    <w:rsid w:val="00A474F0"/>
    <w:rsid w:val="00A50D45"/>
    <w:rsid w:val="00A5259B"/>
    <w:rsid w:val="00A54FCD"/>
    <w:rsid w:val="00A560E7"/>
    <w:rsid w:val="00A573A4"/>
    <w:rsid w:val="00A57F79"/>
    <w:rsid w:val="00A609DD"/>
    <w:rsid w:val="00A62244"/>
    <w:rsid w:val="00A63608"/>
    <w:rsid w:val="00A64FE3"/>
    <w:rsid w:val="00A714B4"/>
    <w:rsid w:val="00A730DC"/>
    <w:rsid w:val="00A75452"/>
    <w:rsid w:val="00A758A6"/>
    <w:rsid w:val="00A82820"/>
    <w:rsid w:val="00A87CA8"/>
    <w:rsid w:val="00A90484"/>
    <w:rsid w:val="00A9188C"/>
    <w:rsid w:val="00A94F76"/>
    <w:rsid w:val="00A96E99"/>
    <w:rsid w:val="00AA0D2F"/>
    <w:rsid w:val="00AA3105"/>
    <w:rsid w:val="00AA4EC0"/>
    <w:rsid w:val="00AB48F5"/>
    <w:rsid w:val="00AC11AD"/>
    <w:rsid w:val="00AC6097"/>
    <w:rsid w:val="00AE14B0"/>
    <w:rsid w:val="00AE518B"/>
    <w:rsid w:val="00AF0AA3"/>
    <w:rsid w:val="00AF3860"/>
    <w:rsid w:val="00B05F89"/>
    <w:rsid w:val="00B1239D"/>
    <w:rsid w:val="00B124DE"/>
    <w:rsid w:val="00B151BE"/>
    <w:rsid w:val="00B17ADB"/>
    <w:rsid w:val="00B225B9"/>
    <w:rsid w:val="00B26004"/>
    <w:rsid w:val="00B2716D"/>
    <w:rsid w:val="00B333D6"/>
    <w:rsid w:val="00B35622"/>
    <w:rsid w:val="00B35B74"/>
    <w:rsid w:val="00B42092"/>
    <w:rsid w:val="00B427E3"/>
    <w:rsid w:val="00B43ED5"/>
    <w:rsid w:val="00B602C5"/>
    <w:rsid w:val="00B63E34"/>
    <w:rsid w:val="00B67FED"/>
    <w:rsid w:val="00B81EB8"/>
    <w:rsid w:val="00B87393"/>
    <w:rsid w:val="00B944CB"/>
    <w:rsid w:val="00BA0C4A"/>
    <w:rsid w:val="00BA0CB8"/>
    <w:rsid w:val="00BA1B14"/>
    <w:rsid w:val="00BA5851"/>
    <w:rsid w:val="00BA7566"/>
    <w:rsid w:val="00BB229C"/>
    <w:rsid w:val="00BC1B31"/>
    <w:rsid w:val="00BC2143"/>
    <w:rsid w:val="00BD0C01"/>
    <w:rsid w:val="00BD745A"/>
    <w:rsid w:val="00BE7CB3"/>
    <w:rsid w:val="00BF1141"/>
    <w:rsid w:val="00BF3F21"/>
    <w:rsid w:val="00BF6606"/>
    <w:rsid w:val="00C05B89"/>
    <w:rsid w:val="00C07379"/>
    <w:rsid w:val="00C07F3E"/>
    <w:rsid w:val="00C110AD"/>
    <w:rsid w:val="00C11B51"/>
    <w:rsid w:val="00C12921"/>
    <w:rsid w:val="00C160D8"/>
    <w:rsid w:val="00C17F3D"/>
    <w:rsid w:val="00C20618"/>
    <w:rsid w:val="00C212E5"/>
    <w:rsid w:val="00C25F59"/>
    <w:rsid w:val="00C3283C"/>
    <w:rsid w:val="00C46E2C"/>
    <w:rsid w:val="00C50398"/>
    <w:rsid w:val="00C5167F"/>
    <w:rsid w:val="00C57F1B"/>
    <w:rsid w:val="00C67332"/>
    <w:rsid w:val="00C67D77"/>
    <w:rsid w:val="00C73E9A"/>
    <w:rsid w:val="00C80024"/>
    <w:rsid w:val="00C82686"/>
    <w:rsid w:val="00C84321"/>
    <w:rsid w:val="00C8481D"/>
    <w:rsid w:val="00C93471"/>
    <w:rsid w:val="00C955BA"/>
    <w:rsid w:val="00C96C7A"/>
    <w:rsid w:val="00C97DE1"/>
    <w:rsid w:val="00CA0CA1"/>
    <w:rsid w:val="00CA27A9"/>
    <w:rsid w:val="00CA358D"/>
    <w:rsid w:val="00CB0CDD"/>
    <w:rsid w:val="00CB59A2"/>
    <w:rsid w:val="00CB7104"/>
    <w:rsid w:val="00CB7B85"/>
    <w:rsid w:val="00CC6B11"/>
    <w:rsid w:val="00CE563B"/>
    <w:rsid w:val="00D07EC0"/>
    <w:rsid w:val="00D145CB"/>
    <w:rsid w:val="00D14701"/>
    <w:rsid w:val="00D15914"/>
    <w:rsid w:val="00D21F05"/>
    <w:rsid w:val="00D223CB"/>
    <w:rsid w:val="00D23566"/>
    <w:rsid w:val="00D24A52"/>
    <w:rsid w:val="00D2764E"/>
    <w:rsid w:val="00D30AE8"/>
    <w:rsid w:val="00D344BF"/>
    <w:rsid w:val="00D34BCE"/>
    <w:rsid w:val="00D413D3"/>
    <w:rsid w:val="00D478E2"/>
    <w:rsid w:val="00D5568F"/>
    <w:rsid w:val="00D56B33"/>
    <w:rsid w:val="00D61C1C"/>
    <w:rsid w:val="00D64963"/>
    <w:rsid w:val="00D7072A"/>
    <w:rsid w:val="00D70915"/>
    <w:rsid w:val="00D74ACC"/>
    <w:rsid w:val="00D7534D"/>
    <w:rsid w:val="00D777E1"/>
    <w:rsid w:val="00D9646E"/>
    <w:rsid w:val="00DA138B"/>
    <w:rsid w:val="00DA1CF8"/>
    <w:rsid w:val="00DA4487"/>
    <w:rsid w:val="00DB1B30"/>
    <w:rsid w:val="00DB7142"/>
    <w:rsid w:val="00DC1F75"/>
    <w:rsid w:val="00DC27C6"/>
    <w:rsid w:val="00DC2A84"/>
    <w:rsid w:val="00DC3714"/>
    <w:rsid w:val="00DC379C"/>
    <w:rsid w:val="00DD54E0"/>
    <w:rsid w:val="00DD7806"/>
    <w:rsid w:val="00DE74B6"/>
    <w:rsid w:val="00DF08A2"/>
    <w:rsid w:val="00DF2605"/>
    <w:rsid w:val="00DF59B5"/>
    <w:rsid w:val="00E00E40"/>
    <w:rsid w:val="00E01CBA"/>
    <w:rsid w:val="00E12000"/>
    <w:rsid w:val="00E162C7"/>
    <w:rsid w:val="00E1654B"/>
    <w:rsid w:val="00E2448F"/>
    <w:rsid w:val="00E24FDA"/>
    <w:rsid w:val="00E2565C"/>
    <w:rsid w:val="00E31261"/>
    <w:rsid w:val="00E36C8E"/>
    <w:rsid w:val="00E439ED"/>
    <w:rsid w:val="00E44498"/>
    <w:rsid w:val="00E44A19"/>
    <w:rsid w:val="00E52D2D"/>
    <w:rsid w:val="00E6524B"/>
    <w:rsid w:val="00E72340"/>
    <w:rsid w:val="00E82E72"/>
    <w:rsid w:val="00E8489A"/>
    <w:rsid w:val="00E854CC"/>
    <w:rsid w:val="00E932F1"/>
    <w:rsid w:val="00E97FF0"/>
    <w:rsid w:val="00EA0F1A"/>
    <w:rsid w:val="00EA219E"/>
    <w:rsid w:val="00EA48D0"/>
    <w:rsid w:val="00EB3918"/>
    <w:rsid w:val="00ED2F6A"/>
    <w:rsid w:val="00EF184E"/>
    <w:rsid w:val="00EF29C8"/>
    <w:rsid w:val="00EF364E"/>
    <w:rsid w:val="00F066D1"/>
    <w:rsid w:val="00F078E5"/>
    <w:rsid w:val="00F1479F"/>
    <w:rsid w:val="00F15C13"/>
    <w:rsid w:val="00F20E79"/>
    <w:rsid w:val="00F217BB"/>
    <w:rsid w:val="00F271EB"/>
    <w:rsid w:val="00F3072C"/>
    <w:rsid w:val="00F33EE6"/>
    <w:rsid w:val="00F46A81"/>
    <w:rsid w:val="00F63D5E"/>
    <w:rsid w:val="00F645D4"/>
    <w:rsid w:val="00F71CE1"/>
    <w:rsid w:val="00F72955"/>
    <w:rsid w:val="00F76C68"/>
    <w:rsid w:val="00F8263F"/>
    <w:rsid w:val="00F83566"/>
    <w:rsid w:val="00F86290"/>
    <w:rsid w:val="00F9115D"/>
    <w:rsid w:val="00F9173B"/>
    <w:rsid w:val="00F960CC"/>
    <w:rsid w:val="00F97D85"/>
    <w:rsid w:val="00F97F48"/>
    <w:rsid w:val="00FA6E93"/>
    <w:rsid w:val="00FB0AAE"/>
    <w:rsid w:val="00FB0EFD"/>
    <w:rsid w:val="00FB73E1"/>
    <w:rsid w:val="00FB7426"/>
    <w:rsid w:val="00FC3772"/>
    <w:rsid w:val="00FC4F58"/>
    <w:rsid w:val="00FC5B5D"/>
    <w:rsid w:val="00FD0C2E"/>
    <w:rsid w:val="00FD1BB9"/>
    <w:rsid w:val="00FD4AB0"/>
    <w:rsid w:val="00FE5D57"/>
    <w:rsid w:val="00FF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135273"/>
  <w15:chartTrackingRefBased/>
  <w15:docId w15:val="{EC326F08-54DE-F243-85A3-AAF0D94BB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33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013330"/>
    <w:rPr>
      <w:i/>
      <w:iCs/>
    </w:rPr>
  </w:style>
  <w:style w:type="paragraph" w:styleId="Liststycke">
    <w:name w:val="List Paragraph"/>
    <w:basedOn w:val="Normal"/>
    <w:uiPriority w:val="34"/>
    <w:qFormat/>
    <w:rsid w:val="00013330"/>
    <w:pPr>
      <w:ind w:left="720"/>
      <w:contextualSpacing/>
    </w:pPr>
  </w:style>
  <w:style w:type="paragraph" w:styleId="Revision">
    <w:name w:val="Revision"/>
    <w:hidden/>
    <w:uiPriority w:val="99"/>
    <w:semiHidden/>
    <w:rsid w:val="00013330"/>
    <w:rPr>
      <w:kern w:val="0"/>
      <w:sz w:val="22"/>
      <w:szCs w:val="22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1333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1333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13330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1333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13330"/>
    <w:rPr>
      <w:b/>
      <w:bCs/>
      <w:kern w:val="0"/>
      <w:sz w:val="20"/>
      <w:szCs w:val="20"/>
      <w14:ligatures w14:val="none"/>
    </w:rPr>
  </w:style>
  <w:style w:type="character" w:styleId="Platshllartext">
    <w:name w:val="Placeholder Text"/>
    <w:basedOn w:val="Standardstycketeckensnitt"/>
    <w:uiPriority w:val="99"/>
    <w:semiHidden/>
    <w:rsid w:val="00013330"/>
    <w:rPr>
      <w:color w:val="808080"/>
    </w:rPr>
  </w:style>
  <w:style w:type="paragraph" w:styleId="Normalwebb">
    <w:name w:val="Normal (Web)"/>
    <w:basedOn w:val="Normal"/>
    <w:uiPriority w:val="99"/>
    <w:semiHidden/>
    <w:unhideWhenUsed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nk">
    <w:name w:val="Hyperlink"/>
    <w:basedOn w:val="Standardstycketeckensnitt"/>
    <w:uiPriority w:val="99"/>
    <w:unhideWhenUsed/>
    <w:rsid w:val="00013330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013330"/>
    <w:rPr>
      <w:color w:val="954F72"/>
      <w:u w:val="single"/>
    </w:rPr>
  </w:style>
  <w:style w:type="paragraph" w:customStyle="1" w:styleId="msonormal0">
    <w:name w:val="msonormal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font5">
    <w:name w:val="font5"/>
    <w:basedOn w:val="Normal"/>
    <w:rsid w:val="0001333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fi-FI"/>
    </w:rPr>
  </w:style>
  <w:style w:type="paragraph" w:customStyle="1" w:styleId="font6">
    <w:name w:val="font6"/>
    <w:basedOn w:val="Normal"/>
    <w:rsid w:val="0001333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fi-FI"/>
    </w:rPr>
  </w:style>
  <w:style w:type="paragraph" w:customStyle="1" w:styleId="xl65">
    <w:name w:val="xl65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66">
    <w:name w:val="xl66"/>
    <w:basedOn w:val="Normal"/>
    <w:rsid w:val="000133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67">
    <w:name w:val="xl67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ED7D31"/>
      <w:sz w:val="16"/>
      <w:szCs w:val="16"/>
      <w:lang w:eastAsia="fi-FI"/>
    </w:rPr>
  </w:style>
  <w:style w:type="paragraph" w:customStyle="1" w:styleId="xl68">
    <w:name w:val="xl68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69">
    <w:name w:val="xl69"/>
    <w:basedOn w:val="Normal"/>
    <w:rsid w:val="000133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70">
    <w:name w:val="xl70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71">
    <w:name w:val="xl71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72">
    <w:name w:val="xl72"/>
    <w:basedOn w:val="Normal"/>
    <w:rsid w:val="000133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73">
    <w:name w:val="xl73"/>
    <w:basedOn w:val="Normal"/>
    <w:rsid w:val="000133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74">
    <w:name w:val="xl74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75">
    <w:name w:val="xl75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fi-FI"/>
    </w:rPr>
  </w:style>
  <w:style w:type="paragraph" w:customStyle="1" w:styleId="xl76">
    <w:name w:val="xl76"/>
    <w:basedOn w:val="Normal"/>
    <w:rsid w:val="000133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77">
    <w:name w:val="xl77"/>
    <w:basedOn w:val="Normal"/>
    <w:rsid w:val="000133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78">
    <w:name w:val="xl78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i-FI"/>
    </w:rPr>
  </w:style>
  <w:style w:type="paragraph" w:customStyle="1" w:styleId="xl79">
    <w:name w:val="xl79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80">
    <w:name w:val="xl80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81">
    <w:name w:val="xl81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16"/>
      <w:szCs w:val="16"/>
      <w:lang w:eastAsia="fi-FI"/>
    </w:rPr>
  </w:style>
  <w:style w:type="paragraph" w:customStyle="1" w:styleId="xl82">
    <w:name w:val="xl82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83">
    <w:name w:val="xl83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i-FI"/>
    </w:rPr>
  </w:style>
  <w:style w:type="paragraph" w:customStyle="1" w:styleId="xl84">
    <w:name w:val="xl84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85">
    <w:name w:val="xl85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i-FI"/>
    </w:rPr>
  </w:style>
  <w:style w:type="paragraph" w:customStyle="1" w:styleId="xl86">
    <w:name w:val="xl86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i-FI"/>
    </w:rPr>
  </w:style>
  <w:style w:type="paragraph" w:customStyle="1" w:styleId="xl87">
    <w:name w:val="xl87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88">
    <w:name w:val="xl88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89">
    <w:name w:val="xl89"/>
    <w:basedOn w:val="Normal"/>
    <w:rsid w:val="000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90">
    <w:name w:val="xl90"/>
    <w:basedOn w:val="Normal"/>
    <w:rsid w:val="000133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customStyle="1" w:styleId="xl91">
    <w:name w:val="xl91"/>
    <w:basedOn w:val="Normal"/>
    <w:rsid w:val="000133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fi-FI"/>
    </w:rPr>
  </w:style>
  <w:style w:type="character" w:styleId="Radnummer">
    <w:name w:val="line number"/>
    <w:basedOn w:val="Standardstycketeckensnitt"/>
    <w:uiPriority w:val="99"/>
    <w:semiHidden/>
    <w:unhideWhenUsed/>
    <w:rsid w:val="00013330"/>
  </w:style>
  <w:style w:type="table" w:styleId="Oformateradtabell2">
    <w:name w:val="Plain Table 2"/>
    <w:basedOn w:val="Normaltabell"/>
    <w:uiPriority w:val="42"/>
    <w:rsid w:val="00A31C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Olstomnmnande">
    <w:name w:val="Unresolved Mention"/>
    <w:basedOn w:val="Standardstycketeckensnitt"/>
    <w:uiPriority w:val="99"/>
    <w:semiHidden/>
    <w:unhideWhenUsed/>
    <w:rsid w:val="005364DE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21689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C934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93471"/>
    <w:rPr>
      <w:kern w:val="0"/>
      <w:sz w:val="22"/>
      <w:szCs w:val="22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C934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93471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1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aypahoito.f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40D77-E8BA-41A2-BCCF-EC206E828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51</Words>
  <Characters>12264</Characters>
  <Application>Microsoft Office Word</Application>
  <DocSecurity>0</DocSecurity>
  <Lines>102</Lines>
  <Paragraphs>2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qvist Laura</dc:creator>
  <cp:keywords/>
  <dc:description/>
  <cp:lastModifiedBy>Pappa</cp:lastModifiedBy>
  <cp:revision>2</cp:revision>
  <cp:lastPrinted>2024-05-02T13:38:00Z</cp:lastPrinted>
  <dcterms:created xsi:type="dcterms:W3CDTF">2024-11-25T13:36:00Z</dcterms:created>
  <dcterms:modified xsi:type="dcterms:W3CDTF">2024-11-25T13:36:00Z</dcterms:modified>
</cp:coreProperties>
</file>